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C04" w:rsidRPr="00E86BB7" w:rsidRDefault="00B55C04" w:rsidP="00B55C04">
      <w:pPr>
        <w:spacing w:after="0" w:line="360" w:lineRule="auto"/>
        <w:contextualSpacing/>
        <w:rPr>
          <w:rFonts w:ascii="Arial" w:hAnsi="Arial" w:cs="Arial"/>
        </w:rPr>
      </w:pPr>
      <w:r w:rsidRPr="00E86BB7">
        <w:rPr>
          <w:rFonts w:ascii="Arial" w:hAnsi="Arial" w:cs="Arial"/>
          <w:b/>
        </w:rPr>
        <w:t xml:space="preserve">Reduced occludin and </w:t>
      </w:r>
      <w:proofErr w:type="spellStart"/>
      <w:r w:rsidRPr="00E86BB7">
        <w:rPr>
          <w:rFonts w:ascii="Arial" w:hAnsi="Arial" w:cs="Arial"/>
          <w:b/>
        </w:rPr>
        <w:t>claudin</w:t>
      </w:r>
      <w:proofErr w:type="spellEnd"/>
      <w:r>
        <w:rPr>
          <w:rFonts w:ascii="Arial" w:hAnsi="Arial" w:cs="Arial"/>
          <w:b/>
        </w:rPr>
        <w:t xml:space="preserve">-7 </w:t>
      </w:r>
      <w:r w:rsidR="0009613C">
        <w:rPr>
          <w:rFonts w:ascii="Arial" w:hAnsi="Arial" w:cs="Arial"/>
          <w:b/>
        </w:rPr>
        <w:t xml:space="preserve">expression </w:t>
      </w:r>
      <w:r w:rsidRPr="00E86BB7">
        <w:rPr>
          <w:rFonts w:ascii="Arial" w:hAnsi="Arial" w:cs="Arial"/>
          <w:b/>
        </w:rPr>
        <w:t>is associated with urban locations and exposure to second-hand smoke</w:t>
      </w:r>
      <w:r>
        <w:rPr>
          <w:rFonts w:ascii="Arial" w:hAnsi="Arial" w:cs="Arial"/>
          <w:b/>
        </w:rPr>
        <w:t xml:space="preserve"> </w:t>
      </w:r>
      <w:r w:rsidRPr="00E86BB7">
        <w:rPr>
          <w:rFonts w:ascii="Arial" w:hAnsi="Arial" w:cs="Arial"/>
          <w:b/>
        </w:rPr>
        <w:t>in allergic rhinitis patients</w:t>
      </w:r>
    </w:p>
    <w:p w:rsidR="00EE2228" w:rsidRPr="00E86BB7" w:rsidRDefault="00EE2228" w:rsidP="00020CDD">
      <w:pPr>
        <w:spacing w:after="0" w:line="360" w:lineRule="auto"/>
        <w:rPr>
          <w:rFonts w:ascii="Arial" w:hAnsi="Arial" w:cs="Arial"/>
          <w:b/>
        </w:rPr>
      </w:pPr>
    </w:p>
    <w:p w:rsidR="00020CDD" w:rsidRPr="00E86BB7" w:rsidRDefault="00020CDD" w:rsidP="00020CDD">
      <w:pPr>
        <w:spacing w:after="0" w:line="360" w:lineRule="auto"/>
        <w:rPr>
          <w:rFonts w:ascii="Arial" w:hAnsi="Arial" w:cs="Arial"/>
        </w:rPr>
      </w:pPr>
      <w:proofErr w:type="spellStart"/>
      <w:r w:rsidRPr="00E86BB7">
        <w:rPr>
          <w:rFonts w:ascii="Arial" w:hAnsi="Arial" w:cs="Arial"/>
        </w:rPr>
        <w:t>Siti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Muhamad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Nur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Husna</w:t>
      </w:r>
      <w:proofErr w:type="spellEnd"/>
      <w:r w:rsidRPr="00E86BB7">
        <w:rPr>
          <w:rFonts w:ascii="Arial" w:hAnsi="Arial" w:cs="Arial"/>
        </w:rPr>
        <w:t xml:space="preserve">, </w:t>
      </w:r>
      <w:proofErr w:type="spellStart"/>
      <w:r w:rsidRPr="00E86BB7">
        <w:rPr>
          <w:rFonts w:ascii="Arial" w:hAnsi="Arial" w:cs="Arial"/>
        </w:rPr>
        <w:t>Che</w:t>
      </w:r>
      <w:proofErr w:type="spellEnd"/>
      <w:r w:rsidRPr="00E86BB7">
        <w:rPr>
          <w:rFonts w:ascii="Arial" w:hAnsi="Arial" w:cs="Arial"/>
        </w:rPr>
        <w:t xml:space="preserve"> Othman </w:t>
      </w:r>
      <w:proofErr w:type="spellStart"/>
      <w:r w:rsidRPr="00E86BB7">
        <w:rPr>
          <w:rFonts w:ascii="Arial" w:hAnsi="Arial" w:cs="Arial"/>
        </w:rPr>
        <w:t>Siti</w:t>
      </w:r>
      <w:proofErr w:type="spellEnd"/>
      <w:r w:rsidRPr="00E86BB7">
        <w:rPr>
          <w:rFonts w:ascii="Arial" w:hAnsi="Arial" w:cs="Arial"/>
        </w:rPr>
        <w:t xml:space="preserve"> Sarah, Hern-</w:t>
      </w:r>
      <w:proofErr w:type="spellStart"/>
      <w:r w:rsidRPr="00E86BB7">
        <w:rPr>
          <w:rFonts w:ascii="Arial" w:hAnsi="Arial" w:cs="Arial"/>
        </w:rPr>
        <w:t>Tze</w:t>
      </w:r>
      <w:proofErr w:type="spellEnd"/>
      <w:r w:rsidRPr="00E86BB7">
        <w:rPr>
          <w:rFonts w:ascii="Arial" w:hAnsi="Arial" w:cs="Arial"/>
        </w:rPr>
        <w:t xml:space="preserve"> Tina Tan, </w:t>
      </w:r>
      <w:proofErr w:type="spellStart"/>
      <w:r w:rsidRPr="00E86BB7">
        <w:rPr>
          <w:rFonts w:ascii="Arial" w:hAnsi="Arial" w:cs="Arial"/>
        </w:rPr>
        <w:t>Norasnieda</w:t>
      </w:r>
      <w:proofErr w:type="spellEnd"/>
      <w:r w:rsidRPr="00E86BB7">
        <w:rPr>
          <w:rFonts w:ascii="Arial" w:hAnsi="Arial" w:cs="Arial"/>
        </w:rPr>
        <w:t xml:space="preserve"> Md. </w:t>
      </w:r>
      <w:proofErr w:type="spellStart"/>
      <w:r w:rsidRPr="00E86BB7">
        <w:rPr>
          <w:rFonts w:ascii="Arial" w:hAnsi="Arial" w:cs="Arial"/>
        </w:rPr>
        <w:t>Shukri</w:t>
      </w:r>
      <w:proofErr w:type="spellEnd"/>
      <w:r w:rsidRPr="00E86BB7">
        <w:rPr>
          <w:rFonts w:ascii="Arial" w:hAnsi="Arial" w:cs="Arial"/>
        </w:rPr>
        <w:t xml:space="preserve">, </w:t>
      </w:r>
      <w:proofErr w:type="spellStart"/>
      <w:r w:rsidRPr="00E86BB7">
        <w:rPr>
          <w:rFonts w:ascii="Arial" w:hAnsi="Arial" w:cs="Arial"/>
        </w:rPr>
        <w:t>Noor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Suryani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Mohd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Ashari</w:t>
      </w:r>
      <w:proofErr w:type="spellEnd"/>
      <w:r w:rsidRPr="00E86BB7">
        <w:rPr>
          <w:rFonts w:ascii="Arial" w:hAnsi="Arial" w:cs="Arial"/>
        </w:rPr>
        <w:t xml:space="preserve">, </w:t>
      </w:r>
      <w:proofErr w:type="spellStart"/>
      <w:r w:rsidRPr="00E86BB7">
        <w:rPr>
          <w:rFonts w:ascii="Arial" w:hAnsi="Arial" w:cs="Arial"/>
        </w:rPr>
        <w:t>Kah</w:t>
      </w:r>
      <w:proofErr w:type="spellEnd"/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Keng</w:t>
      </w:r>
      <w:proofErr w:type="spellEnd"/>
      <w:r w:rsidRPr="00E86BB7">
        <w:rPr>
          <w:rFonts w:ascii="Arial" w:hAnsi="Arial" w:cs="Arial"/>
        </w:rPr>
        <w:t xml:space="preserve"> Wong</w:t>
      </w:r>
    </w:p>
    <w:p w:rsidR="009E2DD6" w:rsidRPr="00E86BB7" w:rsidRDefault="009E2DD6" w:rsidP="004E4B23">
      <w:pPr>
        <w:spacing w:after="0" w:line="360" w:lineRule="auto"/>
        <w:rPr>
          <w:rFonts w:ascii="Arial" w:hAnsi="Arial" w:cs="Arial"/>
          <w:b/>
        </w:rPr>
      </w:pPr>
    </w:p>
    <w:p w:rsidR="009E2DD6" w:rsidRPr="00E86BB7" w:rsidRDefault="009E2DD6" w:rsidP="009E2DD6">
      <w:pPr>
        <w:spacing w:after="0" w:line="360" w:lineRule="auto"/>
        <w:rPr>
          <w:rFonts w:ascii="Arial" w:hAnsi="Arial" w:cs="Arial"/>
        </w:rPr>
      </w:pPr>
      <w:r w:rsidRPr="00E86BB7">
        <w:rPr>
          <w:rFonts w:ascii="Arial" w:hAnsi="Arial" w:cs="Arial"/>
          <w:b/>
        </w:rPr>
        <w:t xml:space="preserve">Supplementary Table </w:t>
      </w:r>
      <w:proofErr w:type="spellStart"/>
      <w:r w:rsidR="00537FC5" w:rsidRPr="00E86BB7">
        <w:rPr>
          <w:rFonts w:ascii="Arial" w:hAnsi="Arial" w:cs="Arial"/>
          <w:b/>
        </w:rPr>
        <w:t>S</w:t>
      </w:r>
      <w:r w:rsidRPr="00E86BB7">
        <w:rPr>
          <w:rFonts w:ascii="Arial" w:hAnsi="Arial" w:cs="Arial"/>
          <w:b/>
        </w:rPr>
        <w:t>1</w:t>
      </w:r>
      <w:proofErr w:type="spellEnd"/>
      <w:r w:rsidRPr="00E86BB7">
        <w:rPr>
          <w:rFonts w:ascii="Arial" w:hAnsi="Arial" w:cs="Arial"/>
        </w:rPr>
        <w:t>: Nasal and non-nasal symptoms severity score in AR patients (n=3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9E2DD6" w:rsidRPr="00E86BB7" w:rsidTr="00BF2A56"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  <w:b/>
              </w:rPr>
              <w:t>Nasal and non-nasal symptom severity scores (1-7)</w:t>
            </w:r>
          </w:p>
        </w:tc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  <w:b/>
              </w:rPr>
              <w:t>AR patients</w:t>
            </w:r>
          </w:p>
        </w:tc>
      </w:tr>
      <w:tr w:rsidR="009E2DD6" w:rsidRPr="00E86BB7" w:rsidTr="00BF2A56"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  <w:b/>
              </w:rPr>
              <w:t xml:space="preserve">Nasal symptom        </w:t>
            </w:r>
          </w:p>
        </w:tc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  <w:b/>
              </w:rPr>
            </w:pPr>
            <w:r w:rsidRPr="00E86BB7">
              <w:rPr>
                <w:rFonts w:ascii="Arial" w:hAnsi="Arial" w:cs="Arial"/>
                <w:b/>
              </w:rPr>
              <w:t>Median (</w:t>
            </w:r>
            <w:proofErr w:type="spellStart"/>
            <w:r w:rsidRPr="00E86BB7">
              <w:rPr>
                <w:rFonts w:ascii="Arial" w:hAnsi="Arial" w:cs="Arial"/>
                <w:b/>
              </w:rPr>
              <w:t>IQR</w:t>
            </w:r>
            <w:proofErr w:type="spellEnd"/>
            <w:r w:rsidRPr="00E86BB7">
              <w:rPr>
                <w:rFonts w:ascii="Arial" w:hAnsi="Arial" w:cs="Arial"/>
                <w:b/>
              </w:rPr>
              <w:t>)</w:t>
            </w:r>
          </w:p>
        </w:tc>
      </w:tr>
      <w:tr w:rsidR="009E2DD6" w:rsidRPr="00E86BB7" w:rsidTr="00BF2A56">
        <w:tc>
          <w:tcPr>
            <w:tcW w:w="4621" w:type="dxa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Sneezing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Runny nose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Congestion (stuffiness)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Itchy nose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Postnasal drip</w:t>
            </w:r>
          </w:p>
        </w:tc>
        <w:tc>
          <w:tcPr>
            <w:tcW w:w="4621" w:type="dxa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5.0 (4.0-6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5.0 (3.0-6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5.0 (4.0-6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5.0 (3.5-6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4.5 (3.0-6.0)</w:t>
            </w:r>
          </w:p>
        </w:tc>
      </w:tr>
      <w:tr w:rsidR="009E2DD6" w:rsidRPr="00E86BB7" w:rsidTr="00BF2A56"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  <w:b/>
              </w:rPr>
              <w:t>Non-nasal symptom</w:t>
            </w:r>
          </w:p>
        </w:tc>
        <w:tc>
          <w:tcPr>
            <w:tcW w:w="4621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  <w:b/>
              </w:rPr>
            </w:pPr>
            <w:r w:rsidRPr="00E86BB7">
              <w:rPr>
                <w:rFonts w:ascii="Arial" w:hAnsi="Arial" w:cs="Arial"/>
                <w:b/>
              </w:rPr>
              <w:t>Median (</w:t>
            </w:r>
            <w:proofErr w:type="spellStart"/>
            <w:r w:rsidRPr="00E86BB7">
              <w:rPr>
                <w:rFonts w:ascii="Arial" w:hAnsi="Arial" w:cs="Arial"/>
                <w:b/>
              </w:rPr>
              <w:t>IQR</w:t>
            </w:r>
            <w:proofErr w:type="spellEnd"/>
            <w:r w:rsidRPr="00E86BB7">
              <w:rPr>
                <w:rFonts w:ascii="Arial" w:hAnsi="Arial" w:cs="Arial"/>
                <w:b/>
              </w:rPr>
              <w:t>)</w:t>
            </w:r>
          </w:p>
        </w:tc>
      </w:tr>
      <w:tr w:rsidR="009E2DD6" w:rsidRPr="00E86BB7" w:rsidTr="00BF2A56">
        <w:tc>
          <w:tcPr>
            <w:tcW w:w="4621" w:type="dxa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Eye symptom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Throat symptom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Chronic cough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Ear symptom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Headache</w:t>
            </w:r>
          </w:p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Mental function</w:t>
            </w:r>
          </w:p>
        </w:tc>
        <w:tc>
          <w:tcPr>
            <w:tcW w:w="4621" w:type="dxa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4.0 (2.0-5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3.0 (1.0-5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2.0 (1.0-4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4.0 (2.0-5.0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4.0 (2.5-5.5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4.0 (2.0-5.0)</w:t>
            </w:r>
          </w:p>
        </w:tc>
      </w:tr>
    </w:tbl>
    <w:p w:rsidR="009E2DD6" w:rsidRPr="00E86BB7" w:rsidRDefault="009E2DD6" w:rsidP="009E2DD6">
      <w:pPr>
        <w:spacing w:after="0" w:line="360" w:lineRule="auto"/>
        <w:rPr>
          <w:rFonts w:ascii="Arial" w:hAnsi="Arial" w:cs="Arial"/>
        </w:rPr>
      </w:pPr>
      <w:r w:rsidRPr="00E86BB7">
        <w:rPr>
          <w:rFonts w:ascii="Arial" w:hAnsi="Arial" w:cs="Arial"/>
        </w:rPr>
        <w:t xml:space="preserve">Abbreviation: </w:t>
      </w:r>
      <w:proofErr w:type="spellStart"/>
      <w:r w:rsidRPr="00E86BB7">
        <w:rPr>
          <w:rFonts w:ascii="Arial" w:hAnsi="Arial" w:cs="Arial"/>
        </w:rPr>
        <w:t>IQR</w:t>
      </w:r>
      <w:proofErr w:type="spellEnd"/>
      <w:r w:rsidRPr="00E86BB7">
        <w:rPr>
          <w:rFonts w:ascii="Arial" w:hAnsi="Arial" w:cs="Arial"/>
        </w:rPr>
        <w:t>, interquartile range</w:t>
      </w:r>
    </w:p>
    <w:p w:rsidR="009E2DD6" w:rsidRPr="00E86BB7" w:rsidRDefault="009E2DD6" w:rsidP="009E2DD6">
      <w:pPr>
        <w:spacing w:after="0" w:line="360" w:lineRule="auto"/>
        <w:rPr>
          <w:rFonts w:ascii="Arial" w:hAnsi="Arial" w:cs="Arial"/>
        </w:rPr>
      </w:pPr>
    </w:p>
    <w:p w:rsidR="009E2DD6" w:rsidRPr="00E86BB7" w:rsidRDefault="009E2DD6" w:rsidP="009E2DD6">
      <w:pPr>
        <w:spacing w:after="0" w:line="360" w:lineRule="auto"/>
        <w:rPr>
          <w:rFonts w:ascii="Arial" w:hAnsi="Arial" w:cs="Arial"/>
        </w:rPr>
      </w:pPr>
      <w:r w:rsidRPr="00E86BB7">
        <w:rPr>
          <w:rFonts w:ascii="Arial" w:hAnsi="Arial" w:cs="Arial"/>
          <w:b/>
        </w:rPr>
        <w:t xml:space="preserve">Supplementary Table </w:t>
      </w:r>
      <w:proofErr w:type="spellStart"/>
      <w:r w:rsidR="00537FC5" w:rsidRPr="00E86BB7">
        <w:rPr>
          <w:rFonts w:ascii="Arial" w:hAnsi="Arial" w:cs="Arial"/>
          <w:b/>
        </w:rPr>
        <w:t>S</w:t>
      </w:r>
      <w:r w:rsidRPr="00E86BB7">
        <w:rPr>
          <w:rFonts w:ascii="Arial" w:hAnsi="Arial" w:cs="Arial"/>
          <w:b/>
        </w:rPr>
        <w:t>2</w:t>
      </w:r>
      <w:proofErr w:type="spellEnd"/>
      <w:r w:rsidRPr="00E86BB7">
        <w:rPr>
          <w:rFonts w:ascii="Arial" w:hAnsi="Arial" w:cs="Arial"/>
        </w:rPr>
        <w:t xml:space="preserve">: The effects of nasal and non-nasal symptoms severity and rhinitis severity </w:t>
      </w:r>
      <w:r w:rsidR="00973C30" w:rsidRPr="00E86BB7">
        <w:rPr>
          <w:rFonts w:ascii="Arial" w:hAnsi="Arial" w:cs="Arial"/>
        </w:rPr>
        <w:t>on</w:t>
      </w:r>
      <w:r w:rsidRPr="00E86BB7">
        <w:rPr>
          <w:rFonts w:ascii="Arial" w:hAnsi="Arial" w:cs="Arial"/>
        </w:rPr>
        <w:t xml:space="preserve"> </w:t>
      </w:r>
      <w:proofErr w:type="spellStart"/>
      <w:r w:rsidRPr="00E86BB7">
        <w:rPr>
          <w:rFonts w:ascii="Arial" w:hAnsi="Arial" w:cs="Arial"/>
        </w:rPr>
        <w:t>QOL</w:t>
      </w:r>
      <w:proofErr w:type="spellEnd"/>
      <w:r w:rsidRPr="00E86BB7">
        <w:rPr>
          <w:rFonts w:ascii="Arial" w:hAnsi="Arial" w:cs="Arial"/>
        </w:rPr>
        <w:t xml:space="preserve"> scores </w:t>
      </w:r>
      <w:r w:rsidR="00973C30" w:rsidRPr="00E86BB7">
        <w:rPr>
          <w:rFonts w:ascii="Arial" w:hAnsi="Arial" w:cs="Arial"/>
        </w:rPr>
        <w:t xml:space="preserve">in </w:t>
      </w:r>
      <w:r w:rsidRPr="00E86BB7">
        <w:rPr>
          <w:rFonts w:ascii="Arial" w:hAnsi="Arial" w:cs="Arial"/>
        </w:rPr>
        <w:t>AR patients (n=3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353"/>
        <w:gridCol w:w="3827"/>
      </w:tblGrid>
      <w:tr w:rsidR="009E2DD6" w:rsidRPr="00E86BB7" w:rsidTr="00BF2A56">
        <w:tc>
          <w:tcPr>
            <w:tcW w:w="5353" w:type="dxa"/>
            <w:shd w:val="clear" w:color="auto" w:fill="F2F2F2" w:themeFill="background1" w:themeFillShade="F2"/>
          </w:tcPr>
          <w:p w:rsidR="009E2DD6" w:rsidRPr="00E86BB7" w:rsidRDefault="006A70E1" w:rsidP="00BF2A56">
            <w:pPr>
              <w:rPr>
                <w:rFonts w:ascii="Arial" w:hAnsi="Arial" w:cs="Arial"/>
                <w:b/>
              </w:rPr>
            </w:pPr>
            <w:r w:rsidRPr="00E86BB7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:rsidR="009E2DD6" w:rsidRPr="00E86BB7" w:rsidRDefault="00695138" w:rsidP="00A10BE9">
            <w:pPr>
              <w:jc w:val="center"/>
              <w:rPr>
                <w:rFonts w:ascii="Arial" w:hAnsi="Arial" w:cs="Arial"/>
                <w:b/>
              </w:rPr>
            </w:pPr>
            <w:r w:rsidRPr="00E86BB7">
              <w:rPr>
                <w:rFonts w:ascii="Arial" w:hAnsi="Arial" w:cs="Arial"/>
                <w:b/>
              </w:rPr>
              <w:t>Quality of life (</w:t>
            </w:r>
            <w:proofErr w:type="spellStart"/>
            <w:r w:rsidRPr="00E86BB7">
              <w:rPr>
                <w:rFonts w:ascii="Arial" w:hAnsi="Arial" w:cs="Arial"/>
                <w:b/>
              </w:rPr>
              <w:t>QOL</w:t>
            </w:r>
            <w:proofErr w:type="spellEnd"/>
            <w:r w:rsidRPr="00E86BB7">
              <w:rPr>
                <w:rFonts w:ascii="Arial" w:hAnsi="Arial" w:cs="Arial"/>
                <w:b/>
              </w:rPr>
              <w:t xml:space="preserve">) </w:t>
            </w:r>
            <w:r w:rsidR="00A10BE9" w:rsidRPr="00E86BB7">
              <w:rPr>
                <w:rFonts w:ascii="Arial" w:hAnsi="Arial" w:cs="Arial"/>
                <w:b/>
              </w:rPr>
              <w:t xml:space="preserve">scores </w:t>
            </w:r>
            <w:r w:rsidRPr="00E86BB7">
              <w:rPr>
                <w:rFonts w:ascii="Arial" w:hAnsi="Arial" w:cs="Arial"/>
                <w:b/>
              </w:rPr>
              <w:t xml:space="preserve">(1-7); </w:t>
            </w:r>
            <w:r w:rsidR="009E2DD6" w:rsidRPr="00E86BB7">
              <w:rPr>
                <w:rFonts w:ascii="Arial" w:hAnsi="Arial" w:cs="Arial"/>
                <w:b/>
              </w:rPr>
              <w:t>Median (</w:t>
            </w:r>
            <w:proofErr w:type="spellStart"/>
            <w:r w:rsidR="009E2DD6" w:rsidRPr="00E86BB7">
              <w:rPr>
                <w:rFonts w:ascii="Arial" w:hAnsi="Arial" w:cs="Arial"/>
                <w:b/>
              </w:rPr>
              <w:t>IQR</w:t>
            </w:r>
            <w:proofErr w:type="spellEnd"/>
            <w:r w:rsidR="009E2DD6" w:rsidRPr="00E86BB7">
              <w:rPr>
                <w:rFonts w:ascii="Arial" w:hAnsi="Arial" w:cs="Arial"/>
                <w:b/>
              </w:rPr>
              <w:t>)</w:t>
            </w:r>
          </w:p>
        </w:tc>
      </w:tr>
      <w:tr w:rsidR="009E2DD6" w:rsidRPr="00E86BB7" w:rsidTr="00BF2A56">
        <w:tc>
          <w:tcPr>
            <w:tcW w:w="5353" w:type="dxa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 xml:space="preserve">Effect of nasal and non-nasal symptom severity in the </w:t>
            </w:r>
            <w:proofErr w:type="spellStart"/>
            <w:r w:rsidRPr="00E86BB7">
              <w:rPr>
                <w:rFonts w:ascii="Arial" w:hAnsi="Arial" w:cs="Arial"/>
              </w:rPr>
              <w:t>QOL</w:t>
            </w:r>
            <w:proofErr w:type="spellEnd"/>
            <w:r w:rsidRPr="00E86BB7">
              <w:rPr>
                <w:rFonts w:ascii="Arial" w:hAnsi="Arial" w:cs="Arial"/>
              </w:rPr>
              <w:t xml:space="preserve"> scores of AR patients </w:t>
            </w:r>
          </w:p>
        </w:tc>
        <w:tc>
          <w:tcPr>
            <w:tcW w:w="3827" w:type="dxa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3.0 (2.0-4.5)</w:t>
            </w:r>
          </w:p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</w:p>
        </w:tc>
      </w:tr>
      <w:tr w:rsidR="009E2DD6" w:rsidRPr="00E86BB7" w:rsidTr="00BF2A56">
        <w:tc>
          <w:tcPr>
            <w:tcW w:w="5353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  <w:b/>
              </w:rPr>
            </w:pPr>
            <w:r w:rsidRPr="00E86BB7">
              <w:rPr>
                <w:rFonts w:ascii="Arial" w:hAnsi="Arial" w:cs="Arial"/>
                <w:b/>
              </w:rPr>
              <w:t>Median (</w:t>
            </w:r>
            <w:proofErr w:type="spellStart"/>
            <w:r w:rsidRPr="00E86BB7">
              <w:rPr>
                <w:rFonts w:ascii="Arial" w:hAnsi="Arial" w:cs="Arial"/>
                <w:b/>
              </w:rPr>
              <w:t>IQR</w:t>
            </w:r>
            <w:proofErr w:type="spellEnd"/>
            <w:r w:rsidRPr="00E86BB7">
              <w:rPr>
                <w:rFonts w:ascii="Arial" w:hAnsi="Arial" w:cs="Arial"/>
                <w:b/>
              </w:rPr>
              <w:t>)</w:t>
            </w:r>
          </w:p>
        </w:tc>
      </w:tr>
      <w:tr w:rsidR="009E2DD6" w:rsidRPr="00E86BB7" w:rsidTr="00BF2A56">
        <w:tc>
          <w:tcPr>
            <w:tcW w:w="5353" w:type="dxa"/>
          </w:tcPr>
          <w:p w:rsidR="009E2DD6" w:rsidRPr="00E86BB7" w:rsidRDefault="009E2DD6" w:rsidP="00BF2A56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 xml:space="preserve">Effect of rhinitis severity in the </w:t>
            </w:r>
            <w:proofErr w:type="spellStart"/>
            <w:r w:rsidRPr="00E86BB7">
              <w:rPr>
                <w:rFonts w:ascii="Arial" w:hAnsi="Arial" w:cs="Arial"/>
              </w:rPr>
              <w:t>QOL</w:t>
            </w:r>
            <w:proofErr w:type="spellEnd"/>
            <w:r w:rsidRPr="00E86BB7">
              <w:rPr>
                <w:rFonts w:ascii="Arial" w:hAnsi="Arial" w:cs="Arial"/>
              </w:rPr>
              <w:t xml:space="preserve"> scores of AR patients</w:t>
            </w:r>
          </w:p>
        </w:tc>
        <w:tc>
          <w:tcPr>
            <w:tcW w:w="3827" w:type="dxa"/>
          </w:tcPr>
          <w:p w:rsidR="009E2DD6" w:rsidRPr="00E86BB7" w:rsidRDefault="009E2DD6" w:rsidP="00BF2A56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3.0 (2.0-5.0)</w:t>
            </w:r>
          </w:p>
        </w:tc>
      </w:tr>
    </w:tbl>
    <w:p w:rsidR="009E2DD6" w:rsidRPr="00E86BB7" w:rsidRDefault="009E2DD6" w:rsidP="009E2DD6">
      <w:pPr>
        <w:spacing w:after="0" w:line="360" w:lineRule="auto"/>
        <w:rPr>
          <w:rFonts w:ascii="Arial" w:hAnsi="Arial" w:cs="Arial"/>
        </w:rPr>
      </w:pPr>
      <w:r w:rsidRPr="00E86BB7">
        <w:rPr>
          <w:rFonts w:ascii="Arial" w:hAnsi="Arial" w:cs="Arial"/>
        </w:rPr>
        <w:t xml:space="preserve">Abbreviation: </w:t>
      </w:r>
      <w:proofErr w:type="spellStart"/>
      <w:r w:rsidRPr="00E86BB7">
        <w:rPr>
          <w:rFonts w:ascii="Arial" w:hAnsi="Arial" w:cs="Arial"/>
        </w:rPr>
        <w:t>IQR</w:t>
      </w:r>
      <w:proofErr w:type="spellEnd"/>
      <w:r w:rsidRPr="00E86BB7">
        <w:rPr>
          <w:rFonts w:ascii="Arial" w:hAnsi="Arial" w:cs="Arial"/>
        </w:rPr>
        <w:t>, interquartile range</w:t>
      </w:r>
    </w:p>
    <w:p w:rsidR="00DB2CF2" w:rsidRPr="00E86BB7" w:rsidRDefault="00DB2CF2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DB2CF2" w:rsidRPr="00E86BB7" w:rsidRDefault="00DB2CF2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DB2CF2" w:rsidRPr="00E86BB7" w:rsidRDefault="00DB2CF2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A6334E" w:rsidRDefault="00A6334E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3804EB" w:rsidRDefault="003804EB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3804EB" w:rsidRDefault="003804EB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3804EB" w:rsidRDefault="003804EB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3804EB" w:rsidRDefault="003804EB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EE2228" w:rsidRDefault="00EE2228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</w:p>
    <w:p w:rsidR="005B1DA7" w:rsidRPr="00E86BB7" w:rsidRDefault="006E04BF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  <w:r w:rsidRPr="00E86BB7">
        <w:rPr>
          <w:rFonts w:ascii="Arial" w:hAnsi="Arial" w:cs="Arial"/>
          <w:b/>
          <w:color w:val="000000"/>
        </w:rPr>
        <w:lastRenderedPageBreak/>
        <w:t>Sup</w:t>
      </w:r>
      <w:r w:rsidR="00A6334E" w:rsidRPr="00E86BB7">
        <w:rPr>
          <w:rFonts w:ascii="Arial" w:hAnsi="Arial" w:cs="Arial"/>
          <w:b/>
          <w:color w:val="000000"/>
        </w:rPr>
        <w:t xml:space="preserve">plementary Table </w:t>
      </w:r>
      <w:proofErr w:type="spellStart"/>
      <w:r w:rsidR="00A6334E" w:rsidRPr="00E86BB7">
        <w:rPr>
          <w:rFonts w:ascii="Arial" w:hAnsi="Arial" w:cs="Arial"/>
          <w:b/>
          <w:color w:val="000000"/>
        </w:rPr>
        <w:t>S3</w:t>
      </w:r>
      <w:proofErr w:type="spellEnd"/>
      <w:r w:rsidRPr="00E86BB7">
        <w:rPr>
          <w:rFonts w:ascii="Arial" w:hAnsi="Arial" w:cs="Arial"/>
          <w:b/>
          <w:color w:val="000000"/>
        </w:rPr>
        <w:t xml:space="preserve">: </w:t>
      </w:r>
      <w:r w:rsidRPr="00E86BB7">
        <w:rPr>
          <w:rFonts w:ascii="Arial" w:hAnsi="Arial" w:cs="Arial"/>
          <w:i/>
          <w:color w:val="000000"/>
        </w:rPr>
        <w:t xml:space="preserve">Pro Forma </w:t>
      </w:r>
      <w:r w:rsidR="00FE248A" w:rsidRPr="00E86BB7">
        <w:rPr>
          <w:rFonts w:ascii="Arial" w:hAnsi="Arial" w:cs="Arial"/>
          <w:color w:val="000000"/>
        </w:rPr>
        <w:t>questionnaire</w:t>
      </w:r>
    </w:p>
    <w:p w:rsidR="00ED3ABA" w:rsidRPr="00E86BB7" w:rsidRDefault="00ED3ABA" w:rsidP="00A925C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/>
          <w:color w:val="000000"/>
        </w:rPr>
      </w:pPr>
    </w:p>
    <w:tbl>
      <w:tblPr>
        <w:tblpPr w:leftFromText="180" w:rightFromText="180" w:vertAnchor="text" w:horzAnchor="margin" w:tblpY="1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2"/>
        <w:gridCol w:w="406"/>
        <w:gridCol w:w="406"/>
        <w:gridCol w:w="407"/>
        <w:gridCol w:w="407"/>
        <w:gridCol w:w="407"/>
        <w:gridCol w:w="407"/>
      </w:tblGrid>
      <w:tr w:rsidR="00ED3ABA" w:rsidRPr="00E86BB7" w:rsidTr="00ED3ABA">
        <w:tc>
          <w:tcPr>
            <w:tcW w:w="812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ID:</w:t>
            </w:r>
          </w:p>
        </w:tc>
        <w:tc>
          <w:tcPr>
            <w:tcW w:w="406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406" w:type="dxa"/>
            <w:tcBorders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D9D9D9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D9D9D9"/>
              </w:rPr>
            </w:pPr>
          </w:p>
        </w:tc>
        <w:tc>
          <w:tcPr>
            <w:tcW w:w="4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D9D9D9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D9D9D9"/>
              </w:rPr>
            </w:pPr>
          </w:p>
        </w:tc>
      </w:tr>
    </w:tbl>
    <w:tbl>
      <w:tblPr>
        <w:tblpPr w:leftFromText="180" w:rightFromText="180" w:vertAnchor="text" w:horzAnchor="page" w:tblpX="5983" w:tblpY="2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7"/>
        <w:gridCol w:w="368"/>
        <w:gridCol w:w="349"/>
        <w:gridCol w:w="355"/>
        <w:gridCol w:w="445"/>
        <w:gridCol w:w="418"/>
        <w:gridCol w:w="355"/>
        <w:gridCol w:w="336"/>
        <w:gridCol w:w="336"/>
      </w:tblGrid>
      <w:tr w:rsidR="00ED3ABA" w:rsidRPr="00E86BB7" w:rsidTr="00ED3ABA">
        <w:tc>
          <w:tcPr>
            <w:tcW w:w="797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Date:</w:t>
            </w:r>
          </w:p>
        </w:tc>
        <w:tc>
          <w:tcPr>
            <w:tcW w:w="368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d</w:t>
            </w:r>
          </w:p>
        </w:tc>
        <w:tc>
          <w:tcPr>
            <w:tcW w:w="349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d</w:t>
            </w:r>
          </w:p>
        </w:tc>
        <w:tc>
          <w:tcPr>
            <w:tcW w:w="355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E86BB7">
              <w:rPr>
                <w:rFonts w:ascii="Arial" w:eastAsia="Times New Roman" w:hAnsi="Arial" w:cs="Arial"/>
                <w:b/>
              </w:rPr>
              <w:t>/</w:t>
            </w:r>
          </w:p>
        </w:tc>
        <w:tc>
          <w:tcPr>
            <w:tcW w:w="445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18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355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E86BB7">
              <w:rPr>
                <w:rFonts w:ascii="Arial" w:eastAsia="Times New Roman" w:hAnsi="Arial" w:cs="Arial"/>
                <w:b/>
              </w:rPr>
              <w:t>/</w:t>
            </w:r>
          </w:p>
        </w:tc>
        <w:tc>
          <w:tcPr>
            <w:tcW w:w="336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36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y</w:t>
            </w:r>
          </w:p>
        </w:tc>
      </w:tr>
    </w:tbl>
    <w:p w:rsidR="00ED3ABA" w:rsidRPr="00E86BB7" w:rsidRDefault="00B12BE2" w:rsidP="00ED3A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/>
          <w:color w:val="000000"/>
        </w:rPr>
      </w:pPr>
      <w:r w:rsidRPr="00B12BE2">
        <w:rPr>
          <w:rFonts w:ascii="Arial" w:eastAsia="Times New Roman" w:hAnsi="Arial" w:cs="Arial"/>
          <w:b/>
          <w:bCs/>
          <w:i/>
          <w:noProof/>
          <w:color w:val="000000"/>
          <w:lang w:val="en-MY" w:eastAsia="en-MY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00" o:spid="_x0000_s1042" type="#_x0000_t202" style="position:absolute;margin-left:105.3pt;margin-top:7.1pt;width:98.25pt;height:24.75pt;flip:x;z-index:25168896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" stroked="f">
            <v:textbox>
              <w:txbxContent>
                <w:p w:rsidR="00DC0B45" w:rsidRDefault="00DC0B45" w:rsidP="00ED3ABA"/>
              </w:txbxContent>
            </v:textbox>
            <w10:wrap anchorx="page"/>
          </v:shape>
        </w:pict>
      </w:r>
    </w:p>
    <w:p w:rsidR="00ED3ABA" w:rsidRPr="00E86BB7" w:rsidRDefault="00B12BE2" w:rsidP="00ED3A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/>
          <w:color w:val="000000"/>
        </w:rPr>
      </w:pPr>
      <w:r w:rsidRPr="00B12BE2">
        <w:rPr>
          <w:rFonts w:ascii="Arial" w:eastAsia="Times New Roman" w:hAnsi="Arial" w:cs="Arial"/>
          <w:b/>
          <w:bCs/>
          <w:i/>
          <w:noProof/>
          <w:color w:val="000000"/>
          <w:lang w:val="en-MY" w:eastAsia="en-MY"/>
        </w:rPr>
        <w:pict>
          <v:shape id="Text Box 298" o:spid="_x0000_s1043" type="#_x0000_t202" style="position:absolute;margin-left:462.6pt;margin-top:8.9pt;width:3.7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PNbiAIAABk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" stroked="f">
            <v:textbox>
              <w:txbxContent>
                <w:p w:rsidR="00DC0B45" w:rsidRDefault="00DC0B45" w:rsidP="00ED3ABA"/>
              </w:txbxContent>
            </v:textbox>
          </v:shape>
        </w:pict>
      </w:r>
    </w:p>
    <w:p w:rsidR="00ED3ABA" w:rsidRPr="00E86BB7" w:rsidRDefault="00B12BE2" w:rsidP="00ED3ABA">
      <w:pPr>
        <w:widowControl w:val="0"/>
        <w:tabs>
          <w:tab w:val="left" w:pos="720"/>
          <w:tab w:val="left" w:pos="1440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/>
          <w:color w:val="000000"/>
        </w:rPr>
      </w:pPr>
      <w:r w:rsidRPr="00B12BE2">
        <w:rPr>
          <w:rFonts w:ascii="Arial" w:eastAsia="Times New Roman" w:hAnsi="Arial" w:cs="Arial"/>
          <w:b/>
          <w:noProof/>
          <w:lang w:val="en-MY" w:eastAsia="en-MY"/>
        </w:rPr>
      </w:r>
      <w:r w:rsidRPr="00B12BE2">
        <w:rPr>
          <w:rFonts w:ascii="Arial" w:eastAsia="Times New Roman" w:hAnsi="Arial" w:cs="Arial"/>
          <w:b/>
          <w:noProof/>
          <w:lang w:val="en-MY" w:eastAsia="en-MY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99" o:spid="_x0000_s1129" type="#_x0000_t32" style="width:456pt;height:3.6pt;visibility:visible;mso-wrap-style:square;mso-left-percent:-10001;mso-top-percent:-10001;mso-position-horizontal:absolute;mso-position-horizontal-relative:char;mso-position-vertical:absolute;mso-position-vertical-relative:line;mso-left-percent:-10001;mso-top-percent:-10001" strokecolor="gray" strokeweight="3pt">
            <v:stroke dashstyle="dash"/>
            <w10:wrap type="none"/>
            <w10:anchorlock/>
          </v:shape>
        </w:pict>
      </w:r>
      <w:r w:rsidR="00ED3ABA" w:rsidRPr="00E86BB7">
        <w:rPr>
          <w:rFonts w:ascii="Arial" w:eastAsia="Times New Roman" w:hAnsi="Arial" w:cs="Arial"/>
          <w:b/>
          <w:bCs/>
          <w:i/>
          <w:color w:val="000000"/>
        </w:rPr>
        <w:tab/>
      </w:r>
      <w:r w:rsidR="00ED3ABA" w:rsidRPr="00E86BB7">
        <w:rPr>
          <w:rFonts w:ascii="Arial" w:eastAsia="Times New Roman" w:hAnsi="Arial" w:cs="Arial"/>
          <w:b/>
          <w:bCs/>
          <w:i/>
          <w:color w:val="000000"/>
        </w:rPr>
        <w:tab/>
      </w:r>
      <w:r w:rsidR="00ED3ABA" w:rsidRPr="00E86BB7">
        <w:rPr>
          <w:rFonts w:ascii="Arial" w:eastAsia="Times New Roman" w:hAnsi="Arial" w:cs="Arial"/>
          <w:b/>
          <w:bCs/>
          <w:i/>
          <w:color w:val="000000"/>
        </w:rPr>
        <w:tab/>
      </w:r>
      <w:r w:rsidR="00ED3ABA" w:rsidRPr="00E86BB7">
        <w:rPr>
          <w:rFonts w:ascii="Arial" w:eastAsia="Times New Roman" w:hAnsi="Arial" w:cs="Arial"/>
          <w:b/>
          <w:bCs/>
          <w:i/>
          <w:color w:val="000000"/>
        </w:rPr>
        <w:tab/>
      </w:r>
    </w:p>
    <w:p w:rsidR="00ED3ABA" w:rsidRPr="00E86BB7" w:rsidRDefault="00ED3ABA" w:rsidP="00ED3ABA">
      <w:pPr>
        <w:spacing w:after="120" w:line="240" w:lineRule="auto"/>
        <w:jc w:val="center"/>
        <w:rPr>
          <w:rFonts w:ascii="Arial" w:eastAsia="Times New Roman" w:hAnsi="Arial" w:cs="Arial"/>
          <w:b/>
        </w:rPr>
      </w:pPr>
      <w:r w:rsidRPr="00E86BB7">
        <w:rPr>
          <w:rFonts w:ascii="Arial" w:eastAsia="Times New Roman" w:hAnsi="Arial" w:cs="Arial"/>
          <w:b/>
        </w:rPr>
        <w:t>Important: Recruit has to sign his/ her consent form before answering this questionnaire</w:t>
      </w:r>
    </w:p>
    <w:p w:rsidR="00ED3ABA" w:rsidRDefault="00ED3ABA" w:rsidP="00ED3ABA">
      <w:pPr>
        <w:spacing w:before="120" w:after="120" w:line="240" w:lineRule="auto"/>
        <w:jc w:val="center"/>
        <w:rPr>
          <w:rFonts w:ascii="Arial" w:eastAsia="Calibri" w:hAnsi="Arial" w:cs="Arial"/>
          <w:b/>
          <w:lang w:val="en-MY"/>
        </w:rPr>
      </w:pPr>
    </w:p>
    <w:p w:rsidR="00072924" w:rsidRPr="00E86BB7" w:rsidRDefault="00072924" w:rsidP="00ED3ABA">
      <w:pPr>
        <w:spacing w:before="120" w:after="120" w:line="240" w:lineRule="auto"/>
        <w:jc w:val="center"/>
        <w:rPr>
          <w:rFonts w:ascii="Arial" w:eastAsia="Calibri" w:hAnsi="Arial" w:cs="Arial"/>
          <w:b/>
          <w:lang w:val="en-MY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ED3ABA" w:rsidRPr="00E86BB7" w:rsidTr="00ED3ABA">
        <w:tc>
          <w:tcPr>
            <w:tcW w:w="9464" w:type="dxa"/>
            <w:shd w:val="clear" w:color="auto" w:fill="A6A6A6"/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  <w:color w:val="FFFFFF"/>
              </w:rPr>
            </w:pPr>
            <w:r w:rsidRPr="00E86BB7">
              <w:rPr>
                <w:rFonts w:ascii="Arial" w:eastAsia="Times New Roman" w:hAnsi="Arial" w:cs="Arial"/>
                <w:color w:val="FFFFFF"/>
              </w:rPr>
              <w:t>PART 1: PARTICIPANT DEMOGRAPHICS</w:t>
            </w:r>
          </w:p>
        </w:tc>
      </w:tr>
    </w:tbl>
    <w:tbl>
      <w:tblPr>
        <w:tblpPr w:leftFromText="180" w:rightFromText="180" w:vertAnchor="text" w:horzAnchor="margin" w:tblpY="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96"/>
        <w:gridCol w:w="2621"/>
        <w:gridCol w:w="2229"/>
        <w:gridCol w:w="2196"/>
      </w:tblGrid>
      <w:tr w:rsidR="00ED3ABA" w:rsidRPr="00E86BB7" w:rsidTr="00ED3ABA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Registration no.: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 xml:space="preserve">Smoking :     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Yes/ No</w:t>
            </w:r>
          </w:p>
        </w:tc>
      </w:tr>
      <w:tr w:rsidR="00ED3ABA" w:rsidRPr="00E86BB7" w:rsidTr="00ED3ABA">
        <w:trPr>
          <w:trHeight w:val="15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 xml:space="preserve">Sex: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Male</w:t>
            </w: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Occupation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</w:tr>
      <w:tr w:rsidR="00ED3ABA" w:rsidRPr="00E86BB7" w:rsidTr="00ED3ABA">
        <w:trPr>
          <w:trHeight w:val="361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Age: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proofErr w:type="gramStart"/>
            <w:r w:rsidRPr="00E86BB7">
              <w:rPr>
                <w:rFonts w:ascii="Arial" w:eastAsia="Times New Roman" w:hAnsi="Arial" w:cs="Arial"/>
              </w:rPr>
              <w:t>Phone.:</w:t>
            </w:r>
            <w:proofErr w:type="gramEnd"/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M:</w:t>
            </w:r>
          </w:p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H:</w:t>
            </w:r>
          </w:p>
        </w:tc>
      </w:tr>
      <w:tr w:rsidR="00ED3ABA" w:rsidRPr="00E86BB7" w:rsidTr="00ED3ABA">
        <w:trPr>
          <w:trHeight w:val="510"/>
        </w:trPr>
        <w:tc>
          <w:tcPr>
            <w:tcW w:w="2235" w:type="dxa"/>
            <w:vMerge w:val="restart"/>
            <w:tcBorders>
              <w:top w:val="nil"/>
              <w:left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 xml:space="preserve">Race :  </w:t>
            </w: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Weight (kg):</w:t>
            </w: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Height (m):</w:t>
            </w: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BMI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ABA" w:rsidRPr="00E86BB7" w:rsidRDefault="00ED3ABA" w:rsidP="009815DC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 xml:space="preserve">Malay/ Chinese/ Indian/ </w:t>
            </w:r>
            <w:r w:rsidR="009815DC" w:rsidRPr="00E86BB7">
              <w:rPr>
                <w:rFonts w:ascii="Arial" w:eastAsia="Times New Roman" w:hAnsi="Arial" w:cs="Arial"/>
              </w:rPr>
              <w:t>Others (specify:         )</w:t>
            </w:r>
            <w:r w:rsidRPr="00E86BB7">
              <w:rPr>
                <w:rFonts w:ascii="Arial" w:eastAsia="Times New Roman" w:hAnsi="Arial" w:cs="Arial"/>
              </w:rPr>
              <w:t xml:space="preserve">                          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exact"/>
              <w:rPr>
                <w:rFonts w:ascii="Arial" w:eastAsia="Times New Roman" w:hAnsi="Arial" w:cs="Arial"/>
              </w:rPr>
            </w:pPr>
          </w:p>
        </w:tc>
      </w:tr>
      <w:tr w:rsidR="00ED3ABA" w:rsidRPr="00E86BB7" w:rsidTr="00ED3ABA">
        <w:trPr>
          <w:trHeight w:val="260"/>
        </w:trPr>
        <w:tc>
          <w:tcPr>
            <w:tcW w:w="2235" w:type="dxa"/>
            <w:vMerge/>
            <w:tcBorders>
              <w:left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exact"/>
              <w:rPr>
                <w:rFonts w:ascii="Arial" w:eastAsia="Times New Roman" w:hAnsi="Arial" w:cs="Arial"/>
              </w:rPr>
            </w:pPr>
          </w:p>
        </w:tc>
      </w:tr>
      <w:tr w:rsidR="00ED3ABA" w:rsidRPr="00E86BB7" w:rsidTr="00ED3ABA">
        <w:trPr>
          <w:trHeight w:val="260"/>
        </w:trPr>
        <w:tc>
          <w:tcPr>
            <w:tcW w:w="2235" w:type="dxa"/>
            <w:vMerge/>
            <w:tcBorders>
              <w:left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exact"/>
              <w:rPr>
                <w:rFonts w:ascii="Arial" w:eastAsia="Times New Roman" w:hAnsi="Arial" w:cs="Arial"/>
              </w:rPr>
            </w:pPr>
          </w:p>
        </w:tc>
      </w:tr>
      <w:tr w:rsidR="00ED3ABA" w:rsidRPr="00E86BB7" w:rsidTr="00ED3ABA">
        <w:trPr>
          <w:trHeight w:val="388"/>
        </w:trPr>
        <w:tc>
          <w:tcPr>
            <w:tcW w:w="223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ABA" w:rsidRPr="00E86BB7" w:rsidRDefault="00ED3ABA" w:rsidP="00ED3ABA">
            <w:pPr>
              <w:spacing w:after="120" w:line="240" w:lineRule="exact"/>
              <w:rPr>
                <w:rFonts w:ascii="Arial" w:eastAsia="Times New Roman" w:hAnsi="Arial" w:cs="Arial"/>
              </w:rPr>
            </w:pPr>
          </w:p>
        </w:tc>
      </w:tr>
      <w:tr w:rsidR="00ED3ABA" w:rsidRPr="00E86BB7" w:rsidTr="00A925C7">
        <w:trPr>
          <w:trHeight w:val="656"/>
        </w:trPr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>Address</w:t>
            </w:r>
            <w:r w:rsidRPr="00E86BB7">
              <w:rPr>
                <w:rFonts w:ascii="Arial" w:eastAsia="Times New Roman" w:hAnsi="Arial" w:cs="Arial"/>
              </w:rPr>
              <w:tab/>
              <w:t>:</w:t>
            </w: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0A0"/>
      </w:tblPr>
      <w:tblGrid>
        <w:gridCol w:w="9242"/>
      </w:tblGrid>
      <w:tr w:rsidR="00ED3ABA" w:rsidRPr="00E86BB7" w:rsidTr="00ED3ABA">
        <w:tc>
          <w:tcPr>
            <w:tcW w:w="9464" w:type="dxa"/>
            <w:shd w:val="pct35" w:color="auto" w:fill="auto"/>
          </w:tcPr>
          <w:p w:rsidR="00ED3ABA" w:rsidRPr="00E86BB7" w:rsidRDefault="00ED3ABA" w:rsidP="00ED3ABA">
            <w:pPr>
              <w:spacing w:after="120"/>
              <w:rPr>
                <w:rFonts w:ascii="Arial" w:eastAsia="Times New Roman" w:hAnsi="Arial" w:cs="Arial"/>
                <w:b/>
                <w:color w:val="FFFFFF"/>
              </w:rPr>
            </w:pPr>
            <w:r w:rsidRPr="00E86BB7">
              <w:rPr>
                <w:rFonts w:ascii="Arial" w:eastAsia="Times New Roman" w:hAnsi="Arial" w:cs="Arial"/>
                <w:b/>
                <w:color w:val="FFFFFF"/>
              </w:rPr>
              <w:t>PART 2: CLINICAL DATA</w:t>
            </w:r>
          </w:p>
          <w:p w:rsidR="00ED3ABA" w:rsidRPr="00E86BB7" w:rsidRDefault="00ED3ABA" w:rsidP="00ED3ABA">
            <w:pPr>
              <w:spacing w:after="120"/>
              <w:rPr>
                <w:rFonts w:ascii="Arial" w:eastAsia="Times New Roman" w:hAnsi="Arial" w:cs="Arial"/>
                <w:b/>
              </w:rPr>
            </w:pPr>
            <w:r w:rsidRPr="00E86BB7">
              <w:rPr>
                <w:rFonts w:ascii="Arial" w:eastAsia="Times New Roman" w:hAnsi="Arial" w:cs="Arial"/>
              </w:rPr>
              <w:t xml:space="preserve">To be recruited as a healthy </w:t>
            </w:r>
            <w:r w:rsidRPr="00E86BB7">
              <w:rPr>
                <w:rFonts w:ascii="Arial" w:eastAsia="Times New Roman" w:hAnsi="Arial" w:cs="Arial"/>
                <w:b/>
              </w:rPr>
              <w:t>control</w:t>
            </w:r>
            <w:r w:rsidRPr="00E86BB7">
              <w:rPr>
                <w:rFonts w:ascii="Arial" w:eastAsia="Times New Roman" w:hAnsi="Arial" w:cs="Arial"/>
              </w:rPr>
              <w:t>, participant must answer questions 1-8 administered by a researcher/doctor, all with negative answers (i.e. ‘No’)</w:t>
            </w:r>
          </w:p>
        </w:tc>
      </w:tr>
    </w:tbl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Having two or more of the following symptoms for more than one hour on most days:</w:t>
      </w:r>
    </w:p>
    <w:p w:rsidR="00ED3ABA" w:rsidRPr="00E86BB7" w:rsidRDefault="00C65868" w:rsidP="00C65868">
      <w:pPr>
        <w:rPr>
          <w:rFonts w:ascii="Arial" w:hAnsi="Arial" w:cs="Arial"/>
        </w:rPr>
      </w:pPr>
      <w:r w:rsidRPr="00E86BB7">
        <w:rPr>
          <w:rFonts w:ascii="Arial" w:hAnsi="Arial" w:cs="Arial"/>
        </w:rPr>
        <w:tab/>
      </w:r>
      <w:r w:rsidR="00ED3ABA" w:rsidRPr="00E86BB7">
        <w:rPr>
          <w:rFonts w:ascii="Arial" w:hAnsi="Arial" w:cs="Arial"/>
        </w:rPr>
        <w:sym w:font="Webdings" w:char="F063"/>
      </w:r>
      <w:r w:rsidR="00ED3ABA" w:rsidRPr="00E86BB7">
        <w:rPr>
          <w:rFonts w:ascii="Arial" w:hAnsi="Arial" w:cs="Arial"/>
        </w:rPr>
        <w:t xml:space="preserve"> </w:t>
      </w:r>
      <w:proofErr w:type="gramStart"/>
      <w:r w:rsidR="00ED3ABA" w:rsidRPr="00E86BB7">
        <w:rPr>
          <w:rFonts w:ascii="Arial" w:hAnsi="Arial" w:cs="Arial"/>
        </w:rPr>
        <w:t>watery</w:t>
      </w:r>
      <w:proofErr w:type="gramEnd"/>
      <w:r w:rsidR="00ED3ABA" w:rsidRPr="00E86BB7">
        <w:rPr>
          <w:rFonts w:ascii="Arial" w:hAnsi="Arial" w:cs="Arial"/>
        </w:rPr>
        <w:t xml:space="preserve"> anterior rhinorrhea         </w:t>
      </w:r>
      <w:r w:rsidR="00ED3ABA" w:rsidRPr="00E86BB7">
        <w:rPr>
          <w:rFonts w:ascii="Arial" w:hAnsi="Arial" w:cs="Arial"/>
        </w:rPr>
        <w:sym w:font="Webdings" w:char="F063"/>
      </w:r>
      <w:r w:rsidR="00ED3ABA" w:rsidRPr="00E86BB7">
        <w:rPr>
          <w:rFonts w:ascii="Arial" w:hAnsi="Arial" w:cs="Arial"/>
        </w:rPr>
        <w:t xml:space="preserve"> nasal obstruction</w:t>
      </w:r>
    </w:p>
    <w:p w:rsidR="00ED3ABA" w:rsidRPr="00E86BB7" w:rsidRDefault="00ED3ABA" w:rsidP="00C65868">
      <w:pPr>
        <w:rPr>
          <w:rFonts w:ascii="Arial" w:hAnsi="Arial" w:cs="Arial"/>
        </w:rPr>
      </w:pPr>
      <w:r w:rsidRPr="00E86BB7">
        <w:rPr>
          <w:rFonts w:ascii="Arial" w:hAnsi="Arial" w:cs="Arial"/>
        </w:rPr>
        <w:tab/>
      </w:r>
      <w:r w:rsidRPr="00E86BB7">
        <w:rPr>
          <w:rFonts w:ascii="Arial" w:hAnsi="Arial" w:cs="Arial"/>
        </w:rPr>
        <w:sym w:font="Webdings" w:char="F063"/>
      </w:r>
      <w:r w:rsidRPr="00E86BB7">
        <w:rPr>
          <w:rFonts w:ascii="Arial" w:hAnsi="Arial" w:cs="Arial"/>
        </w:rPr>
        <w:t xml:space="preserve"> </w:t>
      </w:r>
      <w:proofErr w:type="gramStart"/>
      <w:r w:rsidRPr="00E86BB7">
        <w:rPr>
          <w:rFonts w:ascii="Arial" w:hAnsi="Arial" w:cs="Arial"/>
        </w:rPr>
        <w:t>nasal</w:t>
      </w:r>
      <w:proofErr w:type="gramEnd"/>
      <w:r w:rsidRPr="00E86BB7">
        <w:rPr>
          <w:rFonts w:ascii="Arial" w:hAnsi="Arial" w:cs="Arial"/>
        </w:rPr>
        <w:t xml:space="preserve"> pruritus </w:t>
      </w:r>
      <w:r w:rsidR="00A925C7" w:rsidRPr="00E86BB7">
        <w:rPr>
          <w:rFonts w:ascii="Arial" w:hAnsi="Arial" w:cs="Arial"/>
        </w:rPr>
        <w:t xml:space="preserve">   </w:t>
      </w:r>
      <w:r w:rsidR="00A925C7" w:rsidRPr="00E86BB7">
        <w:rPr>
          <w:rFonts w:ascii="Arial" w:hAnsi="Arial" w:cs="Arial"/>
        </w:rPr>
        <w:tab/>
        <w:t xml:space="preserve">                   </w:t>
      </w:r>
      <w:r w:rsidR="00C65868" w:rsidRPr="00E86BB7">
        <w:rPr>
          <w:rFonts w:ascii="Arial" w:hAnsi="Arial" w:cs="Arial"/>
        </w:rPr>
        <w:t xml:space="preserve"> </w:t>
      </w:r>
      <w:r w:rsidRPr="00E86BB7">
        <w:rPr>
          <w:rFonts w:ascii="Arial" w:hAnsi="Arial" w:cs="Arial"/>
        </w:rPr>
        <w:sym w:font="Webdings" w:char="F063"/>
      </w:r>
      <w:r w:rsidRPr="00E86BB7">
        <w:rPr>
          <w:rFonts w:ascii="Arial" w:hAnsi="Arial" w:cs="Arial"/>
        </w:rPr>
        <w:t xml:space="preserve"> sneezing, especially paroxysmal</w:t>
      </w:r>
    </w:p>
    <w:p w:rsidR="00ED3ABA" w:rsidRPr="00E86BB7" w:rsidRDefault="00ED3ABA" w:rsidP="00C65868">
      <w:r w:rsidRPr="00E86BB7">
        <w:rPr>
          <w:rFonts w:ascii="Arial" w:hAnsi="Arial" w:cs="Arial"/>
        </w:rPr>
        <w:t xml:space="preserve">            </w:t>
      </w:r>
      <w:r w:rsidRPr="00E86BB7">
        <w:rPr>
          <w:rFonts w:ascii="Arial" w:hAnsi="Arial" w:cs="Arial"/>
        </w:rPr>
        <w:sym w:font="Webdings" w:char="F063"/>
      </w:r>
      <w:r w:rsidRPr="00E86BB7">
        <w:rPr>
          <w:rFonts w:ascii="Arial" w:hAnsi="Arial" w:cs="Arial"/>
        </w:rPr>
        <w:t xml:space="preserve"> </w:t>
      </w:r>
      <w:proofErr w:type="gramStart"/>
      <w:r w:rsidRPr="00E86BB7">
        <w:rPr>
          <w:rFonts w:ascii="Arial" w:hAnsi="Arial" w:cs="Arial"/>
        </w:rPr>
        <w:t>conjunctivitis</w:t>
      </w:r>
      <w:proofErr w:type="gramEnd"/>
      <w:r w:rsidRPr="00E86BB7">
        <w:rPr>
          <w:rFonts w:ascii="Arial" w:hAnsi="Arial" w:cs="Arial"/>
        </w:rPr>
        <w:t xml:space="preserve">                              </w:t>
      </w:r>
      <w:r w:rsidRPr="00E86BB7">
        <w:rPr>
          <w:rFonts w:ascii="Arial" w:hAnsi="Arial" w:cs="Arial"/>
        </w:rPr>
        <w:sym w:font="Webdings" w:char="F063"/>
      </w:r>
      <w:r w:rsidRPr="00E86BB7">
        <w:rPr>
          <w:rFonts w:ascii="Arial" w:hAnsi="Arial" w:cs="Arial"/>
        </w:rPr>
        <w:t xml:space="preserve"> No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Personal history of chronic nasal/ sinus disease or frequent cold:    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Personal history of allergy (e.g. allergic rhinitis/ hay fever, asthma, eczema, food allergy, urticaria):</w:t>
      </w:r>
    </w:p>
    <w:p w:rsidR="00ED3ABA" w:rsidRPr="00E86BB7" w:rsidRDefault="00B12BE2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rect id="Rectangle 296" o:spid="_x0000_s1128" style="position:absolute;left:0;text-align:left;margin-left:121.7pt;margin-top:.75pt;width:123.75pt;height:1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"/>
        </w:pic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Yes, specify: </w:t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No</w:t>
      </w:r>
    </w:p>
    <w:p w:rsidR="00A32325" w:rsidRPr="00E86BB7" w:rsidRDefault="00A32325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</w:p>
    <w:p w:rsidR="00E40C21" w:rsidRPr="00E86BB7" w:rsidRDefault="00E40C21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lastRenderedPageBreak/>
        <w:t>Immediate family history of allergy: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,</w:t>
      </w:r>
      <w:r w:rsidRPr="00E86BB7">
        <w:rPr>
          <w:rFonts w:ascii="Arial" w:eastAsia="Times New Roman" w:hAnsi="Arial" w:cs="Arial"/>
        </w:rPr>
        <w:tab/>
        <w:t>please specify: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  <w:t xml:space="preserve">    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92"/>
        <w:gridCol w:w="992"/>
        <w:gridCol w:w="851"/>
        <w:gridCol w:w="850"/>
        <w:gridCol w:w="851"/>
        <w:gridCol w:w="850"/>
        <w:gridCol w:w="851"/>
        <w:gridCol w:w="770"/>
      </w:tblGrid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Mother</w:t>
            </w:r>
          </w:p>
        </w:tc>
        <w:tc>
          <w:tcPr>
            <w:tcW w:w="992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Father</w:t>
            </w:r>
          </w:p>
        </w:tc>
        <w:tc>
          <w:tcPr>
            <w:tcW w:w="851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proofErr w:type="spellStart"/>
            <w:r w:rsidRPr="00E86BB7">
              <w:rPr>
                <w:rFonts w:ascii="Arial" w:hAnsi="Arial" w:cs="Arial"/>
              </w:rPr>
              <w:t>Bro1</w:t>
            </w:r>
            <w:proofErr w:type="spellEnd"/>
          </w:p>
        </w:tc>
        <w:tc>
          <w:tcPr>
            <w:tcW w:w="850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proofErr w:type="spellStart"/>
            <w:r w:rsidRPr="00E86BB7">
              <w:rPr>
                <w:rFonts w:ascii="Arial" w:hAnsi="Arial" w:cs="Arial"/>
              </w:rPr>
              <w:t>Bro2</w:t>
            </w:r>
            <w:proofErr w:type="spellEnd"/>
          </w:p>
        </w:tc>
        <w:tc>
          <w:tcPr>
            <w:tcW w:w="851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Sister 1</w:t>
            </w:r>
          </w:p>
        </w:tc>
        <w:tc>
          <w:tcPr>
            <w:tcW w:w="850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Sister 2</w:t>
            </w:r>
          </w:p>
        </w:tc>
        <w:tc>
          <w:tcPr>
            <w:tcW w:w="851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Other Bro</w:t>
            </w:r>
          </w:p>
        </w:tc>
        <w:tc>
          <w:tcPr>
            <w:tcW w:w="770" w:type="dxa"/>
          </w:tcPr>
          <w:p w:rsidR="00111A40" w:rsidRPr="00E86BB7" w:rsidRDefault="00111A40" w:rsidP="00111A40">
            <w:pPr>
              <w:jc w:val="center"/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Other sister</w:t>
            </w:r>
          </w:p>
        </w:tc>
      </w:tr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Asthma</w:t>
            </w:r>
          </w:p>
        </w:tc>
        <w:tc>
          <w:tcPr>
            <w:tcW w:w="992" w:type="dxa"/>
          </w:tcPr>
          <w:p w:rsidR="00111A40" w:rsidRPr="00E86BB7" w:rsidRDefault="00B12BE2" w:rsidP="00111A40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" o:spid="_x0000_s1127" style="position:absolute;left:0;text-align:left;margin-left:11.1pt;margin-top:.65pt;width:12.4pt;height:11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5" o:spid="_x0000_s1126" style="position:absolute;left:0;text-align:left;margin-left:11.1pt;margin-top:.65pt;width:12.4pt;height:11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xfT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LLrF9O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6" o:spid="_x0000_s1125" style="position:absolute;left:0;text-align:left;margin-left:11.1pt;margin-top:.65pt;width:12.4pt;height:11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1439N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7" o:spid="_x0000_s1124" style="position:absolute;left:0;text-align:left;margin-left:11.1pt;margin-top:.65pt;width:12.4pt;height:11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Mjkpzi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8" o:spid="_x0000_s1123" style="position:absolute;left:0;text-align:left;margin-left:11.1pt;margin-top:.65pt;width:12.4pt;height:11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NDF/LK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9" o:spid="_x0000_s1122" style="position:absolute;left:0;text-align:left;margin-left:11.1pt;margin-top:.65pt;width:12.4pt;height:11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twiTH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0" o:spid="_x0000_s1121" style="position:absolute;left:0;text-align:left;margin-left:11.1pt;margin-top:.65pt;width:12.4pt;height:11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3sf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Izjex+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1" o:spid="_x0000_s1120" style="position:absolute;left:0;text-align:left;margin-left:11.1pt;margin-top:.65pt;width:12.4pt;height:11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" filled="f" strokecolor="black [3213]"/>
              </w:pict>
            </w:r>
          </w:p>
        </w:tc>
      </w:tr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Dermatitis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7" o:spid="_x0000_s1119" style="position:absolute;left:0;text-align:left;margin-left:11.1pt;margin-top:.65pt;width:12.4pt;height:11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wKN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P7zAo2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8" o:spid="_x0000_s1118" style="position:absolute;left:0;text-align:left;margin-left:11.1pt;margin-top:.65pt;width:12.4pt;height:11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lkH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ObSWQe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2" o:spid="_x0000_s1117" style="position:absolute;left:0;text-align:left;margin-left:11.1pt;margin-top:.65pt;width:12.4pt;height:11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9uzL9JoCAACO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3" o:spid="_x0000_s1116" style="position:absolute;left:0;text-align:left;margin-left:11.1pt;margin-top:.65pt;width:12.4pt;height:11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L6xOB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4" o:spid="_x0000_s1115" style="position:absolute;left:0;text-align:left;margin-left:11.1pt;margin-top:.65pt;width:12.4pt;height:11.6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2oT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Dn7ahO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8" o:spid="_x0000_s1114" style="position:absolute;left:0;text-align:left;margin-left:11.1pt;margin-top:.65pt;width:12.4pt;height:11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Y4W9upoCAACM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5" o:spid="_x0000_s1113" style="position:absolute;left:0;text-align:left;margin-left:11.1pt;margin-top:.65pt;width:12.4pt;height:11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IT8sma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6" o:spid="_x0000_s1112" style="position:absolute;left:0;text-align:left;margin-left:11.1pt;margin-top:.65pt;width:12.4pt;height:11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D9Nr4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</w:tr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Eczema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59" o:spid="_x0000_s1111" style="position:absolute;left:0;text-align:left;margin-left:11.1pt;margin-top:.65pt;width:12.4pt;height:11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FvVgXK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1" o:spid="_x0000_s1110" style="position:absolute;left:0;text-align:left;margin-left:11.1pt;margin-top:.65pt;width:12.4pt;height:11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vX+cFZoCAACQ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5" o:spid="_x0000_s1109" style="position:absolute;left:0;text-align:left;margin-left:11.1pt;margin-top:.65pt;width:12.4pt;height:11.6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CnLAx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6" o:spid="_x0000_s1108" style="position:absolute;left:0;text-align:left;margin-left:11.1pt;margin-top:.65pt;width:12.4pt;height:11.6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7" o:spid="_x0000_s1107" style="position:absolute;left:0;text-align:left;margin-left:11.1pt;margin-top:.65pt;width:12.4pt;height:11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kwInQ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VcZMCJ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8" o:spid="_x0000_s1106" style="position:absolute;left:0;text-align:left;margin-left:11.1pt;margin-top:.65pt;width:12.4pt;height:11.6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AaOnQ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BBgGj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8" o:spid="_x0000_s1105" style="position:absolute;left:0;text-align:left;margin-left:11.1pt;margin-top:.65pt;width:12.4pt;height:11.6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Oa7wLm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6" o:spid="_x0000_s1104" style="position:absolute;left:0;text-align:left;margin-left:11.1pt;margin-top:.65pt;width:12.4pt;height:11.6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dYrm850CAACO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</w:tr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Hay Fever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2" o:spid="_x0000_s1103" style="position:absolute;left:0;text-align:left;margin-left:11.1pt;margin-top:.65pt;width:12.4pt;height:11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DtEm5T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3" o:spid="_x0000_s1102" style="position:absolute;left:0;text-align:left;margin-left:11.1pt;margin-top:.65pt;width:12.4pt;height:11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4ssQ2J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9" o:spid="_x0000_s1101" style="position:absolute;left:0;text-align:left;margin-left:11.1pt;margin-top:.65pt;width:12.4pt;height:11.6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XgFnQ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C8F4B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0" o:spid="_x0000_s1100" style="position:absolute;left:0;text-align:left;margin-left:11.1pt;margin-top:.65pt;width:12.4pt;height:11.6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Y2b7Z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1" o:spid="_x0000_s1099" style="position:absolute;left:0;text-align:left;margin-left:11.1pt;margin-top:.65pt;width:12.4pt;height:11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bL+F7poCAACQ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2" o:spid="_x0000_s1098" style="position:absolute;left:0;text-align:left;margin-left:11.1pt;margin-top:.65pt;width:12.4pt;height:11.6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A80neo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9" o:spid="_x0000_s1097" style="position:absolute;left:0;text-align:left;margin-left:11.1pt;margin-top:.65pt;width:12.4pt;height:11.6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Fu8GMy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7" o:spid="_x0000_s1096" style="position:absolute;left:0;text-align:left;margin-left:11.1pt;margin-top:.65pt;width:12.4pt;height:11.6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T6GnAIAAI4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DIjT6G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</w:tr>
      <w:tr w:rsidR="00111A40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Seasonal allergies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4" o:spid="_x0000_s1095" style="position:absolute;left:0;text-align:left;margin-left:11.1pt;margin-top:.65pt;width:12.4pt;height:11.6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TciK3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5" o:spid="_x0000_s1094" style="position:absolute;left:0;text-align:left;margin-left:11.1pt;margin-top:.65pt;width:12.4pt;height:11.6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QhH0V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3" o:spid="_x0000_s1093" style="position:absolute;left:0;text-align:left;margin-left:11.1pt;margin-top:.65pt;width:12.4pt;height:11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MwsJI5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4" o:spid="_x0000_s1092" style="position:absolute;left:0;text-align:left;margin-left:11.1pt;margin-top:.65pt;width:12.4pt;height:11.6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nAiTJ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5" o:spid="_x0000_s1091" style="position:absolute;left:0;text-align:left;margin-left:11.1pt;margin-top:.65pt;width:12.4pt;height:11.6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JPR7a6bAgAAkA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6" o:spid="_x0000_s1090" style="position:absolute;left:0;text-align:left;margin-left:11.1pt;margin-top:.65pt;width:12.4pt;height:11.6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" o:spid="_x0000_s1089" style="position:absolute;left:0;text-align:left;margin-left:11.1pt;margin-top:.65pt;width:12.4pt;height:11.6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UcUnAIAAI4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C6nUcU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8" o:spid="_x0000_s1088" style="position:absolute;left:0;text-align:left;margin-left:11.1pt;margin-top:.65pt;width:12.4pt;height:11.6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GUMnAIAAI4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DQrGUM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</w:tr>
      <w:tr w:rsidR="00E40C21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Year round allergies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6" o:spid="_x0000_s1087" style="position:absolute;left:0;text-align:left;margin-left:11.1pt;margin-top:.65pt;width:12.4pt;height:11.6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8" o:spid="_x0000_s1086" style="position:absolute;left:0;text-align:left;margin-left:11.1pt;margin-top:.65pt;width:12.4pt;height:11.6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THsyH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7" o:spid="_x0000_s1085" style="position:absolute;left:0;text-align:left;margin-left:11.1pt;margin-top:.65pt;width:12.4pt;height:11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zGVhY5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8" o:spid="_x0000_s1084" style="position:absolute;left:0;text-align:left;margin-left:11.1pt;margin-top:.65pt;width:12.4pt;height:11.6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nbsr5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9" o:spid="_x0000_s1083" style="position:absolute;left:0;text-align:left;margin-left:11.1pt;margin-top:.65pt;width:12.4pt;height:11.6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kmJVb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4" o:spid="_x0000_s1082" style="position:absolute;left:0;text-align:left;margin-left:11.1pt;margin-top:.65pt;width:12.4pt;height:11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DmS862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2" o:spid="_x0000_s1081" style="position:absolute;left:0;text-align:left;margin-left:11.1pt;margin-top:.65pt;width:12.4pt;height:11.6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vf/mwIAAI4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MCS9/+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9" o:spid="_x0000_s1080" style="position:absolute;left:0;text-align:left;margin-left:11.1pt;margin-top:.65pt;width:12.4pt;height:11.6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715nAIAAI4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tq715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</w:tr>
      <w:tr w:rsidR="00E40C21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Sinus problem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09" o:spid="_x0000_s1079" style="position:absolute;left:0;text-align:left;margin-left:11.1pt;margin-top:.65pt;width:12.4pt;height:11.6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Q6JMl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0" o:spid="_x0000_s1078" style="position:absolute;left:0;text-align:left;margin-left:11.1pt;margin-top:.65pt;width:12.4pt;height:11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dYOnA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D6xdYO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0" o:spid="_x0000_s1077" style="position:absolute;left:0;text-align:left;margin-left:11.1pt;margin-top:.65pt;width:12.4pt;height:11.6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c/1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KwXP9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1" o:spid="_x0000_s1076" style="position:absolute;left:0;text-align:left;margin-left:11.1pt;margin-top:.65pt;width:12.4pt;height:11.6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JNyxfpoCAACQ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2" o:spid="_x0000_s1075" style="position:absolute;left:0;text-align:left;margin-left:11.1pt;margin-top:.65pt;width:12.4pt;height:11.6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UM4nA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0sUM4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5" o:spid="_x0000_s1074" style="position:absolute;left:0;text-align:left;margin-left:11.1pt;margin-top:.65pt;width:12.4pt;height:11.6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hJUr2JoCAACO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3" o:spid="_x0000_s1073" style="position:absolute;left:0;text-align:left;margin-left:11.1pt;margin-top:.65pt;width:12.4pt;height:11.6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D2z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e2g9s5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0" o:spid="_x0000_s1072" style="position:absolute;left:0;text-align:left;margin-left:11.1pt;margin-top:.65pt;width:12.4pt;height:11.6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Lr03qq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</w:tr>
      <w:tr w:rsidR="00E40C21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Lupus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1" o:spid="_x0000_s1071" style="position:absolute;left:0;text-align:left;margin-left:11.1pt;margin-top:.65pt;width:12.4pt;height:11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2" o:spid="_x0000_s1070" style="position:absolute;left:0;text-align:left;margin-left:11.1pt;margin-top:.65pt;width:12.4pt;height:11.6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VrDnA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ClcVrD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4" o:spid="_x0000_s1069" style="position:absolute;left:0;text-align:left;margin-left:11.1pt;margin-top:.65pt;width:12.4pt;height:11.6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6e1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1Gunt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5" o:spid="_x0000_s1068" style="position:absolute;left:0;text-align:left;margin-left:11.1pt;margin-top:.65pt;width:12.4pt;height:11.6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27LZP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6" o:spid="_x0000_s1067" style="position:absolute;left:0;text-align:left;margin-left:11.1pt;margin-top:.65pt;width:12.4pt;height:11.6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6" o:spid="_x0000_s1066" style="position:absolute;left:0;text-align:left;margin-left:11.1pt;margin-top:.65pt;width:12.4pt;height:11.6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DnUNG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7" o:spid="_x0000_s1065" style="position:absolute;left:0;text-align:left;margin-left:11.1pt;margin-top:.65pt;width:12.4pt;height:11.6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lXz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hAZV85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1" o:spid="_x0000_s1064" style="position:absolute;left:0;text-align:left;margin-left:11.1pt;margin-top:.65pt;width:12.4pt;height:11.6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" filled="f" strokecolor="black [3213]"/>
              </w:pict>
            </w:r>
          </w:p>
        </w:tc>
      </w:tr>
      <w:tr w:rsidR="00E40C21" w:rsidRPr="00E86BB7" w:rsidTr="00E40C21">
        <w:tc>
          <w:tcPr>
            <w:tcW w:w="1560" w:type="dxa"/>
          </w:tcPr>
          <w:p w:rsidR="00111A40" w:rsidRPr="00E86BB7" w:rsidRDefault="00111A40" w:rsidP="00111A40">
            <w:pPr>
              <w:rPr>
                <w:rFonts w:ascii="Arial" w:hAnsi="Arial" w:cs="Arial"/>
              </w:rPr>
            </w:pPr>
            <w:r w:rsidRPr="00E86BB7">
              <w:rPr>
                <w:rFonts w:ascii="Arial" w:hAnsi="Arial" w:cs="Arial"/>
              </w:rPr>
              <w:t>Arthritis</w: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3" o:spid="_x0000_s1063" style="position:absolute;left:0;text-align:left;margin-left:11.1pt;margin-top:.65pt;width:12.4pt;height:11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CRI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qqgkSJ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992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14" o:spid="_x0000_s1062" style="position:absolute;left:0;text-align:left;margin-left:11.1pt;margin-top:.65pt;width:12.4pt;height:11.6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Bau+T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8" o:spid="_x0000_s1061" style="position:absolute;left:0;text-align:left;margin-left:11.1pt;margin-top:.65pt;width:12.4pt;height:11.6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B91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1dgfdZ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39" o:spid="_x0000_s1060" style="position:absolute;left:0;text-align:left;margin-left:11.1pt;margin-top:.65pt;width:12.4pt;height:11.6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40" o:spid="_x0000_s1059" style="position:absolute;left:0;text-align:left;margin-left:11.1pt;margin-top:.65pt;width:12.4pt;height:11.6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BRIaCznAIAAJA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85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27" o:spid="_x0000_s1058" style="position:absolute;left:0;text-align:left;margin-left:11.1pt;margin-top:.65pt;width:12.4pt;height:11.6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P6amzO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  <w:tc>
          <w:tcPr>
            <w:tcW w:w="851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35" o:spid="_x0000_s1057" style="position:absolute;left:0;text-align:left;margin-left:11.1pt;margin-top:.65pt;width:12.4pt;height:11.6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" filled="f" strokecolor="black [3213]"/>
              </w:pict>
            </w:r>
          </w:p>
        </w:tc>
        <w:tc>
          <w:tcPr>
            <w:tcW w:w="770" w:type="dxa"/>
          </w:tcPr>
          <w:p w:rsidR="00111A40" w:rsidRPr="00E86BB7" w:rsidRDefault="00B12BE2" w:rsidP="00973423">
            <w:pPr>
              <w:jc w:val="center"/>
              <w:rPr>
                <w:rFonts w:ascii="Arial" w:hAnsi="Arial" w:cs="Arial"/>
              </w:rPr>
            </w:pPr>
            <w:r w:rsidRPr="00B12BE2">
              <w:rPr>
                <w:rFonts w:ascii="Arial" w:hAnsi="Arial" w:cs="Arial"/>
                <w:noProof/>
                <w:lang w:val="en-MY" w:eastAsia="en-MY"/>
              </w:rPr>
              <w:pict>
                <v:rect id="Rectangle 42" o:spid="_x0000_s1056" style="position:absolute;left:0;text-align:left;margin-left:11.1pt;margin-top:.65pt;width:12.4pt;height:11.6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" filled="f" strokecolor="black [3213]"/>
              </w:pict>
            </w:r>
          </w:p>
        </w:tc>
      </w:tr>
    </w:tbl>
    <w:p w:rsidR="00111A40" w:rsidRPr="00E86BB7" w:rsidRDefault="00111A40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</w:p>
    <w:p w:rsidR="00ED3ABA" w:rsidRPr="00E86BB7" w:rsidRDefault="00B12BE2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rect id="Rectangle 295" o:spid="_x0000_s1055" style="position:absolute;left:0;text-align:left;margin-left:114.4pt;margin-top:17.65pt;width:123.75pt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"/>
        </w:pict>
      </w:r>
      <w:r w:rsidR="00ED3ABA" w:rsidRPr="00E86BB7">
        <w:rPr>
          <w:rFonts w:ascii="Arial" w:eastAsia="Times New Roman" w:hAnsi="Arial" w:cs="Arial"/>
        </w:rPr>
        <w:t xml:space="preserve">Have autoimmune disorder: 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, specify: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Are you immunocompromised or </w:t>
      </w:r>
      <w:proofErr w:type="spellStart"/>
      <w:r w:rsidRPr="00E86BB7">
        <w:rPr>
          <w:rFonts w:ascii="Arial" w:eastAsia="Times New Roman" w:hAnsi="Arial" w:cs="Arial"/>
        </w:rPr>
        <w:t>immunosuppressed</w:t>
      </w:r>
      <w:proofErr w:type="spellEnd"/>
      <w:r w:rsidRPr="00E86BB7">
        <w:rPr>
          <w:rFonts w:ascii="Arial" w:eastAsia="Times New Roman" w:hAnsi="Arial" w:cs="Arial"/>
        </w:rPr>
        <w:t xml:space="preserve"> (e.g. diabetes mellitus, malignant diseases, patients on long term oral steroids or cytotoxic drugs, AIDS, HIV positive): </w:t>
      </w:r>
    </w:p>
    <w:p w:rsidR="00ED3ABA" w:rsidRPr="00E86BB7" w:rsidRDefault="00B12BE2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rect id="Rectangle 294" o:spid="_x0000_s1054" style="position:absolute;left:0;text-align:left;margin-left:114.4pt;margin-top:2.25pt;width:123.75pt;height:1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"/>
        </w:pic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Yes, specify: </w:t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tab/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No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Having fever: </w:t>
      </w:r>
    </w:p>
    <w:p w:rsidR="00ED3ABA" w:rsidRPr="00E86BB7" w:rsidRDefault="00ED3ABA" w:rsidP="00ED3ABA">
      <w:pPr>
        <w:spacing w:after="120" w:line="240" w:lineRule="auto"/>
        <w:ind w:firstLine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a) Are you </w:t>
      </w:r>
      <w:r w:rsidRPr="00E86BB7">
        <w:rPr>
          <w:rFonts w:ascii="Arial" w:eastAsia="Times New Roman" w:hAnsi="Arial" w:cs="Arial"/>
          <w:b/>
          <w:u w:val="single"/>
        </w:rPr>
        <w:t>currently</w:t>
      </w:r>
      <w:r w:rsidRPr="00E86BB7">
        <w:rPr>
          <w:rFonts w:ascii="Arial" w:eastAsia="Times New Roman" w:hAnsi="Arial" w:cs="Arial"/>
        </w:rPr>
        <w:t xml:space="preserve"> taking any medication?            b) Have you </w:t>
      </w:r>
      <w:r w:rsidRPr="00E86BB7">
        <w:rPr>
          <w:rFonts w:ascii="Arial" w:eastAsia="Times New Roman" w:hAnsi="Arial" w:cs="Arial"/>
          <w:b/>
          <w:u w:val="single"/>
        </w:rPr>
        <w:t>previously</w:t>
      </w:r>
      <w:r w:rsidRPr="00E86BB7">
        <w:rPr>
          <w:rFonts w:ascii="Arial" w:eastAsia="Times New Roman" w:hAnsi="Arial" w:cs="Arial"/>
        </w:rPr>
        <w:t xml:space="preserve"> taken any medication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, specify:                                            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, specify:                                                                                </w:t>
      </w:r>
    </w:p>
    <w:p w:rsidR="00ED3ABA" w:rsidRPr="00E86BB7" w:rsidRDefault="00B12BE2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93" o:spid="_x0000_s1053" style="position:absolute;left:0;text-align:left;flip:y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4.85pt,13pt" to="212.3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" strokecolor="black [3213]">
            <o:lock v:ext="edit" shapetype="f"/>
          </v:line>
        </w:pict>
      </w: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92" o:spid="_x0000_s1052" style="position:absolute;left:0;text-align:left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01.7pt,11.5pt" to="466.9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" strokecolor="black [3213]">
            <o:lock v:ext="edit" shapetype="f"/>
          </v:line>
        </w:pict>
      </w:r>
      <w:r w:rsidR="00ED3ABA" w:rsidRPr="00E86BB7">
        <w:rPr>
          <w:rFonts w:ascii="Arial" w:eastAsia="Times New Roman" w:hAnsi="Arial" w:cs="Arial"/>
        </w:rPr>
        <w:t xml:space="preserve">        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</w:t>
      </w:r>
      <w:proofErr w:type="gramStart"/>
      <w:r w:rsidR="00ED3ABA" w:rsidRPr="00E86BB7">
        <w:rPr>
          <w:rFonts w:ascii="Arial" w:eastAsia="Times New Roman" w:hAnsi="Arial" w:cs="Arial"/>
        </w:rPr>
        <w:t>antihistamine</w:t>
      </w:r>
      <w:proofErr w:type="gramEnd"/>
      <w:r w:rsidR="00ED3ABA" w:rsidRPr="00E86BB7">
        <w:rPr>
          <w:rFonts w:ascii="Arial" w:eastAsia="Times New Roman" w:hAnsi="Arial" w:cs="Arial"/>
        </w:rPr>
        <w:t xml:space="preserve">:                                                        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antihistamine: </w:t>
      </w:r>
    </w:p>
    <w:p w:rsidR="00ED3ABA" w:rsidRPr="00E86BB7" w:rsidRDefault="00B12BE2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91" o:spid="_x0000_s1051" style="position:absolute;left:0;text-align:left;z-index:251699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94.2pt,11.3pt" to="466.9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" strokecolor="black [3213]">
            <o:lock v:ext="edit" shapetype="f"/>
          </v:line>
        </w:pict>
      </w: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90" o:spid="_x0000_s1050" style="position:absolute;left:0;text-align:left;flip:y;z-index:2516961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138.2pt,11.3pt" to="216.2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" strokecolor="black [3213]">
            <o:lock v:ext="edit" shapetype="f"/>
          </v:line>
        </w:pict>
      </w:r>
      <w:r w:rsidR="00ED3ABA" w:rsidRPr="00E86BB7">
        <w:rPr>
          <w:rFonts w:ascii="Arial" w:eastAsia="Times New Roman" w:hAnsi="Arial" w:cs="Arial"/>
        </w:rPr>
        <w:t xml:space="preserve">        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</w:t>
      </w:r>
      <w:proofErr w:type="gramStart"/>
      <w:r w:rsidR="00ED3ABA" w:rsidRPr="00E86BB7">
        <w:rPr>
          <w:rFonts w:ascii="Arial" w:eastAsia="Times New Roman" w:hAnsi="Arial" w:cs="Arial"/>
        </w:rPr>
        <w:t>nasal</w:t>
      </w:r>
      <w:proofErr w:type="gramEnd"/>
      <w:r w:rsidR="00ED3ABA" w:rsidRPr="00E86BB7">
        <w:rPr>
          <w:rFonts w:ascii="Arial" w:eastAsia="Times New Roman" w:hAnsi="Arial" w:cs="Arial"/>
        </w:rPr>
        <w:t xml:space="preserve"> spray:                                                           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nasal spray: </w:t>
      </w:r>
    </w:p>
    <w:p w:rsidR="00ED3ABA" w:rsidRPr="00E86BB7" w:rsidRDefault="00B12BE2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89" o:spid="_x0000_s1049" style="position:absolute;left:0;text-align:left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371.85pt,10.3pt" to="463.3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" strokecolor="black [3213]">
            <o:lock v:ext="edit" shapetype="f"/>
          </v:line>
        </w:pict>
      </w:r>
      <w:r w:rsidRPr="00B12BE2">
        <w:rPr>
          <w:rFonts w:ascii="Arial" w:eastAsia="Times New Roman" w:hAnsi="Arial" w:cs="Arial"/>
          <w:noProof/>
          <w:lang w:val="en-MY" w:eastAsia="en-MY"/>
        </w:rPr>
        <w:pict>
          <v:line id="Straight Connector 288" o:spid="_x0000_s1048" style="position:absolute;left:0;text-align:left;flip:y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10.05pt,10.3pt" to="209.8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" strokecolor="black [3213]">
            <o:lock v:ext="edit" shapetype="f"/>
          </v:line>
        </w:pict>
      </w:r>
      <w:r w:rsidR="00ED3ABA" w:rsidRPr="00E86BB7">
        <w:rPr>
          <w:rFonts w:ascii="Arial" w:eastAsia="Times New Roman" w:hAnsi="Arial" w:cs="Arial"/>
        </w:rPr>
        <w:t xml:space="preserve">        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</w:t>
      </w:r>
      <w:proofErr w:type="gramStart"/>
      <w:r w:rsidR="00ED3ABA" w:rsidRPr="00E86BB7">
        <w:rPr>
          <w:rFonts w:ascii="Arial" w:eastAsia="Times New Roman" w:hAnsi="Arial" w:cs="Arial"/>
        </w:rPr>
        <w:t>others</w:t>
      </w:r>
      <w:proofErr w:type="gramEnd"/>
      <w:r w:rsidR="00ED3ABA" w:rsidRPr="00E86BB7">
        <w:rPr>
          <w:rFonts w:ascii="Arial" w:eastAsia="Times New Roman" w:hAnsi="Arial" w:cs="Arial"/>
        </w:rPr>
        <w:t xml:space="preserve">:                                                                   </w:t>
      </w:r>
      <w:r w:rsidR="003F12CD">
        <w:rPr>
          <w:rFonts w:ascii="Arial" w:eastAsia="Times New Roman" w:hAnsi="Arial" w:cs="Arial"/>
        </w:rPr>
        <w:t xml:space="preserve"> </w:t>
      </w:r>
      <w:r w:rsidR="00E40C21" w:rsidRPr="00E86BB7">
        <w:rPr>
          <w:rFonts w:ascii="Arial" w:eastAsia="Times New Roman" w:hAnsi="Arial" w:cs="Arial"/>
        </w:rPr>
        <w:t xml:space="preserve"> </w:t>
      </w:r>
      <w:r w:rsidR="00ED3ABA" w:rsidRPr="00E86BB7">
        <w:rPr>
          <w:rFonts w:ascii="Arial" w:eastAsia="Times New Roman" w:hAnsi="Arial" w:cs="Arial"/>
        </w:rPr>
        <w:sym w:font="Webdings" w:char="F063"/>
      </w:r>
      <w:r w:rsidR="00ED3ABA" w:rsidRPr="00E86BB7">
        <w:rPr>
          <w:rFonts w:ascii="Arial" w:eastAsia="Times New Roman" w:hAnsi="Arial" w:cs="Arial"/>
        </w:rPr>
        <w:t xml:space="preserve"> others: 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</w:t>
      </w:r>
      <w:proofErr w:type="gramStart"/>
      <w:r w:rsidRPr="00E86BB7">
        <w:rPr>
          <w:rFonts w:ascii="Arial" w:eastAsia="Times New Roman" w:hAnsi="Arial" w:cs="Arial"/>
        </w:rPr>
        <w:t xml:space="preserve">No                                                                         </w:t>
      </w:r>
      <w:r w:rsidRPr="00E86BB7">
        <w:rPr>
          <w:rFonts w:ascii="Arial" w:eastAsia="Times New Roman" w:hAnsi="Arial" w:cs="Arial"/>
        </w:rPr>
        <w:sym w:font="Webdings" w:char="F063"/>
      </w:r>
      <w:proofErr w:type="gramEnd"/>
      <w:r w:rsidRPr="00E86BB7">
        <w:rPr>
          <w:rFonts w:ascii="Arial" w:eastAsia="Times New Roman" w:hAnsi="Arial" w:cs="Arial"/>
        </w:rPr>
        <w:t xml:space="preserve"> No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Are you pregnant: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="00B714FA" w:rsidRPr="00E86BB7">
        <w:rPr>
          <w:rFonts w:ascii="Arial" w:eastAsia="Times New Roman" w:hAnsi="Arial" w:cs="Arial"/>
        </w:rPr>
        <w:t xml:space="preserve"> No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/>
      </w:tblPr>
      <w:tblGrid>
        <w:gridCol w:w="9242"/>
      </w:tblGrid>
      <w:tr w:rsidR="00ED3ABA" w:rsidRPr="00E86BB7" w:rsidTr="00ED3ABA">
        <w:tc>
          <w:tcPr>
            <w:tcW w:w="10199" w:type="dxa"/>
            <w:shd w:val="clear" w:color="auto" w:fill="BFBFBF"/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t xml:space="preserve">Participant recruited as </w:t>
            </w:r>
            <w:r w:rsidRPr="00E86BB7">
              <w:rPr>
                <w:rFonts w:ascii="Arial" w:eastAsia="Times New Roman" w:hAnsi="Arial" w:cs="Arial"/>
                <w:b/>
              </w:rPr>
              <w:t>control</w:t>
            </w:r>
            <w:r w:rsidRPr="00E86BB7">
              <w:rPr>
                <w:rFonts w:ascii="Arial" w:eastAsia="Times New Roman" w:hAnsi="Arial" w:cs="Arial"/>
              </w:rPr>
              <w:t xml:space="preserve"> to skip answering questions below of part 2 to part 6 (for patients only).</w:t>
            </w:r>
          </w:p>
        </w:tc>
      </w:tr>
    </w:tbl>
    <w:p w:rsidR="00ED3ABA" w:rsidRPr="00E86BB7" w:rsidRDefault="00B12BE2" w:rsidP="00ED3ABA">
      <w:pPr>
        <w:spacing w:after="120" w:line="240" w:lineRule="auto"/>
        <w:rPr>
          <w:rFonts w:ascii="Arial" w:eastAsia="Times New Roman" w:hAnsi="Arial" w:cs="Arial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rect id="Rectangle 63" o:spid="_x0000_s1047" style="position:absolute;margin-left:204.9pt;margin-top:17.35pt;width:123.7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"/>
        </w:pic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Duration of illness (AR/ allergies): </w:t>
      </w:r>
    </w:p>
    <w:p w:rsidR="00ED3ABA" w:rsidRPr="00E86BB7" w:rsidRDefault="00ED3ABA" w:rsidP="00ED3ABA">
      <w:pPr>
        <w:numPr>
          <w:ilvl w:val="0"/>
          <w:numId w:val="6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Pruritus (itching):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</w:t>
      </w:r>
    </w:p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  <w:b/>
        </w:rPr>
      </w:pPr>
      <w:r w:rsidRPr="00E86BB7">
        <w:rPr>
          <w:rFonts w:ascii="Arial" w:eastAsia="Times New Roman" w:hAnsi="Arial" w:cs="Arial"/>
          <w:b/>
        </w:rPr>
        <w:t>Severity of allergic rhinitis symptoms: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Sleep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  <w:t xml:space="preserve">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rmal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Abnormal</w:t>
      </w:r>
    </w:p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ab/>
        <w:t>Daily activities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  <w:t xml:space="preserve">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rmal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Impaired</w:t>
      </w:r>
    </w:p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lastRenderedPageBreak/>
        <w:tab/>
        <w:t>Problem caused at work/place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</w:t>
      </w:r>
    </w:p>
    <w:p w:rsidR="00ED3ABA" w:rsidRPr="00E86BB7" w:rsidRDefault="00ED3ABA" w:rsidP="00B714FA">
      <w:pPr>
        <w:spacing w:after="120" w:line="240" w:lineRule="auto"/>
        <w:ind w:firstLine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Troublesome symptoms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="00B714FA" w:rsidRPr="00E86BB7">
        <w:rPr>
          <w:rFonts w:ascii="Arial" w:eastAsia="Times New Roman" w:hAnsi="Arial" w:cs="Arial"/>
        </w:rPr>
        <w:t xml:space="preserve"> Yes</w:t>
      </w:r>
    </w:p>
    <w:p w:rsidR="00ED3ABA" w:rsidRPr="00E86BB7" w:rsidRDefault="00ED3ABA" w:rsidP="0001573E">
      <w:pPr>
        <w:spacing w:after="120" w:line="240" w:lineRule="auto"/>
        <w:rPr>
          <w:rFonts w:ascii="Arial" w:eastAsia="Times New Roman" w:hAnsi="Arial" w:cs="Arial"/>
          <w:b/>
        </w:rPr>
      </w:pPr>
      <w:r w:rsidRPr="00E86BB7">
        <w:rPr>
          <w:rFonts w:ascii="Arial" w:eastAsia="Times New Roman" w:hAnsi="Arial" w:cs="Arial"/>
          <w:b/>
        </w:rPr>
        <w:t>Diagnosis</w:t>
      </w:r>
      <w:r w:rsidRPr="00E86BB7">
        <w:rPr>
          <w:rFonts w:ascii="Arial" w:eastAsia="Times New Roman" w:hAnsi="Arial" w:cs="Arial"/>
        </w:rPr>
        <w:t xml:space="preserve">: </w:t>
      </w:r>
      <w:r w:rsidRPr="00B54958">
        <w:rPr>
          <w:rFonts w:ascii="Arial" w:eastAsia="Times New Roman" w:hAnsi="Arial" w:cs="Arial"/>
          <w:sz w:val="26"/>
          <w:szCs w:val="26"/>
        </w:rPr>
        <w:tab/>
      </w:r>
      <w:r w:rsidR="00B54958">
        <w:rPr>
          <w:rFonts w:ascii="Arial" w:eastAsia="Times New Roman" w:hAnsi="Arial" w:cs="Arial"/>
          <w:sz w:val="26"/>
          <w:szCs w:val="26"/>
        </w:rPr>
        <w:t xml:space="preserve">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Mild allergic rhinitis</w:t>
      </w:r>
      <w:r w:rsidRPr="00E86BB7">
        <w:rPr>
          <w:rFonts w:ascii="Arial" w:eastAsia="Times New Roman" w:hAnsi="Arial" w:cs="Arial"/>
          <w:b/>
        </w:rPr>
        <w:t xml:space="preserve">   </w:t>
      </w:r>
    </w:p>
    <w:p w:rsidR="00ED3ABA" w:rsidRPr="00E86BB7" w:rsidRDefault="00ED3ABA" w:rsidP="0001573E">
      <w:pPr>
        <w:spacing w:after="120" w:line="240" w:lineRule="auto"/>
        <w:rPr>
          <w:rFonts w:ascii="Arial" w:eastAsia="Times New Roman" w:hAnsi="Arial" w:cs="Arial"/>
          <w:b/>
        </w:rPr>
      </w:pPr>
      <w:r w:rsidRPr="00E86BB7">
        <w:rPr>
          <w:rFonts w:ascii="Arial" w:eastAsia="Times New Roman" w:hAnsi="Arial" w:cs="Arial"/>
          <w:b/>
        </w:rPr>
        <w:t xml:space="preserve">                       </w:t>
      </w:r>
      <w:r w:rsidR="00B54958">
        <w:rPr>
          <w:rFonts w:ascii="Arial" w:eastAsia="Times New Roman" w:hAnsi="Arial" w:cs="Arial"/>
          <w:b/>
        </w:rPr>
        <w:t xml:space="preserve"> </w:t>
      </w:r>
      <w:r w:rsidR="003361D9" w:rsidRPr="00E86BB7">
        <w:rPr>
          <w:rFonts w:ascii="Arial" w:eastAsia="Times New Roman" w:hAnsi="Arial" w:cs="Arial"/>
          <w:b/>
        </w:rPr>
        <w:t xml:space="preserve"> </w:t>
      </w:r>
      <w:r w:rsidRPr="00E86BB7">
        <w:rPr>
          <w:rFonts w:ascii="Arial" w:eastAsia="Times New Roman" w:hAnsi="Arial" w:cs="Arial"/>
        </w:rPr>
        <w:sym w:font="Webdings" w:char="F063"/>
      </w:r>
      <w:r w:rsidR="00E85D77">
        <w:rPr>
          <w:rFonts w:ascii="Arial" w:eastAsia="Times New Roman" w:hAnsi="Arial" w:cs="Arial"/>
        </w:rPr>
        <w:t xml:space="preserve"> Moderate/</w:t>
      </w:r>
      <w:r w:rsidRPr="00E86BB7">
        <w:rPr>
          <w:rFonts w:ascii="Arial" w:eastAsia="Times New Roman" w:hAnsi="Arial" w:cs="Arial"/>
        </w:rPr>
        <w:t>severe allergic rhinitis</w:t>
      </w:r>
      <w:r w:rsidRPr="00E86BB7">
        <w:rPr>
          <w:rFonts w:ascii="Arial" w:eastAsia="Times New Roman" w:hAnsi="Arial" w:cs="Arial"/>
          <w:b/>
        </w:rPr>
        <w:t xml:space="preserve">                               </w:t>
      </w:r>
    </w:p>
    <w:p w:rsidR="00ED3ABA" w:rsidRPr="00E86BB7" w:rsidRDefault="00ED3ABA" w:rsidP="0001573E">
      <w:pPr>
        <w:spacing w:after="120" w:line="240" w:lineRule="auto"/>
        <w:rPr>
          <w:rFonts w:ascii="Arial" w:eastAsia="Times New Roman" w:hAnsi="Arial" w:cs="Arial"/>
          <w:b/>
        </w:rPr>
      </w:pPr>
      <w:r w:rsidRPr="00E86BB7">
        <w:rPr>
          <w:rFonts w:ascii="Arial" w:eastAsia="Times New Roman" w:hAnsi="Arial" w:cs="Arial"/>
          <w:b/>
        </w:rPr>
        <w:t>Classification</w:t>
      </w:r>
      <w:r w:rsidRPr="00E86BB7">
        <w:rPr>
          <w:rFonts w:ascii="Arial" w:eastAsia="Times New Roman" w:hAnsi="Arial" w:cs="Arial"/>
        </w:rPr>
        <w:t>:</w:t>
      </w:r>
      <w:r w:rsidR="00B54958">
        <w:rPr>
          <w:rFonts w:ascii="Arial" w:eastAsia="Times New Roman" w:hAnsi="Arial" w:cs="Arial"/>
        </w:rPr>
        <w:t xml:space="preserve">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Intermittent</w:t>
      </w:r>
      <w:r w:rsidRPr="00E86BB7">
        <w:rPr>
          <w:rFonts w:ascii="Arial" w:eastAsia="Times New Roman" w:hAnsi="Arial" w:cs="Arial"/>
          <w:b/>
        </w:rPr>
        <w:t xml:space="preserve">                                </w:t>
      </w:r>
      <w:r w:rsidRPr="00E86BB7">
        <w:rPr>
          <w:rFonts w:ascii="Arial" w:eastAsia="Times New Roman" w:hAnsi="Arial" w:cs="Arial"/>
        </w:rPr>
        <w:t xml:space="preserve"> </w:t>
      </w:r>
    </w:p>
    <w:p w:rsidR="00ED3ABA" w:rsidRPr="00E86BB7" w:rsidRDefault="00ED3ABA" w:rsidP="0001573E">
      <w:p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="00B54958">
        <w:rPr>
          <w:rFonts w:ascii="Arial" w:eastAsia="Times New Roman" w:hAnsi="Arial" w:cs="Arial"/>
        </w:rPr>
        <w:t xml:space="preserve"> </w:t>
      </w:r>
      <w:r w:rsidR="0001573E" w:rsidRPr="00E86BB7">
        <w:rPr>
          <w:rFonts w:ascii="Arial" w:eastAsia="Times New Roman" w:hAnsi="Arial" w:cs="Arial"/>
        </w:rPr>
        <w:t xml:space="preserve">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Persistent</w:t>
      </w:r>
      <w:r w:rsidRPr="00E86BB7">
        <w:rPr>
          <w:rFonts w:ascii="Arial" w:eastAsia="Times New Roman" w:hAnsi="Arial" w:cs="Arial"/>
          <w:b/>
        </w:rPr>
        <w:t xml:space="preserve">                             </w:t>
      </w:r>
      <w:r w:rsidR="00B714FA" w:rsidRPr="00E86BB7">
        <w:rPr>
          <w:rFonts w:ascii="Arial" w:eastAsia="Times New Roman" w:hAnsi="Arial" w:cs="Arial"/>
        </w:rPr>
        <w:t xml:space="preserve"> </w:t>
      </w:r>
    </w:p>
    <w:p w:rsidR="00ED3ABA" w:rsidRPr="00E86BB7" w:rsidRDefault="00ED3ABA" w:rsidP="00ED3A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6A6A6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FFFFFF"/>
          <w:lang w:val="en-MY" w:eastAsia="en-MY"/>
        </w:rPr>
      </w:pPr>
      <w:r w:rsidRPr="00E86BB7">
        <w:rPr>
          <w:rFonts w:ascii="Arial" w:eastAsia="Times New Roman" w:hAnsi="Arial" w:cs="Arial"/>
          <w:b/>
          <w:color w:val="FFFFFF"/>
          <w:lang w:val="en-MY" w:eastAsia="en-MY"/>
        </w:rPr>
        <w:t>PART 3: ASSESSMENT OF NASAL SYMPTOM SEVERITY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Please rate the following nasal symptoms by circling a number on each line according to severity:</w:t>
      </w:r>
    </w:p>
    <w:tbl>
      <w:tblPr>
        <w:tblpPr w:leftFromText="180" w:rightFromText="180" w:vertAnchor="text" w:horzAnchor="page" w:tblpX="3499" w:tblpY="1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4"/>
        <w:gridCol w:w="851"/>
        <w:gridCol w:w="850"/>
        <w:gridCol w:w="851"/>
        <w:gridCol w:w="992"/>
        <w:gridCol w:w="850"/>
        <w:gridCol w:w="993"/>
      </w:tblGrid>
      <w:tr w:rsidR="00392261" w:rsidRPr="00E86BB7" w:rsidTr="00392261">
        <w:tc>
          <w:tcPr>
            <w:tcW w:w="884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92261" w:rsidRPr="00E86BB7" w:rsidTr="00392261">
        <w:tc>
          <w:tcPr>
            <w:tcW w:w="884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92261" w:rsidRPr="00E86BB7" w:rsidTr="00392261">
        <w:tc>
          <w:tcPr>
            <w:tcW w:w="884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92261" w:rsidRPr="00E86BB7" w:rsidTr="00392261">
        <w:tc>
          <w:tcPr>
            <w:tcW w:w="884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92261" w:rsidRPr="00E86BB7" w:rsidTr="00392261">
        <w:tc>
          <w:tcPr>
            <w:tcW w:w="884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92261" w:rsidRPr="00E86BB7" w:rsidRDefault="00392261" w:rsidP="00392261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</w:tbl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Sneezing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Runny nose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Congestion 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Itchy nose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Postnasal drip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Key to symptoms</w:t>
      </w:r>
      <w:r w:rsidR="00A6334E" w:rsidRPr="00E86BB7">
        <w:rPr>
          <w:rFonts w:ascii="Arial" w:eastAsia="Times New Roman" w:hAnsi="Arial" w:cs="Arial"/>
          <w:lang w:val="en-MY" w:eastAsia="en-MY"/>
        </w:rPr>
        <w:t xml:space="preserve"> (according to </w:t>
      </w:r>
      <w:proofErr w:type="spellStart"/>
      <w:r w:rsidR="00A6334E" w:rsidRPr="00E86BB7">
        <w:rPr>
          <w:rFonts w:ascii="Arial" w:eastAsia="Times New Roman" w:hAnsi="Arial" w:cs="Arial"/>
          <w:lang w:val="en-MY" w:eastAsia="en-MY"/>
        </w:rPr>
        <w:t>Spector</w:t>
      </w:r>
      <w:proofErr w:type="spellEnd"/>
      <w:r w:rsidR="00A6334E"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A6334E" w:rsidRPr="00E86BB7">
        <w:rPr>
          <w:rFonts w:ascii="Arial" w:eastAsia="Times New Roman" w:hAnsi="Arial" w:cs="Arial"/>
          <w:i/>
          <w:lang w:val="en-MY" w:eastAsia="en-MY"/>
        </w:rPr>
        <w:t>et. al</w:t>
      </w:r>
      <w:r w:rsidR="00A6334E"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begin"/>
      </w:r>
      <w:r w:rsidR="00D85708">
        <w:rPr>
          <w:rFonts w:ascii="Arial" w:eastAsia="Times New Roman" w:hAnsi="Arial" w:cs="Arial"/>
          <w:lang w:val="en-MY" w:eastAsia="en-MY"/>
        </w:rPr>
        <w:instrText xml:space="preserve"> ADDIN EN.CITE &lt;EndNote&gt;&lt;Cite&gt;&lt;Author&gt;Spector&lt;/Author&gt;&lt;Year&gt;2003&lt;/Year&gt;&lt;RecNum&gt;626&lt;/RecNum&gt;&lt;DisplayText&gt;&lt;style face="superscript"&gt;43&lt;/style&gt;&lt;/DisplayText&gt;&lt;record&gt;&lt;rec-number&gt;626&lt;/rec-number&gt;&lt;foreign-keys&gt;&lt;key app="EN" db-id="aptvrfxd0d5zxpeaxzoxp0pvsvv2zvvvvt0f" timestamp="1580321403"&gt;626&lt;/key&gt;&lt;/foreign-keys&gt;&lt;ref-type name="Journal Article"&gt;17&lt;/ref-type&gt;&lt;contributors&gt;&lt;authors&gt;&lt;author&gt;Spector, S. L.&lt;/author&gt;&lt;author&gt;Nicklas, R. A.&lt;/author&gt;&lt;author&gt;Chapman, J. A.&lt;/author&gt;&lt;author&gt;Bernstein, I. L.&lt;/author&gt;&lt;author&gt;Berger, W. E.&lt;/author&gt;&lt;author&gt;Blessing-Moore, J.&lt;/author&gt;&lt;author&gt;Dykewicz, M. S.&lt;/author&gt;&lt;author&gt;Fineman, S. M.&lt;/author&gt;&lt;author&gt;Lee, R. E.&lt;/author&gt;&lt;author&gt;Li, J. T.&lt;/author&gt;&lt;author&gt;Portnoy, J. M.&lt;/author&gt;&lt;author&gt;Schuller, D. E.&lt;/author&gt;&lt;author&gt;Lang, D.&lt;/author&gt;&lt;author&gt;Tilles, S. A.&lt;/author&gt;&lt;author&gt;Joint Task Force on Practice, Parameters&lt;/author&gt;&lt;author&gt;American Academy of Allergy, Asthma&lt;/author&gt;&lt;author&gt;Immunology,&lt;/author&gt;&lt;author&gt;American College of Allergy, Asthma&lt;/author&gt;&lt;author&gt;Immunology,&lt;/author&gt;&lt;author&gt;Joint Council of Allergy, Asthma&lt;/author&gt;&lt;author&gt;Immunology,&lt;/author&gt;&lt;/authors&gt;&lt;/contributors&gt;&lt;titles&gt;&lt;title&gt;Symptom severity assessment of allergic rhinitis: part 1&lt;/title&gt;&lt;secondary-title&gt;Ann Allergy Asthma Immunol&lt;/secondary-title&gt;&lt;/titles&gt;&lt;periodical&gt;&lt;full-title&gt;Ann Allergy Asthma Immunol&lt;/full-title&gt;&lt;/periodical&gt;&lt;pages&gt;105-14&lt;/pages&gt;&lt;volume&gt;91&lt;/volume&gt;&lt;number&gt;2&lt;/number&gt;&lt;keywords&gt;&lt;keyword&gt;Humans&lt;/keyword&gt;&lt;keyword&gt;Nasal Mucosa/immunology&lt;/keyword&gt;&lt;keyword&gt;Quality of Life&lt;/keyword&gt;&lt;keyword&gt;Rhinitis, Allergic, Perennial/*diagnosis/immunology&lt;/keyword&gt;&lt;keyword&gt;*Severity of Illness Index&lt;/keyword&gt;&lt;keyword&gt;Sneezing/immunology&lt;/keyword&gt;&lt;/keywords&gt;&lt;dates&gt;&lt;year&gt;2003&lt;/year&gt;&lt;pub-dates&gt;&lt;date&gt;Aug&lt;/date&gt;&lt;/pub-dates&gt;&lt;/dates&gt;&lt;isbn&gt;1081-1206 (Print)&amp;#xD;1081-1206 (Linking)&lt;/isbn&gt;&lt;accession-num&gt;12952100&lt;/accession-num&gt;&lt;urls&gt;&lt;related-urls&gt;&lt;url&gt;https://www.ncbi.nlm.nih.gov/pubmed/12952100&lt;/url&gt;&lt;/related-urls&gt;&lt;/urls&gt;&lt;electronic-resource-num&gt;10.1016/s1081-1206(10)62160-6&lt;/electronic-resource-num&gt;&lt;/record&gt;&lt;/Cite&gt;&lt;/EndNote&gt;</w:instrTex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separate"/>
      </w:r>
      <w:r w:rsidR="00D85708" w:rsidRPr="00D85708">
        <w:rPr>
          <w:rFonts w:ascii="Arial" w:eastAsia="Times New Roman" w:hAnsi="Arial" w:cs="Arial"/>
          <w:noProof/>
          <w:vertAlign w:val="superscript"/>
          <w:lang w:val="en-MY" w:eastAsia="en-MY"/>
        </w:rPr>
        <w:t>43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end"/>
      </w:r>
      <w:r w:rsidR="00A6334E" w:rsidRPr="00E86BB7">
        <w:rPr>
          <w:rFonts w:ascii="Arial" w:eastAsia="Times New Roman" w:hAnsi="Arial" w:cs="Arial"/>
          <w:lang w:val="en-MY" w:eastAsia="en-MY"/>
        </w:rPr>
        <w:t>)</w:t>
      </w:r>
      <w:r w:rsidRPr="00E86BB7">
        <w:rPr>
          <w:rFonts w:ascii="Arial" w:eastAsia="Times New Roman" w:hAnsi="Arial" w:cs="Arial"/>
          <w:lang w:val="en-MY" w:eastAsia="en-MY"/>
        </w:rPr>
        <w:t>:</w:t>
      </w:r>
    </w:p>
    <w:tbl>
      <w:tblPr>
        <w:tblW w:w="0" w:type="auto"/>
        <w:tblInd w:w="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52"/>
        <w:gridCol w:w="7409"/>
      </w:tblGrid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None – to an occasional limited episodes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Mild – steady symptoms but easily tolerable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Moderately bothersome – symptoms hard to tolerate, may interfere with activities of daily living and/ or sleep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Unbearable severe- symptoms are so bad, person can’t function all the time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</w:tbl>
    <w:p w:rsidR="00ED3ABA" w:rsidRPr="00E86BB7" w:rsidRDefault="00ED3ABA" w:rsidP="00ED3A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6A6A6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FFFFFF"/>
          <w:lang w:val="en-MY" w:eastAsia="en-MY"/>
        </w:rPr>
      </w:pPr>
      <w:r w:rsidRPr="00E86BB7">
        <w:rPr>
          <w:rFonts w:ascii="Arial" w:eastAsia="Times New Roman" w:hAnsi="Arial" w:cs="Arial"/>
          <w:b/>
          <w:color w:val="FFFFFF"/>
          <w:lang w:val="en-MY" w:eastAsia="en-MY"/>
        </w:rPr>
        <w:t>PART 4: ASSESSMENT OF NON-NASAL SYMPTOM SEVERITY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Please rate the following non-nasal symptoms by circling a number on each line according to severity: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tbl>
      <w:tblPr>
        <w:tblpPr w:leftFromText="180" w:rightFromText="180" w:vertAnchor="text" w:horzAnchor="page" w:tblpX="4204" w:tblpY="-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4"/>
        <w:gridCol w:w="851"/>
        <w:gridCol w:w="850"/>
        <w:gridCol w:w="851"/>
        <w:gridCol w:w="992"/>
        <w:gridCol w:w="850"/>
        <w:gridCol w:w="993"/>
      </w:tblGrid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  <w:tr w:rsidR="0037099A" w:rsidRPr="00E86BB7" w:rsidTr="0037099A">
        <w:tc>
          <w:tcPr>
            <w:tcW w:w="884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851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992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850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993" w:type="dxa"/>
          </w:tcPr>
          <w:p w:rsidR="0037099A" w:rsidRPr="00E86BB7" w:rsidRDefault="0037099A" w:rsidP="0037099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</w:tbl>
    <w:p w:rsidR="00ED3ABA" w:rsidRPr="00E86BB7" w:rsidRDefault="0037099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Eye </w:t>
      </w:r>
      <w:r w:rsidR="00ED3ABA" w:rsidRPr="00E86BB7">
        <w:rPr>
          <w:rFonts w:ascii="Arial" w:eastAsia="Times New Roman" w:hAnsi="Arial" w:cs="Arial"/>
          <w:lang w:val="en-MY" w:eastAsia="en-MY"/>
        </w:rPr>
        <w:t>symptoms</w:t>
      </w:r>
    </w:p>
    <w:p w:rsidR="00ED3ABA" w:rsidRPr="00E86BB7" w:rsidRDefault="0037099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Throat </w:t>
      </w:r>
      <w:r w:rsidR="00ED3ABA" w:rsidRPr="00E86BB7">
        <w:rPr>
          <w:rFonts w:ascii="Arial" w:eastAsia="Times New Roman" w:hAnsi="Arial" w:cs="Arial"/>
          <w:lang w:val="en-MY" w:eastAsia="en-MY"/>
        </w:rPr>
        <w:t>symptoms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Chronic cough 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Ear symptoms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Headache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Mental function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 Key to symptoms</w:t>
      </w:r>
      <w:r w:rsidR="00A6334E" w:rsidRPr="00E86BB7">
        <w:rPr>
          <w:rFonts w:ascii="Arial" w:eastAsia="Times New Roman" w:hAnsi="Arial" w:cs="Arial"/>
          <w:lang w:val="en-MY" w:eastAsia="en-MY"/>
        </w:rPr>
        <w:t xml:space="preserve"> (according to </w:t>
      </w:r>
      <w:proofErr w:type="spellStart"/>
      <w:r w:rsidR="00A6334E" w:rsidRPr="00E86BB7">
        <w:rPr>
          <w:rFonts w:ascii="Arial" w:eastAsia="Times New Roman" w:hAnsi="Arial" w:cs="Arial"/>
          <w:lang w:val="en-MY" w:eastAsia="en-MY"/>
        </w:rPr>
        <w:t>Spector</w:t>
      </w:r>
      <w:proofErr w:type="spellEnd"/>
      <w:r w:rsidR="00A6334E"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A6334E" w:rsidRPr="00E86BB7">
        <w:rPr>
          <w:rFonts w:ascii="Arial" w:eastAsia="Times New Roman" w:hAnsi="Arial" w:cs="Arial"/>
          <w:i/>
          <w:lang w:val="en-MY" w:eastAsia="en-MY"/>
        </w:rPr>
        <w:t>et. al</w:t>
      </w:r>
      <w:r w:rsidR="00A6334E"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begin"/>
      </w:r>
      <w:r w:rsidR="00D85708">
        <w:rPr>
          <w:rFonts w:ascii="Arial" w:eastAsia="Times New Roman" w:hAnsi="Arial" w:cs="Arial"/>
          <w:lang w:val="en-MY" w:eastAsia="en-MY"/>
        </w:rPr>
        <w:instrText xml:space="preserve"> ADDIN EN.CITE &lt;EndNote&gt;&lt;Cite&gt;&lt;Author&gt;Spector&lt;/Author&gt;&lt;Year&gt;2003&lt;/Year&gt;&lt;RecNum&gt;626&lt;/RecNum&gt;&lt;DisplayText&gt;&lt;style face="superscript"&gt;43&lt;/style&gt;&lt;/DisplayText&gt;&lt;record&gt;&lt;rec-number&gt;626&lt;/rec-number&gt;&lt;foreign-keys&gt;&lt;key app="EN" db-id="aptvrfxd0d5zxpeaxzoxp0pvsvv2zvvvvt0f" timestamp="1580321403"&gt;626&lt;/key&gt;&lt;/foreign-keys&gt;&lt;ref-type name="Journal Article"&gt;17&lt;/ref-type&gt;&lt;contributors&gt;&lt;authors&gt;&lt;author&gt;Spector, S. L.&lt;/author&gt;&lt;author&gt;Nicklas, R. A.&lt;/author&gt;&lt;author&gt;Chapman, J. A.&lt;/author&gt;&lt;author&gt;Bernstein, I. L.&lt;/author&gt;&lt;author&gt;Berger, W. E.&lt;/author&gt;&lt;author&gt;Blessing-Moore, J.&lt;/author&gt;&lt;author&gt;Dykewicz, M. S.&lt;/author&gt;&lt;author&gt;Fineman, S. M.&lt;/author&gt;&lt;author&gt;Lee, R. E.&lt;/author&gt;&lt;author&gt;Li, J. T.&lt;/author&gt;&lt;author&gt;Portnoy, J. M.&lt;/author&gt;&lt;author&gt;Schuller, D. E.&lt;/author&gt;&lt;author&gt;Lang, D.&lt;/author&gt;&lt;author&gt;Tilles, S. A.&lt;/author&gt;&lt;author&gt;Joint Task Force on Practice, Parameters&lt;/author&gt;&lt;author&gt;American Academy of Allergy, Asthma&lt;/author&gt;&lt;author&gt;Immunology,&lt;/author&gt;&lt;author&gt;American College of Allergy, Asthma&lt;/author&gt;&lt;author&gt;Immunology,&lt;/author&gt;&lt;author&gt;Joint Council of Allergy, Asthma&lt;/author&gt;&lt;author&gt;Immunology,&lt;/author&gt;&lt;/authors&gt;&lt;/contributors&gt;&lt;titles&gt;&lt;title&gt;Symptom severity assessment of allergic rhinitis: part 1&lt;/title&gt;&lt;secondary-title&gt;Ann Allergy Asthma Immunol&lt;/secondary-title&gt;&lt;/titles&gt;&lt;periodical&gt;&lt;full-title&gt;Ann Allergy Asthma Immunol&lt;/full-title&gt;&lt;/periodical&gt;&lt;pages&gt;105-14&lt;/pages&gt;&lt;volume&gt;91&lt;/volume&gt;&lt;number&gt;2&lt;/number&gt;&lt;keywords&gt;&lt;keyword&gt;Humans&lt;/keyword&gt;&lt;keyword&gt;Nasal Mucosa/immunology&lt;/keyword&gt;&lt;keyword&gt;Quality of Life&lt;/keyword&gt;&lt;keyword&gt;Rhinitis, Allergic, Perennial/*diagnosis/immunology&lt;/keyword&gt;&lt;keyword&gt;*Severity of Illness Index&lt;/keyword&gt;&lt;keyword&gt;Sneezing/immunology&lt;/keyword&gt;&lt;/keywords&gt;&lt;dates&gt;&lt;year&gt;2003&lt;/year&gt;&lt;pub-dates&gt;&lt;date&gt;Aug&lt;/date&gt;&lt;/pub-dates&gt;&lt;/dates&gt;&lt;isbn&gt;1081-1206 (Print)&amp;#xD;1081-1206 (Linking)&lt;/isbn&gt;&lt;accession-num&gt;12952100&lt;/accession-num&gt;&lt;urls&gt;&lt;related-urls&gt;&lt;url&gt;https://www.ncbi.nlm.nih.gov/pubmed/12952100&lt;/url&gt;&lt;/related-urls&gt;&lt;/urls&gt;&lt;electronic-resource-num&gt;10.1016/s1081-1206(10)62160-6&lt;/electronic-resource-num&gt;&lt;/record&gt;&lt;/Cite&gt;&lt;/EndNote&gt;</w:instrTex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separate"/>
      </w:r>
      <w:r w:rsidR="00D85708" w:rsidRPr="00D85708">
        <w:rPr>
          <w:rFonts w:ascii="Arial" w:eastAsia="Times New Roman" w:hAnsi="Arial" w:cs="Arial"/>
          <w:noProof/>
          <w:vertAlign w:val="superscript"/>
          <w:lang w:val="en-MY" w:eastAsia="en-MY"/>
        </w:rPr>
        <w:t>43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end"/>
      </w:r>
      <w:r w:rsidR="00A6334E" w:rsidRPr="00E86BB7">
        <w:rPr>
          <w:rFonts w:ascii="Arial" w:eastAsia="Times New Roman" w:hAnsi="Arial" w:cs="Arial"/>
          <w:lang w:val="en-MY" w:eastAsia="en-MY"/>
        </w:rPr>
        <w:t>)</w:t>
      </w:r>
      <w:r w:rsidRPr="00E86BB7">
        <w:rPr>
          <w:rFonts w:ascii="Arial" w:eastAsia="Times New Roman" w:hAnsi="Arial" w:cs="Arial"/>
          <w:lang w:val="en-MY" w:eastAsia="en-MY"/>
        </w:rPr>
        <w:t>:</w:t>
      </w:r>
    </w:p>
    <w:tbl>
      <w:tblPr>
        <w:tblW w:w="0" w:type="auto"/>
        <w:tblInd w:w="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52"/>
        <w:gridCol w:w="7409"/>
      </w:tblGrid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None – to an occasional limited episodes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Mild – steady symptoms but easily tolerable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Moderately bothersome – symptoms hard to tolerate, may interfere with activities of daily living and/ or sleep</w:t>
            </w: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Unbearable severe- symptoms are so bad, person can’t function all the time</w:t>
            </w:r>
          </w:p>
        </w:tc>
      </w:tr>
      <w:tr w:rsidR="00E40C21" w:rsidRPr="00E86BB7" w:rsidTr="00ED3ABA">
        <w:tc>
          <w:tcPr>
            <w:tcW w:w="959" w:type="dxa"/>
          </w:tcPr>
          <w:p w:rsidR="00E40C21" w:rsidRPr="00E86BB7" w:rsidRDefault="00E40C21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  <w:tc>
          <w:tcPr>
            <w:tcW w:w="7482" w:type="dxa"/>
          </w:tcPr>
          <w:p w:rsidR="00E40C21" w:rsidRPr="00E86BB7" w:rsidRDefault="00E40C21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</w:tbl>
    <w:p w:rsidR="00ED3ABA" w:rsidRPr="00E86BB7" w:rsidRDefault="00ED3ABA" w:rsidP="00ED3A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6A6A6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color w:val="FFFFFF"/>
          <w:lang w:val="en-MY" w:eastAsia="en-MY"/>
        </w:rPr>
      </w:pPr>
      <w:r w:rsidRPr="00E86BB7">
        <w:rPr>
          <w:rFonts w:ascii="Arial" w:eastAsia="Times New Roman" w:hAnsi="Arial" w:cs="Arial"/>
          <w:b/>
          <w:color w:val="FFFFFF"/>
          <w:lang w:val="en-MY" w:eastAsia="en-MY"/>
        </w:rPr>
        <w:lastRenderedPageBreak/>
        <w:t>PART 5: GLOBAL ASSESSMENT OF NASAL AND NON-NASAL SYMPTOM SEVERITY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Please rate the quality of person’s life by circling a number on the appropriate place on the line: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How does the person </w:t>
      </w:r>
      <w:r w:rsidR="003D4EC3">
        <w:rPr>
          <w:rFonts w:ascii="Arial" w:eastAsia="Times New Roman" w:hAnsi="Arial" w:cs="Arial"/>
          <w:lang w:val="en-MY" w:eastAsia="en-MY"/>
        </w:rPr>
        <w:t>generally feel in terms of his/</w:t>
      </w:r>
      <w:r w:rsidRPr="00E86BB7">
        <w:rPr>
          <w:rFonts w:ascii="Arial" w:eastAsia="Times New Roman" w:hAnsi="Arial" w:cs="Arial"/>
          <w:lang w:val="en-MY" w:eastAsia="en-MY"/>
        </w:rPr>
        <w:t>her nasal and non-nasal symptoms?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High numbers m</w:t>
      </w:r>
      <w:r w:rsidR="00683410">
        <w:rPr>
          <w:rFonts w:ascii="Arial" w:eastAsia="Times New Roman" w:hAnsi="Arial" w:cs="Arial"/>
          <w:lang w:val="en-MY" w:eastAsia="en-MY"/>
        </w:rPr>
        <w:t xml:space="preserve">ean </w:t>
      </w:r>
      <w:r w:rsidR="003D4EC3">
        <w:rPr>
          <w:rFonts w:ascii="Arial" w:eastAsia="Times New Roman" w:hAnsi="Arial" w:cs="Arial"/>
          <w:lang w:val="en-MY" w:eastAsia="en-MY"/>
        </w:rPr>
        <w:t>he/</w:t>
      </w:r>
      <w:r w:rsidR="00683410">
        <w:rPr>
          <w:rFonts w:ascii="Arial" w:eastAsia="Times New Roman" w:hAnsi="Arial" w:cs="Arial"/>
          <w:lang w:val="en-MY" w:eastAsia="en-MY"/>
        </w:rPr>
        <w:t>she is feeling the best.</w:t>
      </w: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tbl>
      <w:tblPr>
        <w:tblpPr w:leftFromText="180" w:rightFromText="180" w:vertAnchor="text" w:horzAnchor="page" w:tblpX="2443" w:tblpY="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ED3ABA" w:rsidRPr="00E86BB7" w:rsidTr="00ED3ABA"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</w:tbl>
    <w:p w:rsidR="0037099A" w:rsidRPr="00E86BB7" w:rsidRDefault="0037099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7099A" w:rsidRPr="00E86BB7" w:rsidRDefault="0037099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37099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         Severely affected</w:t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</w:r>
      <w:r w:rsidRPr="00E86BB7">
        <w:rPr>
          <w:rFonts w:ascii="Arial" w:eastAsia="Times New Roman" w:hAnsi="Arial" w:cs="Arial"/>
          <w:lang w:val="en-MY" w:eastAsia="en-MY"/>
        </w:rPr>
        <w:tab/>
        <w:t xml:space="preserve">               </w:t>
      </w:r>
      <w:r w:rsidR="00ED3ABA" w:rsidRPr="00E86BB7">
        <w:rPr>
          <w:rFonts w:ascii="Arial" w:eastAsia="Times New Roman" w:hAnsi="Arial" w:cs="Arial"/>
          <w:lang w:val="en-MY" w:eastAsia="en-MY"/>
        </w:rPr>
        <w:t>Excellent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A6A6A6"/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color w:val="FFFFFF"/>
          <w:lang w:val="en-MY" w:eastAsia="en-MY"/>
        </w:rPr>
      </w:pPr>
      <w:r w:rsidRPr="00E86BB7">
        <w:rPr>
          <w:rFonts w:ascii="Arial" w:eastAsia="Times New Roman" w:hAnsi="Arial" w:cs="Arial"/>
          <w:b/>
          <w:color w:val="FFFFFF"/>
          <w:lang w:val="en-MY" w:eastAsia="en-MY"/>
        </w:rPr>
        <w:t>PART 6: QUALITY OF LIFE ASSESSMENT OF RHINITIS SEVERITY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Please rate the quality of </w:t>
      </w:r>
      <w:proofErr w:type="gramStart"/>
      <w:r w:rsidRPr="00E86BB7">
        <w:rPr>
          <w:rFonts w:ascii="Arial" w:eastAsia="Times New Roman" w:hAnsi="Arial" w:cs="Arial"/>
          <w:lang w:val="en-MY" w:eastAsia="en-MY"/>
        </w:rPr>
        <w:t>person’s  life</w:t>
      </w:r>
      <w:proofErr w:type="gramEnd"/>
      <w:r w:rsidRPr="00E86BB7">
        <w:rPr>
          <w:rFonts w:ascii="Arial" w:eastAsia="Times New Roman" w:hAnsi="Arial" w:cs="Arial"/>
          <w:lang w:val="en-MY" w:eastAsia="en-MY"/>
        </w:rPr>
        <w:t xml:space="preserve"> by circling a number on the appropriate place on the line:</w:t>
      </w:r>
    </w:p>
    <w:tbl>
      <w:tblPr>
        <w:tblpPr w:leftFromText="180" w:rightFromText="180" w:vertAnchor="text" w:horzAnchor="page" w:tblpX="2443" w:tblpY="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ED3ABA" w:rsidRPr="00E86BB7" w:rsidTr="00ED3ABA"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1134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</w:tr>
    </w:tbl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       Sev</w:t>
      </w:r>
      <w:r w:rsidR="0037099A" w:rsidRPr="00E86BB7">
        <w:rPr>
          <w:rFonts w:ascii="Arial" w:eastAsia="Times New Roman" w:hAnsi="Arial" w:cs="Arial"/>
          <w:lang w:val="en-MY" w:eastAsia="en-MY"/>
        </w:rPr>
        <w:t>erely affected</w:t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</w:r>
      <w:r w:rsidR="0037099A" w:rsidRPr="00E86BB7">
        <w:rPr>
          <w:rFonts w:ascii="Arial" w:eastAsia="Times New Roman" w:hAnsi="Arial" w:cs="Arial"/>
          <w:lang w:val="en-MY" w:eastAsia="en-MY"/>
        </w:rPr>
        <w:tab/>
        <w:t xml:space="preserve">      </w:t>
      </w:r>
      <w:r w:rsidR="00392261" w:rsidRPr="00E86BB7">
        <w:rPr>
          <w:rFonts w:ascii="Arial" w:eastAsia="Times New Roman" w:hAnsi="Arial" w:cs="Arial"/>
          <w:lang w:val="en-MY" w:eastAsia="en-MY"/>
        </w:rPr>
        <w:t xml:space="preserve">         </w:t>
      </w:r>
      <w:r w:rsidRPr="00E86BB7">
        <w:rPr>
          <w:rFonts w:ascii="Arial" w:eastAsia="Times New Roman" w:hAnsi="Arial" w:cs="Arial"/>
          <w:lang w:val="en-MY" w:eastAsia="en-MY"/>
        </w:rPr>
        <w:t>Excellent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tabs>
          <w:tab w:val="left" w:pos="2685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Key</w:t>
      </w:r>
      <w:r w:rsidR="00A6334E" w:rsidRPr="00E86BB7">
        <w:rPr>
          <w:rFonts w:ascii="Arial" w:eastAsia="Times New Roman" w:hAnsi="Arial" w:cs="Arial"/>
          <w:lang w:val="en-MY" w:eastAsia="en-MY"/>
        </w:rPr>
        <w:t xml:space="preserve"> (according to </w:t>
      </w:r>
      <w:proofErr w:type="spellStart"/>
      <w:r w:rsidR="00A6334E" w:rsidRPr="00E86BB7">
        <w:rPr>
          <w:rFonts w:ascii="Arial" w:eastAsia="Times New Roman" w:hAnsi="Arial" w:cs="Arial"/>
          <w:lang w:val="en-MY" w:eastAsia="en-MY"/>
        </w:rPr>
        <w:t>Spector</w:t>
      </w:r>
      <w:proofErr w:type="spellEnd"/>
      <w:r w:rsidR="00A6334E"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A6334E" w:rsidRPr="00E86BB7">
        <w:rPr>
          <w:rFonts w:ascii="Arial" w:eastAsia="Times New Roman" w:hAnsi="Arial" w:cs="Arial"/>
          <w:i/>
          <w:lang w:val="en-MY" w:eastAsia="en-MY"/>
        </w:rPr>
        <w:t>et al</w:t>
      </w:r>
      <w:r w:rsidR="00683410">
        <w:rPr>
          <w:rFonts w:ascii="Arial" w:eastAsia="Times New Roman" w:hAnsi="Arial" w:cs="Arial"/>
          <w:i/>
          <w:lang w:val="en-MY" w:eastAsia="en-MY"/>
        </w:rPr>
        <w:t>.</w:t>
      </w:r>
      <w:r w:rsidRPr="00E86BB7">
        <w:rPr>
          <w:rFonts w:ascii="Arial" w:eastAsia="Times New Roman" w:hAnsi="Arial" w:cs="Arial"/>
          <w:lang w:val="en-MY" w:eastAsia="en-MY"/>
        </w:rPr>
        <w:t xml:space="preserve"> 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begin"/>
      </w:r>
      <w:r w:rsidR="00D85708">
        <w:rPr>
          <w:rFonts w:ascii="Arial" w:eastAsia="Times New Roman" w:hAnsi="Arial" w:cs="Arial"/>
          <w:lang w:val="en-MY" w:eastAsia="en-MY"/>
        </w:rPr>
        <w:instrText xml:space="preserve"> ADDIN EN.CITE &lt;EndNote&gt;&lt;Cite&gt;&lt;Author&gt;Spector&lt;/Author&gt;&lt;Year&gt;2003&lt;/Year&gt;&lt;RecNum&gt;626&lt;/RecNum&gt;&lt;DisplayText&gt;&lt;style face="superscript"&gt;43&lt;/style&gt;&lt;/DisplayText&gt;&lt;record&gt;&lt;rec-number&gt;626&lt;/rec-number&gt;&lt;foreign-keys&gt;&lt;key app="EN" db-id="aptvrfxd0d5zxpeaxzoxp0pvsvv2zvvvvt0f" timestamp="1580321403"&gt;626&lt;/key&gt;&lt;/foreign-keys&gt;&lt;ref-type name="Journal Article"&gt;17&lt;/ref-type&gt;&lt;contributors&gt;&lt;authors&gt;&lt;author&gt;Spector, S. L.&lt;/author&gt;&lt;author&gt;Nicklas, R. A.&lt;/author&gt;&lt;author&gt;Chapman, J. A.&lt;/author&gt;&lt;author&gt;Bernstein, I. L.&lt;/author&gt;&lt;author&gt;Berger, W. E.&lt;/author&gt;&lt;author&gt;Blessing-Moore, J.&lt;/author&gt;&lt;author&gt;Dykewicz, M. S.&lt;/author&gt;&lt;author&gt;Fineman, S. M.&lt;/author&gt;&lt;author&gt;Lee, R. E.&lt;/author&gt;&lt;author&gt;Li, J. T.&lt;/author&gt;&lt;author&gt;Portnoy, J. M.&lt;/author&gt;&lt;author&gt;Schuller, D. E.&lt;/author&gt;&lt;author&gt;Lang, D.&lt;/author&gt;&lt;author&gt;Tilles, S. A.&lt;/author&gt;&lt;author&gt;Joint Task Force on Practice, Parameters&lt;/author&gt;&lt;author&gt;American Academy of Allergy, Asthma&lt;/author&gt;&lt;author&gt;Immunology,&lt;/author&gt;&lt;author&gt;American College of Allergy, Asthma&lt;/author&gt;&lt;author&gt;Immunology,&lt;/author&gt;&lt;author&gt;Joint Council of Allergy, Asthma&lt;/author&gt;&lt;author&gt;Immunology,&lt;/author&gt;&lt;/authors&gt;&lt;/contributors&gt;&lt;titles&gt;&lt;title&gt;Symptom severity assessment of allergic rhinitis: part 1&lt;/title&gt;&lt;secondary-title&gt;Ann Allergy Asthma Immunol&lt;/secondary-title&gt;&lt;/titles&gt;&lt;periodical&gt;&lt;full-title&gt;Ann Allergy Asthma Immunol&lt;/full-title&gt;&lt;/periodical&gt;&lt;pages&gt;105-14&lt;/pages&gt;&lt;volume&gt;91&lt;/volume&gt;&lt;number&gt;2&lt;/number&gt;&lt;keywords&gt;&lt;keyword&gt;Humans&lt;/keyword&gt;&lt;keyword&gt;Nasal Mucosa/immunology&lt;/keyword&gt;&lt;keyword&gt;Quality of Life&lt;/keyword&gt;&lt;keyword&gt;Rhinitis, Allergic, Perennial/*diagnosis/immunology&lt;/keyword&gt;&lt;keyword&gt;*Severity of Illness Index&lt;/keyword&gt;&lt;keyword&gt;Sneezing/immunology&lt;/keyword&gt;&lt;/keywords&gt;&lt;dates&gt;&lt;year&gt;2003&lt;/year&gt;&lt;pub-dates&gt;&lt;date&gt;Aug&lt;/date&gt;&lt;/pub-dates&gt;&lt;/dates&gt;&lt;isbn&gt;1081-1206 (Print)&amp;#xD;1081-1206 (Linking)&lt;/isbn&gt;&lt;accession-num&gt;12952100&lt;/accession-num&gt;&lt;urls&gt;&lt;related-urls&gt;&lt;url&gt;https://www.ncbi.nlm.nih.gov/pubmed/12952100&lt;/url&gt;&lt;/related-urls&gt;&lt;/urls&gt;&lt;electronic-resource-num&gt;10.1016/s1081-1206(10)62160-6&lt;/electronic-resource-num&gt;&lt;/record&gt;&lt;/Cite&gt;&lt;/EndNote&gt;</w:instrTex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separate"/>
      </w:r>
      <w:r w:rsidR="00D85708" w:rsidRPr="00D85708">
        <w:rPr>
          <w:rFonts w:ascii="Arial" w:eastAsia="Times New Roman" w:hAnsi="Arial" w:cs="Arial"/>
          <w:noProof/>
          <w:vertAlign w:val="superscript"/>
          <w:lang w:val="en-MY" w:eastAsia="en-MY"/>
        </w:rPr>
        <w:t>43</w:t>
      </w:r>
      <w:r w:rsidR="00B12BE2" w:rsidRPr="00E86BB7">
        <w:rPr>
          <w:rFonts w:ascii="Arial" w:eastAsia="Times New Roman" w:hAnsi="Arial" w:cs="Arial"/>
          <w:lang w:val="en-MY" w:eastAsia="en-MY"/>
        </w:rPr>
        <w:fldChar w:fldCharType="end"/>
      </w:r>
      <w:r w:rsidR="00A6334E" w:rsidRPr="00E86BB7">
        <w:rPr>
          <w:rFonts w:ascii="Arial" w:eastAsia="Times New Roman" w:hAnsi="Arial" w:cs="Arial"/>
          <w:lang w:val="en-MY" w:eastAsia="en-MY"/>
        </w:rPr>
        <w:t>)</w:t>
      </w:r>
      <w:r w:rsidRPr="00E86BB7">
        <w:rPr>
          <w:rFonts w:ascii="Arial" w:eastAsia="Times New Roman" w:hAnsi="Arial" w:cs="Arial"/>
          <w:lang w:val="en-MY" w:eastAsia="en-MY"/>
        </w:rPr>
        <w:t>: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tbl>
      <w:tblPr>
        <w:tblW w:w="0" w:type="auto"/>
        <w:tblInd w:w="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51"/>
        <w:gridCol w:w="7410"/>
      </w:tblGrid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1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Quality of life is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 xml:space="preserve"> terribly affected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2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Quality of life is 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affected almost all the time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3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Quality of life is 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affected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often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4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Quality of life is 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affected occasionally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but it is tolerable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5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Quality of life is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 xml:space="preserve"> hardly affected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6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Quality of life is</w:t>
            </w: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 xml:space="preserve"> so mildly affected it is hardly noticed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959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7</w:t>
            </w:r>
          </w:p>
        </w:tc>
        <w:tc>
          <w:tcPr>
            <w:tcW w:w="7482" w:type="dxa"/>
          </w:tcPr>
          <w:p w:rsidR="00ED3ABA" w:rsidRPr="00E86BB7" w:rsidRDefault="00ED3ABA" w:rsidP="00ED3ABA">
            <w:pPr>
              <w:tabs>
                <w:tab w:val="left" w:pos="2685"/>
              </w:tabs>
              <w:spacing w:after="0" w:line="240" w:lineRule="auto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Excellent quality of life</w:t>
            </w:r>
            <w:r w:rsidRPr="00E86BB7">
              <w:rPr>
                <w:rFonts w:ascii="Arial" w:eastAsia="Times New Roman" w:hAnsi="Arial" w:cs="Arial"/>
                <w:lang w:val="en-MY" w:eastAsia="en-MY"/>
              </w:rPr>
              <w:t xml:space="preserve"> in terms of sleep disturbance at night and/ or impairment of work performance and/ or impairment of social and/ or recreational activities.</w:t>
            </w:r>
          </w:p>
        </w:tc>
      </w:tr>
    </w:tbl>
    <w:p w:rsidR="00ED3ABA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804EB" w:rsidRDefault="003804EB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804EB" w:rsidRDefault="003804EB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804EB" w:rsidRDefault="003804EB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804EB" w:rsidRDefault="003804EB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3804EB" w:rsidRPr="00E86BB7" w:rsidRDefault="003804EB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ED3ABA" w:rsidRPr="00E86BB7" w:rsidTr="00ED3ABA">
        <w:tc>
          <w:tcPr>
            <w:tcW w:w="9464" w:type="dxa"/>
            <w:shd w:val="clear" w:color="auto" w:fill="A6A6A6"/>
            <w:vAlign w:val="center"/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  <w:b/>
                <w:color w:val="FFFFFF"/>
              </w:rPr>
            </w:pPr>
            <w:r w:rsidRPr="00E86BB7">
              <w:rPr>
                <w:rFonts w:ascii="Arial" w:eastAsia="Times New Roman" w:hAnsi="Arial" w:cs="Arial"/>
                <w:b/>
                <w:color w:val="FFFFFF"/>
              </w:rPr>
              <w:lastRenderedPageBreak/>
              <w:t>PART 7: ENVIRONMENTAL  FACTORS</w:t>
            </w:r>
          </w:p>
        </w:tc>
      </w:tr>
    </w:tbl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Does anyone in your house smoke cigarettes?         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="00683410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>- go to Question 2 &amp; 3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  <w:r w:rsidR="00683410">
        <w:rPr>
          <w:rFonts w:ascii="Arial" w:eastAsia="Times New Roman" w:hAnsi="Arial" w:cs="Arial"/>
        </w:rPr>
        <w:t xml:space="preserve"> </w:t>
      </w:r>
      <w:r w:rsidRPr="00E86BB7">
        <w:rPr>
          <w:rFonts w:ascii="Arial" w:eastAsia="Times New Roman" w:hAnsi="Arial" w:cs="Arial"/>
        </w:rPr>
        <w:t>- go to Question 4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How many people living in the house smoke cigarettes?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 people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About how many cigarettes </w:t>
      </w:r>
      <w:proofErr w:type="gramStart"/>
      <w:r w:rsidRPr="00E86BB7">
        <w:rPr>
          <w:rFonts w:ascii="Arial" w:eastAsia="Times New Roman" w:hAnsi="Arial" w:cs="Arial"/>
        </w:rPr>
        <w:t>does</w:t>
      </w:r>
      <w:proofErr w:type="gramEnd"/>
      <w:r w:rsidRPr="00E86BB7">
        <w:rPr>
          <w:rFonts w:ascii="Arial" w:eastAsia="Times New Roman" w:hAnsi="Arial" w:cs="Arial"/>
        </w:rPr>
        <w:t xml:space="preserve"> he/ she smoke each day?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 number of cigarettes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Which of the following places have you been exposed to secondhand smoke?</w:t>
      </w:r>
    </w:p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</w:t>
      </w:r>
      <w:proofErr w:type="gramStart"/>
      <w:r w:rsidRPr="00E86BB7">
        <w:rPr>
          <w:rFonts w:ascii="Arial" w:eastAsia="Times New Roman" w:hAnsi="Arial" w:cs="Arial"/>
        </w:rPr>
        <w:t>at</w:t>
      </w:r>
      <w:proofErr w:type="gramEnd"/>
      <w:r w:rsidRPr="00E86BB7">
        <w:rPr>
          <w:rFonts w:ascii="Arial" w:eastAsia="Times New Roman" w:hAnsi="Arial" w:cs="Arial"/>
        </w:rPr>
        <w:t xml:space="preserve"> home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in the vehicle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other - please specify………..                            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</w:t>
      </w:r>
      <w:proofErr w:type="gramStart"/>
      <w:r w:rsidRPr="00E86BB7">
        <w:rPr>
          <w:rFonts w:ascii="Arial" w:eastAsia="Times New Roman" w:hAnsi="Arial" w:cs="Arial"/>
        </w:rPr>
        <w:t>work</w:t>
      </w:r>
      <w:proofErr w:type="gramEnd"/>
      <w:r w:rsidRPr="00E86BB7">
        <w:rPr>
          <w:rFonts w:ascii="Arial" w:eastAsia="Times New Roman" w:hAnsi="Arial" w:cs="Arial"/>
        </w:rPr>
        <w:t xml:space="preserve"> place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public places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       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How often have you been exposed to second</w:t>
      </w:r>
      <w:r w:rsidR="00CA235D">
        <w:rPr>
          <w:rFonts w:ascii="Arial" w:eastAsia="Times New Roman" w:hAnsi="Arial" w:cs="Arial"/>
        </w:rPr>
        <w:t>-</w:t>
      </w:r>
      <w:r w:rsidRPr="00E86BB7">
        <w:rPr>
          <w:rFonts w:ascii="Arial" w:eastAsia="Times New Roman" w:hAnsi="Arial" w:cs="Arial"/>
        </w:rPr>
        <w:t>hand smoke?</w:t>
      </w:r>
    </w:p>
    <w:p w:rsidR="00ED3ABA" w:rsidRDefault="00ED3ABA" w:rsidP="00ED3ABA">
      <w:pPr>
        <w:spacing w:after="120" w:line="240" w:lineRule="auto"/>
        <w:ind w:left="720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</w:t>
      </w:r>
      <w:proofErr w:type="gramStart"/>
      <w:r w:rsidRPr="00E86BB7">
        <w:rPr>
          <w:rFonts w:ascii="Arial" w:eastAsia="Times New Roman" w:hAnsi="Arial" w:cs="Arial"/>
        </w:rPr>
        <w:t>daily</w:t>
      </w:r>
      <w:proofErr w:type="gramEnd"/>
      <w:r w:rsidRPr="00E86BB7">
        <w:rPr>
          <w:rFonts w:ascii="Arial" w:eastAsia="Times New Roman" w:hAnsi="Arial" w:cs="Arial"/>
        </w:rPr>
        <w:t xml:space="preserve">   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weekly           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monthly      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ever</w:t>
      </w:r>
    </w:p>
    <w:p w:rsidR="00CA235D" w:rsidRPr="00E86BB7" w:rsidRDefault="00CA235D" w:rsidP="00ED3ABA">
      <w:pPr>
        <w:spacing w:after="120" w:line="240" w:lineRule="auto"/>
        <w:ind w:left="720"/>
        <w:contextualSpacing/>
        <w:rPr>
          <w:rFonts w:ascii="Arial" w:eastAsia="Times New Roman" w:hAnsi="Arial" w:cs="Arial"/>
        </w:rPr>
      </w:pP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Home location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Urban area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="008012FE">
        <w:rPr>
          <w:rFonts w:ascii="Arial" w:eastAsia="Times New Roman" w:hAnsi="Arial" w:cs="Arial"/>
        </w:rPr>
        <w:t xml:space="preserve">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</w:t>
      </w:r>
      <w:proofErr w:type="gramStart"/>
      <w:r w:rsidRPr="00E86BB7">
        <w:rPr>
          <w:rFonts w:ascii="Arial" w:eastAsia="Times New Roman" w:hAnsi="Arial" w:cs="Arial"/>
        </w:rPr>
        <w:t>Rural</w:t>
      </w:r>
      <w:proofErr w:type="gramEnd"/>
      <w:r w:rsidRPr="00E86BB7">
        <w:rPr>
          <w:rFonts w:ascii="Arial" w:eastAsia="Times New Roman" w:hAnsi="Arial" w:cs="Arial"/>
        </w:rPr>
        <w:t xml:space="preserve"> area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contextualSpacing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Are you living in an industrial area and exposed to smoke?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In the past 12 months, have you had pets at home?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="00683410">
        <w:rPr>
          <w:rFonts w:ascii="Arial" w:eastAsia="Times New Roman" w:hAnsi="Arial" w:cs="Arial"/>
        </w:rPr>
        <w:t xml:space="preserve"> Yes -</w:t>
      </w:r>
      <w:r w:rsidR="00480B5B">
        <w:rPr>
          <w:rFonts w:ascii="Arial" w:eastAsia="Times New Roman" w:hAnsi="Arial" w:cs="Arial"/>
        </w:rPr>
        <w:t xml:space="preserve"> </w:t>
      </w:r>
      <w:r w:rsidRPr="00E86BB7">
        <w:rPr>
          <w:rFonts w:ascii="Arial" w:eastAsia="Times New Roman" w:hAnsi="Arial" w:cs="Arial"/>
        </w:rPr>
        <w:t>please specify below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 </w:t>
      </w:r>
    </w:p>
    <w:p w:rsidR="00ED3ABA" w:rsidRPr="00E86BB7" w:rsidRDefault="00392261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        Inside            outside</w:t>
      </w:r>
      <w:r w:rsidRPr="00E86BB7">
        <w:rPr>
          <w:rFonts w:ascii="Arial" w:eastAsia="Times New Roman" w:hAnsi="Arial" w:cs="Arial"/>
        </w:rPr>
        <w:tab/>
        <w:t xml:space="preserve">          </w:t>
      </w:r>
      <w:r w:rsidR="00ED3ABA" w:rsidRPr="00E86BB7">
        <w:rPr>
          <w:rFonts w:ascii="Arial" w:eastAsia="Times New Roman" w:hAnsi="Arial" w:cs="Arial"/>
        </w:rPr>
        <w:t>both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Cat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Dog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Bird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Other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Do you have regular contact with farm animals (</w:t>
      </w:r>
      <w:r w:rsidRPr="00920D8C">
        <w:rPr>
          <w:rFonts w:ascii="Arial" w:eastAsia="Times New Roman" w:hAnsi="Arial" w:cs="Arial"/>
          <w:i/>
        </w:rPr>
        <w:t>e.g</w:t>
      </w:r>
      <w:r w:rsidR="00920D8C" w:rsidRPr="00920D8C">
        <w:rPr>
          <w:rFonts w:ascii="Arial" w:eastAsia="Times New Roman" w:hAnsi="Arial" w:cs="Arial"/>
          <w:i/>
        </w:rPr>
        <w:t>.</w:t>
      </w:r>
      <w:r w:rsidRPr="00E86BB7">
        <w:rPr>
          <w:rFonts w:ascii="Arial" w:eastAsia="Times New Roman" w:hAnsi="Arial" w:cs="Arial"/>
        </w:rPr>
        <w:t xml:space="preserve"> cattle, goats, sheep or poultry)?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Yes </w:t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No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How fre</w:t>
      </w:r>
      <w:r w:rsidR="00CA235D">
        <w:rPr>
          <w:rFonts w:ascii="Arial" w:eastAsia="Times New Roman" w:hAnsi="Arial" w:cs="Arial"/>
        </w:rPr>
        <w:t>quent do you change bed sheets and</w:t>
      </w:r>
      <w:r w:rsidRPr="00E86BB7">
        <w:rPr>
          <w:rFonts w:ascii="Arial" w:eastAsia="Times New Roman" w:hAnsi="Arial" w:cs="Arial"/>
        </w:rPr>
        <w:t xml:space="preserve"> pillowcases?</w:t>
      </w:r>
    </w:p>
    <w:p w:rsidR="00ED3ABA" w:rsidRPr="00E86BB7" w:rsidRDefault="00ED3ABA" w:rsidP="00ED3ABA">
      <w:pPr>
        <w:spacing w:after="120" w:line="240" w:lineRule="auto"/>
        <w:ind w:left="720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sym w:font="Webdings" w:char="F063"/>
      </w:r>
      <w:r w:rsidR="00392261" w:rsidRPr="00E86BB7">
        <w:rPr>
          <w:rFonts w:ascii="Arial" w:eastAsia="Times New Roman" w:hAnsi="Arial" w:cs="Arial"/>
        </w:rPr>
        <w:t xml:space="preserve"> </w:t>
      </w:r>
      <w:proofErr w:type="gramStart"/>
      <w:r w:rsidR="00392261" w:rsidRPr="00E86BB7">
        <w:rPr>
          <w:rFonts w:ascii="Arial" w:eastAsia="Times New Roman" w:hAnsi="Arial" w:cs="Arial"/>
        </w:rPr>
        <w:t>weekly</w:t>
      </w:r>
      <w:proofErr w:type="gramEnd"/>
      <w:r w:rsidR="00392261"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monthly</w:t>
      </w:r>
      <w:r w:rsidRPr="00E86BB7">
        <w:rPr>
          <w:rFonts w:ascii="Arial" w:eastAsia="Times New Roman" w:hAnsi="Arial" w:cs="Arial"/>
        </w:rPr>
        <w:tab/>
        <w:t xml:space="preserve">    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2-monthly</w:t>
      </w:r>
      <w:r w:rsidRPr="00E86BB7">
        <w:rPr>
          <w:rFonts w:ascii="Arial" w:eastAsia="Times New Roman" w:hAnsi="Arial" w:cs="Arial"/>
        </w:rPr>
        <w:tab/>
        <w:t xml:space="preserve">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other- please specify ……….</w:t>
      </w:r>
    </w:p>
    <w:p w:rsidR="00ED3ABA" w:rsidRPr="00E86BB7" w:rsidRDefault="00ED3ABA" w:rsidP="00ED3ABA">
      <w:pPr>
        <w:numPr>
          <w:ilvl w:val="0"/>
          <w:numId w:val="5"/>
        </w:numPr>
        <w:spacing w:after="120" w:line="240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>How frequent do you do housekeeping?</w:t>
      </w:r>
    </w:p>
    <w:p w:rsidR="00ED3ABA" w:rsidRPr="00E86BB7" w:rsidRDefault="00ED3ABA" w:rsidP="00ED3ABA">
      <w:pPr>
        <w:spacing w:after="160" w:line="259" w:lineRule="auto"/>
        <w:rPr>
          <w:rFonts w:ascii="Arial" w:eastAsia="Times New Roman" w:hAnsi="Arial" w:cs="Arial"/>
        </w:rPr>
      </w:pPr>
      <w:r w:rsidRPr="00E86BB7">
        <w:rPr>
          <w:rFonts w:ascii="Arial" w:eastAsia="Times New Roman" w:hAnsi="Arial" w:cs="Arial"/>
        </w:rPr>
        <w:t xml:space="preserve">            </w:t>
      </w:r>
      <w:r w:rsidRPr="00E86BB7">
        <w:rPr>
          <w:rFonts w:ascii="Arial" w:eastAsia="Times New Roman" w:hAnsi="Arial" w:cs="Arial"/>
        </w:rPr>
        <w:sym w:font="Webdings" w:char="F063"/>
      </w:r>
      <w:r w:rsidR="00392261" w:rsidRPr="00E86BB7">
        <w:rPr>
          <w:rFonts w:ascii="Arial" w:eastAsia="Times New Roman" w:hAnsi="Arial" w:cs="Arial"/>
        </w:rPr>
        <w:t xml:space="preserve"> </w:t>
      </w:r>
      <w:proofErr w:type="gramStart"/>
      <w:r w:rsidR="00392261" w:rsidRPr="00E86BB7">
        <w:rPr>
          <w:rFonts w:ascii="Arial" w:eastAsia="Times New Roman" w:hAnsi="Arial" w:cs="Arial"/>
        </w:rPr>
        <w:t>daily</w:t>
      </w:r>
      <w:proofErr w:type="gramEnd"/>
      <w:r w:rsidR="00392261" w:rsidRPr="00E86BB7">
        <w:rPr>
          <w:rFonts w:ascii="Arial" w:eastAsia="Times New Roman" w:hAnsi="Arial" w:cs="Arial"/>
        </w:rPr>
        <w:t xml:space="preserve"> </w:t>
      </w:r>
      <w:r w:rsidR="00392261" w:rsidRPr="00E86BB7">
        <w:rPr>
          <w:rFonts w:ascii="Arial" w:eastAsia="Times New Roman" w:hAnsi="Arial" w:cs="Arial"/>
        </w:rPr>
        <w:tab/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every alternate day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weekly        </w:t>
      </w:r>
      <w:r w:rsidRPr="00E86BB7">
        <w:rPr>
          <w:rFonts w:ascii="Arial" w:eastAsia="Times New Roman" w:hAnsi="Arial" w:cs="Arial"/>
        </w:rPr>
        <w:sym w:font="Webdings" w:char="F063"/>
      </w:r>
      <w:r w:rsidRPr="00E86BB7">
        <w:rPr>
          <w:rFonts w:ascii="Arial" w:eastAsia="Times New Roman" w:hAnsi="Arial" w:cs="Arial"/>
        </w:rPr>
        <w:t xml:space="preserve"> other-please specify ………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ED3ABA" w:rsidRPr="00E86BB7" w:rsidTr="00ED3ABA">
        <w:tc>
          <w:tcPr>
            <w:tcW w:w="10456" w:type="dxa"/>
            <w:shd w:val="clear" w:color="auto" w:fill="BFBFBF"/>
            <w:vAlign w:val="center"/>
          </w:tcPr>
          <w:p w:rsidR="00ED3ABA" w:rsidRPr="00E86BB7" w:rsidRDefault="00ED3ABA" w:rsidP="00ED3ABA">
            <w:pPr>
              <w:spacing w:after="120" w:line="240" w:lineRule="auto"/>
              <w:rPr>
                <w:rFonts w:ascii="Arial" w:eastAsia="Times New Roman" w:hAnsi="Arial" w:cs="Arial"/>
                <w:b/>
                <w:color w:val="FFFFFF"/>
              </w:rPr>
            </w:pPr>
            <w:r w:rsidRPr="00E86BB7">
              <w:rPr>
                <w:rFonts w:ascii="Arial" w:eastAsia="Times New Roman" w:hAnsi="Arial" w:cs="Arial"/>
                <w:b/>
                <w:color w:val="FFFFFF"/>
              </w:rPr>
              <w:t xml:space="preserve">PART 8: OTHER CO-MORBIDITIES </w:t>
            </w:r>
            <w:r w:rsidR="00327A5F">
              <w:rPr>
                <w:rFonts w:ascii="Arial" w:eastAsia="Times New Roman" w:hAnsi="Arial" w:cs="Arial"/>
              </w:rPr>
              <w:t>(Researcher to obtain</w:t>
            </w:r>
            <w:r w:rsidRPr="00E86BB7">
              <w:rPr>
                <w:rFonts w:ascii="Arial" w:eastAsia="Times New Roman" w:hAnsi="Arial" w:cs="Arial"/>
              </w:rPr>
              <w:t xml:space="preserve"> data from patient’s folder)</w:t>
            </w:r>
          </w:p>
        </w:tc>
      </w:tr>
    </w:tbl>
    <w:p w:rsidR="00ED3ABA" w:rsidRPr="00E86BB7" w:rsidRDefault="00ED3ABA" w:rsidP="00ED3ABA">
      <w:pPr>
        <w:spacing w:after="120" w:line="240" w:lineRule="auto"/>
        <w:rPr>
          <w:rFonts w:ascii="Arial" w:eastAsia="Times New Roman" w:hAnsi="Arial" w:cs="Arial"/>
          <w:b/>
          <w:color w:val="FFFFFF"/>
        </w:rPr>
      </w:pPr>
    </w:p>
    <w:tbl>
      <w:tblPr>
        <w:tblW w:w="10380" w:type="dxa"/>
        <w:tblInd w:w="93" w:type="dxa"/>
        <w:tblLook w:val="04A0"/>
      </w:tblPr>
      <w:tblGrid>
        <w:gridCol w:w="2992"/>
        <w:gridCol w:w="2977"/>
        <w:gridCol w:w="4411"/>
      </w:tblGrid>
      <w:tr w:rsidR="00ED3ABA" w:rsidRPr="00E86BB7" w:rsidTr="00ED3AB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Conjunctivitis</w:t>
            </w:r>
          </w:p>
        </w:tc>
        <w:tc>
          <w:tcPr>
            <w:tcW w:w="2977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Otitis media</w:t>
            </w:r>
          </w:p>
        </w:tc>
        <w:tc>
          <w:tcPr>
            <w:tcW w:w="4411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 xml:space="preserve">Sinusitis </w:t>
            </w:r>
          </w:p>
        </w:tc>
      </w:tr>
      <w:tr w:rsidR="00ED3ABA" w:rsidRPr="00E86BB7" w:rsidTr="00ED3ABA">
        <w:trPr>
          <w:trHeight w:val="300"/>
        </w:trPr>
        <w:tc>
          <w:tcPr>
            <w:tcW w:w="2992" w:type="dxa"/>
            <w:shd w:val="clear" w:color="auto" w:fill="auto"/>
            <w:noWrap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Pharyngitis</w:t>
            </w:r>
          </w:p>
        </w:tc>
        <w:tc>
          <w:tcPr>
            <w:tcW w:w="2977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Asthma</w:t>
            </w:r>
          </w:p>
        </w:tc>
        <w:tc>
          <w:tcPr>
            <w:tcW w:w="4411" w:type="dxa"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Speech impairment</w:t>
            </w:r>
          </w:p>
        </w:tc>
      </w:tr>
      <w:tr w:rsidR="00ED3ABA" w:rsidRPr="00E86BB7" w:rsidTr="00ED3ABA">
        <w:trPr>
          <w:trHeight w:val="300"/>
        </w:trPr>
        <w:tc>
          <w:tcPr>
            <w:tcW w:w="10380" w:type="dxa"/>
            <w:gridSpan w:val="3"/>
            <w:shd w:val="clear" w:color="auto" w:fill="auto"/>
            <w:noWrap/>
          </w:tcPr>
          <w:p w:rsidR="00ED3ABA" w:rsidRPr="00E86BB7" w:rsidRDefault="00ED3ABA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</w:rPr>
              <w:sym w:font="Webdings" w:char="F063"/>
            </w:r>
            <w:r w:rsidRPr="00E86BB7">
              <w:rPr>
                <w:rFonts w:ascii="Arial" w:eastAsia="Times New Roman" w:hAnsi="Arial" w:cs="Arial"/>
              </w:rPr>
              <w:t xml:space="preserve"> </w:t>
            </w:r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 xml:space="preserve">Lymphoid hypertrophy/ obstructive sleep </w:t>
            </w:r>
            <w:proofErr w:type="spellStart"/>
            <w:r w:rsidRPr="00E86BB7">
              <w:rPr>
                <w:rFonts w:ascii="Arial" w:eastAsia="Times New Roman" w:hAnsi="Arial" w:cs="Arial"/>
                <w:color w:val="000000"/>
                <w:lang w:val="en-MY" w:eastAsia="en-MY"/>
              </w:rPr>
              <w:t>apnea</w:t>
            </w:r>
            <w:proofErr w:type="spellEnd"/>
          </w:p>
          <w:p w:rsidR="00A32325" w:rsidRPr="00E86BB7" w:rsidRDefault="00A32325" w:rsidP="00ED3A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 w:eastAsia="en-MY"/>
              </w:rPr>
            </w:pPr>
          </w:p>
          <w:p w:rsidR="00E40C21" w:rsidRDefault="00E40C21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:rsidR="003804EB" w:rsidRPr="00E86BB7" w:rsidRDefault="003804EB" w:rsidP="00ED3AB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ED3ABA" w:rsidRPr="00E86BB7" w:rsidRDefault="00B12BE2" w:rsidP="00ED3ABA">
      <w:pPr>
        <w:spacing w:after="0" w:line="240" w:lineRule="auto"/>
        <w:jc w:val="center"/>
        <w:rPr>
          <w:rFonts w:ascii="Arial" w:eastAsia="Times New Roman" w:hAnsi="Arial" w:cs="Arial"/>
          <w:lang w:val="en-MY" w:eastAsia="en-MY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lastRenderedPageBreak/>
        <w:pict>
          <v:shape id="Text Box 62" o:spid="_x0000_s1044" type="#_x0000_t202" style="position:absolute;left:0;text-align:left;margin-left:0;margin-top:5.45pt;width:514pt;height:22.5pt;z-index:2517012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" fillcolor="#bfbfbf [2412]" strokeweight=".5pt">
            <v:path arrowok="t"/>
            <v:textbox>
              <w:txbxContent>
                <w:p w:rsidR="00DC0B45" w:rsidRPr="004E28FD" w:rsidRDefault="00DC0B45" w:rsidP="00ED3ABA">
                  <w:pPr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</w:pPr>
                  <w:r w:rsidRPr="004E28FD">
                    <w:rPr>
                      <w:rFonts w:ascii="Arial" w:eastAsia="Times New Roman" w:hAnsi="Arial" w:cs="Arial"/>
                      <w:b/>
                      <w:color w:val="FFFFFF"/>
                      <w:sz w:val="20"/>
                      <w:szCs w:val="20"/>
                    </w:rPr>
                    <w:t xml:space="preserve">PART 9: SKIN PRICK TEST  </w:t>
                  </w:r>
                </w:p>
                <w:p w:rsidR="00DC0B45" w:rsidRDefault="00DC0B45" w:rsidP="00ED3ABA"/>
              </w:txbxContent>
            </v:textbox>
            <w10:wrap anchorx="margin"/>
          </v:shape>
        </w:pict>
      </w:r>
    </w:p>
    <w:p w:rsidR="00ED3ABA" w:rsidRPr="00E86BB7" w:rsidRDefault="00ED3ABA" w:rsidP="00ED3ABA">
      <w:pPr>
        <w:spacing w:after="0" w:line="240" w:lineRule="auto"/>
        <w:jc w:val="center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jc w:val="center"/>
        <w:rPr>
          <w:rFonts w:ascii="Arial" w:eastAsia="Times New Roman" w:hAnsi="Arial" w:cs="Arial"/>
          <w:lang w:val="en-MY" w:eastAsia="en-MY"/>
        </w:rPr>
      </w:pPr>
    </w:p>
    <w:tbl>
      <w:tblPr>
        <w:tblStyle w:val="TableGrid"/>
        <w:tblW w:w="0" w:type="auto"/>
        <w:tblInd w:w="1242" w:type="dxa"/>
        <w:tblLook w:val="04A0"/>
      </w:tblPr>
      <w:tblGrid>
        <w:gridCol w:w="3228"/>
        <w:gridCol w:w="3261"/>
      </w:tblGrid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b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Allergens</w:t>
            </w:r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b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b/>
                <w:lang w:val="en-MY" w:eastAsia="en-MY"/>
              </w:rPr>
              <w:t>Wheal size (mm)</w:t>
            </w:r>
          </w:p>
        </w:tc>
      </w:tr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Positive Control</w:t>
            </w:r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r w:rsidRPr="00E86BB7">
              <w:rPr>
                <w:rFonts w:ascii="Arial" w:eastAsia="Times New Roman" w:hAnsi="Arial" w:cs="Arial"/>
                <w:lang w:val="en-MY" w:eastAsia="en-MY"/>
              </w:rPr>
              <w:t>Negative Control</w:t>
            </w:r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i/>
                <w:lang w:val="en-MY" w:eastAsia="en-MY"/>
              </w:rPr>
            </w:pPr>
            <w:proofErr w:type="spellStart"/>
            <w:r w:rsidRPr="00E86BB7">
              <w:rPr>
                <w:rFonts w:ascii="Arial" w:eastAsia="Times New Roman" w:hAnsi="Arial" w:cs="Arial"/>
                <w:i/>
                <w:lang w:val="en-MY" w:eastAsia="en-MY"/>
              </w:rPr>
              <w:t>Blomia</w:t>
            </w:r>
            <w:proofErr w:type="spellEnd"/>
            <w:r w:rsidRPr="00E86BB7">
              <w:rPr>
                <w:rFonts w:ascii="Arial" w:eastAsia="Times New Roman" w:hAnsi="Arial" w:cs="Arial"/>
                <w:i/>
                <w:lang w:val="en-MY" w:eastAsia="en-MY"/>
              </w:rPr>
              <w:t xml:space="preserve"> </w:t>
            </w:r>
            <w:proofErr w:type="spellStart"/>
            <w:r w:rsidRPr="00E86BB7">
              <w:rPr>
                <w:rFonts w:ascii="Arial" w:eastAsia="Times New Roman" w:hAnsi="Arial" w:cs="Arial"/>
                <w:i/>
                <w:lang w:val="en-MY" w:eastAsia="en-MY"/>
              </w:rPr>
              <w:t>tropicalis</w:t>
            </w:r>
            <w:proofErr w:type="spellEnd"/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proofErr w:type="spellStart"/>
            <w:r w:rsidRPr="00E86BB7">
              <w:rPr>
                <w:rFonts w:ascii="Arial" w:eastAsia="Calibri" w:hAnsi="Arial" w:cs="Arial"/>
                <w:i/>
                <w:lang w:val="en-MY"/>
              </w:rPr>
              <w:t>Dermatophagoides</w:t>
            </w:r>
            <w:proofErr w:type="spellEnd"/>
            <w:r w:rsidRPr="00E86BB7">
              <w:rPr>
                <w:rFonts w:ascii="Arial" w:eastAsia="Calibri" w:hAnsi="Arial" w:cs="Arial"/>
                <w:i/>
                <w:lang w:val="en-MY"/>
              </w:rPr>
              <w:t xml:space="preserve"> </w:t>
            </w:r>
            <w:proofErr w:type="spellStart"/>
            <w:r w:rsidRPr="00E86BB7">
              <w:rPr>
                <w:rFonts w:ascii="Arial" w:eastAsia="Calibri" w:hAnsi="Arial" w:cs="Arial"/>
                <w:i/>
                <w:lang w:val="en-MY"/>
              </w:rPr>
              <w:t>farinae</w:t>
            </w:r>
            <w:proofErr w:type="spellEnd"/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  <w:tr w:rsidR="00ED3ABA" w:rsidRPr="00E86BB7" w:rsidTr="00ED3ABA">
        <w:tc>
          <w:tcPr>
            <w:tcW w:w="3228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  <w:proofErr w:type="spellStart"/>
            <w:r w:rsidRPr="00E86BB7">
              <w:rPr>
                <w:rFonts w:ascii="Arial" w:eastAsia="Calibri" w:hAnsi="Arial" w:cs="Arial"/>
                <w:i/>
                <w:lang w:val="en-MY"/>
              </w:rPr>
              <w:t>Dermatophagoides</w:t>
            </w:r>
            <w:proofErr w:type="spellEnd"/>
            <w:r w:rsidRPr="00E86BB7">
              <w:rPr>
                <w:rFonts w:ascii="Arial" w:eastAsia="Calibri" w:hAnsi="Arial" w:cs="Arial"/>
                <w:i/>
                <w:lang w:val="en-MY"/>
              </w:rPr>
              <w:t xml:space="preserve"> </w:t>
            </w:r>
            <w:proofErr w:type="spellStart"/>
            <w:r w:rsidRPr="00E86BB7">
              <w:rPr>
                <w:rFonts w:ascii="Arial" w:eastAsia="Calibri" w:hAnsi="Arial" w:cs="Arial"/>
                <w:i/>
                <w:lang w:val="en-MY"/>
              </w:rPr>
              <w:t>pteronysinnus</w:t>
            </w:r>
            <w:proofErr w:type="spellEnd"/>
          </w:p>
        </w:tc>
        <w:tc>
          <w:tcPr>
            <w:tcW w:w="3261" w:type="dxa"/>
          </w:tcPr>
          <w:p w:rsidR="00ED3ABA" w:rsidRPr="00E86BB7" w:rsidRDefault="00ED3ABA" w:rsidP="00ED3ABA">
            <w:pPr>
              <w:jc w:val="center"/>
              <w:rPr>
                <w:rFonts w:ascii="Arial" w:eastAsia="Times New Roman" w:hAnsi="Arial" w:cs="Arial"/>
                <w:lang w:val="en-MY" w:eastAsia="en-MY"/>
              </w:rPr>
            </w:pPr>
          </w:p>
        </w:tc>
      </w:tr>
    </w:tbl>
    <w:p w:rsidR="00E40C21" w:rsidRPr="00E86BB7" w:rsidRDefault="00E40C21" w:rsidP="00ED3ABA">
      <w:pPr>
        <w:tabs>
          <w:tab w:val="left" w:pos="600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B12BE2" w:rsidP="00ED3ABA">
      <w:pPr>
        <w:tabs>
          <w:tab w:val="left" w:pos="600"/>
        </w:tabs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B12BE2">
        <w:rPr>
          <w:rFonts w:ascii="Arial" w:eastAsia="Times New Roman" w:hAnsi="Arial" w:cs="Arial"/>
          <w:noProof/>
          <w:lang w:val="en-MY" w:eastAsia="en-MY"/>
        </w:rPr>
        <w:pict>
          <v:shape id="Text Box 61" o:spid="_x0000_s1045" type="#_x0000_t202" style="position:absolute;margin-left:.75pt;margin-top:7.65pt;width:514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" fillcolor="#bfbfbf [2412]" strokeweight=".5pt">
            <v:path arrowok="t"/>
            <v:textbox>
              <w:txbxContent>
                <w:p w:rsidR="00DC0B45" w:rsidRPr="004E28FD" w:rsidRDefault="00DC0B45" w:rsidP="00ED3ABA">
                  <w:pPr>
                    <w:rPr>
                      <w:rFonts w:ascii="Arial" w:hAnsi="Arial" w:cs="Arial"/>
                      <w:b/>
                      <w:color w:val="FFFFFF" w:themeColor="background1"/>
                      <w:sz w:val="20"/>
                      <w:szCs w:val="20"/>
                    </w:rPr>
                  </w:pPr>
                  <w:r w:rsidRPr="004E28FD">
                    <w:rPr>
                      <w:rFonts w:ascii="Arial" w:eastAsia="Times New Roman" w:hAnsi="Arial" w:cs="Arial"/>
                      <w:b/>
                      <w:color w:val="FFFFFF"/>
                      <w:sz w:val="20"/>
                      <w:szCs w:val="20"/>
                    </w:rPr>
                    <w:t xml:space="preserve">PART 10: CLINICAL FINDING  </w:t>
                  </w:r>
                </w:p>
                <w:p w:rsidR="00DC0B45" w:rsidRDefault="00DC0B45" w:rsidP="00ED3ABA"/>
              </w:txbxContent>
            </v:textbox>
            <w10:wrap anchorx="margin"/>
          </v:shape>
        </w:pict>
      </w:r>
    </w:p>
    <w:p w:rsidR="00ED3ABA" w:rsidRPr="00E86BB7" w:rsidRDefault="00ED3ABA" w:rsidP="00ED3ABA">
      <w:pPr>
        <w:spacing w:after="0" w:line="240" w:lineRule="auto"/>
        <w:jc w:val="center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jc w:val="center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Anterior rhinoscopy 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>1. Inferior turbinate:</w:t>
      </w:r>
    </w:p>
    <w:p w:rsidR="00ED3ABA" w:rsidRPr="00E86BB7" w:rsidRDefault="00ED3ABA" w:rsidP="00ED3ABA">
      <w:pPr>
        <w:spacing w:after="0" w:line="240" w:lineRule="auto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        Size of hypertrophy:      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1                   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2                           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3</w:t>
      </w:r>
    </w:p>
    <w:p w:rsidR="00ED3ABA" w:rsidRPr="00E86BB7" w:rsidRDefault="00ED3ABA" w:rsidP="00ED3ABA">
      <w:pPr>
        <w:spacing w:after="0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        Colour:                        </w:t>
      </w:r>
      <w:r w:rsidRPr="00924F62">
        <w:rPr>
          <w:rFonts w:ascii="Arial" w:eastAsia="Times New Roman" w:hAnsi="Arial" w:cs="Arial"/>
          <w:sz w:val="30"/>
          <w:szCs w:val="30"/>
          <w:lang w:val="en-MY" w:eastAsia="en-MY"/>
        </w:rPr>
        <w:t xml:space="preserve"> </w:t>
      </w:r>
      <w:r w:rsidRPr="00E86BB7">
        <w:rPr>
          <w:rFonts w:ascii="Arial" w:eastAsia="Times New Roman" w:hAnsi="Arial" w:cs="Arial"/>
          <w:lang w:val="en-MY" w:eastAsia="en-MY"/>
        </w:rPr>
        <w:t xml:space="preserve"> 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Pale              </w:t>
      </w:r>
      <w:r w:rsidRPr="00924F62">
        <w:rPr>
          <w:rFonts w:ascii="Arial" w:eastAsia="Times New Roman" w:hAnsi="Arial" w:cs="Arial"/>
          <w:sz w:val="20"/>
          <w:szCs w:val="20"/>
          <w:lang w:eastAsia="en-MY"/>
        </w:rPr>
        <w:t xml:space="preserve">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Normal                 </w:t>
      </w:r>
      <w:r w:rsidRPr="00924F62">
        <w:rPr>
          <w:rFonts w:ascii="Arial" w:eastAsia="Times New Roman" w:hAnsi="Arial" w:cs="Arial"/>
          <w:sz w:val="6"/>
          <w:szCs w:val="6"/>
          <w:lang w:eastAsia="en-MY"/>
        </w:rPr>
        <w:t xml:space="preserve"> </w:t>
      </w:r>
      <w:r w:rsidR="007B461F" w:rsidRPr="00E86BB7">
        <w:rPr>
          <w:rFonts w:ascii="Arial" w:eastAsia="Times New Roman" w:hAnsi="Arial" w:cs="Arial"/>
          <w:lang w:eastAsia="en-MY"/>
        </w:rPr>
        <w:t xml:space="preserve">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</w:t>
      </w:r>
      <w:proofErr w:type="spellStart"/>
      <w:r w:rsidRPr="00E86BB7">
        <w:rPr>
          <w:rFonts w:ascii="Arial" w:eastAsia="Times New Roman" w:hAnsi="Arial" w:cs="Arial"/>
          <w:lang w:eastAsia="en-MY"/>
        </w:rPr>
        <w:t>Inflammed</w:t>
      </w:r>
      <w:proofErr w:type="spellEnd"/>
    </w:p>
    <w:p w:rsidR="00ED3ABA" w:rsidRPr="00E86BB7" w:rsidRDefault="00ED3ABA" w:rsidP="00ED3ABA">
      <w:pPr>
        <w:spacing w:after="0"/>
        <w:rPr>
          <w:rFonts w:ascii="Arial" w:eastAsia="Times New Roman" w:hAnsi="Arial" w:cs="Arial"/>
          <w:lang w:val="en-MY" w:eastAsia="en-MY"/>
        </w:rPr>
      </w:pPr>
      <w:r w:rsidRPr="00E86BB7">
        <w:rPr>
          <w:rFonts w:ascii="Arial" w:eastAsia="Times New Roman" w:hAnsi="Arial" w:cs="Arial"/>
          <w:lang w:val="en-MY" w:eastAsia="en-MY"/>
        </w:rPr>
        <w:t xml:space="preserve">2. Presence of discharge:     </w:t>
      </w:r>
      <w:r w:rsidRPr="00924F62">
        <w:rPr>
          <w:rFonts w:ascii="Arial" w:eastAsia="Times New Roman" w:hAnsi="Arial" w:cs="Arial"/>
          <w:sz w:val="24"/>
          <w:szCs w:val="24"/>
          <w:lang w:val="en-MY" w:eastAsia="en-MY"/>
        </w:rPr>
        <w:t xml:space="preserve">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Yes                </w:t>
      </w:r>
      <w:r w:rsidRPr="00E86BB7">
        <w:rPr>
          <w:rFonts w:ascii="Arial" w:eastAsia="Times New Roman" w:hAnsi="Arial" w:cs="Arial"/>
          <w:lang w:eastAsia="en-MY"/>
        </w:rPr>
        <w:sym w:font="Webdings" w:char="F063"/>
      </w:r>
      <w:r w:rsidRPr="00E86BB7">
        <w:rPr>
          <w:rFonts w:ascii="Arial" w:eastAsia="Times New Roman" w:hAnsi="Arial" w:cs="Arial"/>
          <w:lang w:eastAsia="en-MY"/>
        </w:rPr>
        <w:t xml:space="preserve"> No    </w:t>
      </w:r>
    </w:p>
    <w:p w:rsidR="00ED3ABA" w:rsidRDefault="00B12BE2" w:rsidP="00ED3ABA">
      <w:pPr>
        <w:spacing w:after="0" w:line="360" w:lineRule="auto"/>
        <w:contextualSpacing/>
        <w:jc w:val="both"/>
        <w:rPr>
          <w:rFonts w:ascii="Arial" w:hAnsi="Arial" w:cs="Arial"/>
          <w:color w:val="000000"/>
        </w:rPr>
      </w:pPr>
      <w:r w:rsidRPr="00B12BE2">
        <w:rPr>
          <w:rFonts w:ascii="Calibri" w:eastAsia="Calibri" w:hAnsi="Calibri" w:cs="Times New Roman"/>
          <w:noProof/>
          <w:lang w:val="en-MY" w:eastAsia="en-MY"/>
        </w:rPr>
        <w:pict>
          <v:shape id="Text Box 60" o:spid="_x0000_s1046" type="#_x0000_t202" style="position:absolute;left:0;text-align:left;margin-left:195.35pt;margin-top:15.25pt;width:113.95pt;height:19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" filled="f" stroked="f">
            <v:textbox>
              <w:txbxContent>
                <w:p w:rsidR="00DC0B45" w:rsidRPr="008F102F" w:rsidRDefault="00DC0B45" w:rsidP="00ED3ABA">
                  <w:pPr>
                    <w:spacing w:after="0"/>
                    <w:rPr>
                      <w:rFonts w:ascii="Arial" w:eastAsia="Times New Roman" w:hAnsi="Arial" w:cs="Arial"/>
                      <w:lang w:eastAsia="en-MY"/>
                    </w:rPr>
                  </w:pPr>
                  <w:r w:rsidRPr="008F102F">
                    <w:rPr>
                      <w:rFonts w:ascii="Arial" w:eastAsia="Times New Roman" w:hAnsi="Arial" w:cs="Arial"/>
                      <w:lang w:eastAsia="en-MY"/>
                    </w:rPr>
                    <w:t>-</w:t>
                  </w:r>
                  <w:r>
                    <w:rPr>
                      <w:rFonts w:ascii="Arial" w:eastAsia="Times New Roman" w:hAnsi="Arial" w:cs="Arial"/>
                      <w:lang w:eastAsia="en-MY"/>
                    </w:rPr>
                    <w:t>END OF SURVEY</w:t>
                  </w:r>
                  <w:r w:rsidRPr="008F102F">
                    <w:rPr>
                      <w:rFonts w:ascii="Arial" w:eastAsia="Times New Roman" w:hAnsi="Arial" w:cs="Arial"/>
                      <w:lang w:eastAsia="en-MY"/>
                    </w:rPr>
                    <w:t>-</w:t>
                  </w:r>
                </w:p>
                <w:p w:rsidR="00DC0B45" w:rsidRDefault="00DC0B45" w:rsidP="00ED3ABA"/>
              </w:txbxContent>
            </v:textbox>
          </v:shape>
        </w:pict>
      </w:r>
    </w:p>
    <w:sectPr w:rsidR="00ED3ABA" w:rsidSect="001102D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249" w:rsidRDefault="00256249" w:rsidP="00722969">
      <w:pPr>
        <w:spacing w:after="0" w:line="240" w:lineRule="auto"/>
      </w:pPr>
      <w:r>
        <w:separator/>
      </w:r>
    </w:p>
  </w:endnote>
  <w:endnote w:type="continuationSeparator" w:id="0">
    <w:p w:rsidR="00256249" w:rsidRDefault="00256249" w:rsidP="00722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1822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4ECD" w:rsidRDefault="00B12BE2">
        <w:pPr>
          <w:pStyle w:val="Footer"/>
          <w:jc w:val="right"/>
        </w:pPr>
        <w:r>
          <w:fldChar w:fldCharType="begin"/>
        </w:r>
        <w:r w:rsidR="004C4ECD">
          <w:instrText xml:space="preserve"> PAGE   \* MERGEFORMAT </w:instrText>
        </w:r>
        <w:r>
          <w:fldChar w:fldCharType="separate"/>
        </w:r>
        <w:r w:rsidR="00917E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4ECD" w:rsidRDefault="004C4E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249" w:rsidRDefault="00256249" w:rsidP="00722969">
      <w:pPr>
        <w:spacing w:after="0" w:line="240" w:lineRule="auto"/>
      </w:pPr>
      <w:r>
        <w:separator/>
      </w:r>
    </w:p>
  </w:footnote>
  <w:footnote w:type="continuationSeparator" w:id="0">
    <w:p w:rsidR="00256249" w:rsidRDefault="00256249" w:rsidP="007229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477D4"/>
    <w:multiLevelType w:val="hybridMultilevel"/>
    <w:tmpl w:val="243EE0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C05B8B"/>
    <w:multiLevelType w:val="hybridMultilevel"/>
    <w:tmpl w:val="D7383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D25F4"/>
    <w:multiLevelType w:val="hybridMultilevel"/>
    <w:tmpl w:val="D75800E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BA4252"/>
    <w:multiLevelType w:val="hybridMultilevel"/>
    <w:tmpl w:val="2D881D5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B31125"/>
    <w:multiLevelType w:val="hybridMultilevel"/>
    <w:tmpl w:val="97C4D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611A06"/>
    <w:multiLevelType w:val="hybridMultilevel"/>
    <w:tmpl w:val="27EE5440"/>
    <w:lvl w:ilvl="0" w:tplc="9F62F15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jEzNzAwMDGytDAzNTVX0lEKTi0uzszPAykwMqkFAMYBXx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 Report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tvrfxd0d5zxpeaxzoxp0pvsvv2zvvvvt0f&quot;&gt;My EndNote Library&lt;record-ids&gt;&lt;item&gt;394&lt;/item&gt;&lt;item&gt;395&lt;/item&gt;&lt;item&gt;399&lt;/item&gt;&lt;item&gt;400&lt;/item&gt;&lt;item&gt;405&lt;/item&gt;&lt;item&gt;407&lt;/item&gt;&lt;item&gt;417&lt;/item&gt;&lt;item&gt;421&lt;/item&gt;&lt;item&gt;426&lt;/item&gt;&lt;item&gt;446&lt;/item&gt;&lt;item&gt;447&lt;/item&gt;&lt;item&gt;451&lt;/item&gt;&lt;item&gt;453&lt;/item&gt;&lt;item&gt;455&lt;/item&gt;&lt;item&gt;460&lt;/item&gt;&lt;item&gt;468&lt;/item&gt;&lt;item&gt;470&lt;/item&gt;&lt;item&gt;495&lt;/item&gt;&lt;item&gt;496&lt;/item&gt;&lt;item&gt;497&lt;/item&gt;&lt;item&gt;568&lt;/item&gt;&lt;item&gt;569&lt;/item&gt;&lt;item&gt;574&lt;/item&gt;&lt;item&gt;575&lt;/item&gt;&lt;item&gt;619&lt;/item&gt;&lt;item&gt;620&lt;/item&gt;&lt;item&gt;621&lt;/item&gt;&lt;item&gt;625&lt;/item&gt;&lt;item&gt;626&lt;/item&gt;&lt;item&gt;627&lt;/item&gt;&lt;item&gt;629&lt;/item&gt;&lt;item&gt;630&lt;/item&gt;&lt;item&gt;632&lt;/item&gt;&lt;item&gt;633&lt;/item&gt;&lt;item&gt;634&lt;/item&gt;&lt;item&gt;635&lt;/item&gt;&lt;item&gt;734&lt;/item&gt;&lt;item&gt;735&lt;/item&gt;&lt;item&gt;738&lt;/item&gt;&lt;item&gt;739&lt;/item&gt;&lt;/record-ids&gt;&lt;/item&gt;&lt;/Libraries&gt;"/>
  </w:docVars>
  <w:rsids>
    <w:rsidRoot w:val="00994244"/>
    <w:rsid w:val="000005FD"/>
    <w:rsid w:val="000027CC"/>
    <w:rsid w:val="00003176"/>
    <w:rsid w:val="0000543B"/>
    <w:rsid w:val="000055F3"/>
    <w:rsid w:val="00010423"/>
    <w:rsid w:val="00010EA6"/>
    <w:rsid w:val="00012059"/>
    <w:rsid w:val="000122C4"/>
    <w:rsid w:val="00012786"/>
    <w:rsid w:val="0001573E"/>
    <w:rsid w:val="000168C0"/>
    <w:rsid w:val="0001757B"/>
    <w:rsid w:val="00020CDD"/>
    <w:rsid w:val="000225FB"/>
    <w:rsid w:val="00022C6F"/>
    <w:rsid w:val="00024FD8"/>
    <w:rsid w:val="00025B02"/>
    <w:rsid w:val="00025CC6"/>
    <w:rsid w:val="00042B77"/>
    <w:rsid w:val="00044AEE"/>
    <w:rsid w:val="00052B0B"/>
    <w:rsid w:val="00053485"/>
    <w:rsid w:val="000537E4"/>
    <w:rsid w:val="000565CD"/>
    <w:rsid w:val="000566E7"/>
    <w:rsid w:val="00066926"/>
    <w:rsid w:val="000679B7"/>
    <w:rsid w:val="00072924"/>
    <w:rsid w:val="0007372C"/>
    <w:rsid w:val="00074784"/>
    <w:rsid w:val="000779E7"/>
    <w:rsid w:val="00077F46"/>
    <w:rsid w:val="00080290"/>
    <w:rsid w:val="0008101F"/>
    <w:rsid w:val="00085963"/>
    <w:rsid w:val="00091997"/>
    <w:rsid w:val="00092C68"/>
    <w:rsid w:val="000935D0"/>
    <w:rsid w:val="00094925"/>
    <w:rsid w:val="00094D42"/>
    <w:rsid w:val="000952D1"/>
    <w:rsid w:val="000953CA"/>
    <w:rsid w:val="0009613C"/>
    <w:rsid w:val="000A1493"/>
    <w:rsid w:val="000A19E8"/>
    <w:rsid w:val="000A74D5"/>
    <w:rsid w:val="000B0156"/>
    <w:rsid w:val="000B198A"/>
    <w:rsid w:val="000B2A6F"/>
    <w:rsid w:val="000B5C00"/>
    <w:rsid w:val="000B6B68"/>
    <w:rsid w:val="000C0374"/>
    <w:rsid w:val="000C6D33"/>
    <w:rsid w:val="000E1922"/>
    <w:rsid w:val="000E1F56"/>
    <w:rsid w:val="000E5F42"/>
    <w:rsid w:val="000E6B15"/>
    <w:rsid w:val="000F16C2"/>
    <w:rsid w:val="000F4D21"/>
    <w:rsid w:val="000F6664"/>
    <w:rsid w:val="0010009B"/>
    <w:rsid w:val="0010305A"/>
    <w:rsid w:val="001030A4"/>
    <w:rsid w:val="001101F4"/>
    <w:rsid w:val="001102DF"/>
    <w:rsid w:val="001118DE"/>
    <w:rsid w:val="00111A40"/>
    <w:rsid w:val="00112D6B"/>
    <w:rsid w:val="00114632"/>
    <w:rsid w:val="00124921"/>
    <w:rsid w:val="00125105"/>
    <w:rsid w:val="001268F7"/>
    <w:rsid w:val="00132441"/>
    <w:rsid w:val="00133EBC"/>
    <w:rsid w:val="001373B8"/>
    <w:rsid w:val="00145291"/>
    <w:rsid w:val="0014574F"/>
    <w:rsid w:val="00153D13"/>
    <w:rsid w:val="00162465"/>
    <w:rsid w:val="001631F2"/>
    <w:rsid w:val="00173E06"/>
    <w:rsid w:val="00176860"/>
    <w:rsid w:val="00176B0C"/>
    <w:rsid w:val="00176E44"/>
    <w:rsid w:val="001820D4"/>
    <w:rsid w:val="00182B57"/>
    <w:rsid w:val="00182FE8"/>
    <w:rsid w:val="00185D1E"/>
    <w:rsid w:val="001866F1"/>
    <w:rsid w:val="00193A1C"/>
    <w:rsid w:val="001A3347"/>
    <w:rsid w:val="001A77D8"/>
    <w:rsid w:val="001B0D03"/>
    <w:rsid w:val="001B1165"/>
    <w:rsid w:val="001B3CA6"/>
    <w:rsid w:val="001B5424"/>
    <w:rsid w:val="001B7F02"/>
    <w:rsid w:val="001C02D2"/>
    <w:rsid w:val="001C11C8"/>
    <w:rsid w:val="001C1F0C"/>
    <w:rsid w:val="001C37C4"/>
    <w:rsid w:val="001D0D97"/>
    <w:rsid w:val="001D2DEC"/>
    <w:rsid w:val="001D3E82"/>
    <w:rsid w:val="001D6AED"/>
    <w:rsid w:val="001D6B20"/>
    <w:rsid w:val="001D7AD4"/>
    <w:rsid w:val="001E257E"/>
    <w:rsid w:val="001E69C6"/>
    <w:rsid w:val="001E76D5"/>
    <w:rsid w:val="001F0453"/>
    <w:rsid w:val="001F051A"/>
    <w:rsid w:val="001F0B75"/>
    <w:rsid w:val="001F5758"/>
    <w:rsid w:val="00200583"/>
    <w:rsid w:val="00200977"/>
    <w:rsid w:val="002031D6"/>
    <w:rsid w:val="0020424D"/>
    <w:rsid w:val="0020444D"/>
    <w:rsid w:val="00204971"/>
    <w:rsid w:val="0020683C"/>
    <w:rsid w:val="00207C96"/>
    <w:rsid w:val="00215A90"/>
    <w:rsid w:val="00227917"/>
    <w:rsid w:val="00233FCB"/>
    <w:rsid w:val="00241525"/>
    <w:rsid w:val="0024408D"/>
    <w:rsid w:val="002441C5"/>
    <w:rsid w:val="0024732A"/>
    <w:rsid w:val="00254B64"/>
    <w:rsid w:val="00255378"/>
    <w:rsid w:val="00255E9A"/>
    <w:rsid w:val="00256249"/>
    <w:rsid w:val="0025756B"/>
    <w:rsid w:val="00257AD2"/>
    <w:rsid w:val="002633D1"/>
    <w:rsid w:val="0026665A"/>
    <w:rsid w:val="00266808"/>
    <w:rsid w:val="00271AD4"/>
    <w:rsid w:val="00272BC0"/>
    <w:rsid w:val="00274BD6"/>
    <w:rsid w:val="002773D3"/>
    <w:rsid w:val="00280B8C"/>
    <w:rsid w:val="002824F7"/>
    <w:rsid w:val="0028349A"/>
    <w:rsid w:val="00284173"/>
    <w:rsid w:val="002841C8"/>
    <w:rsid w:val="00284D01"/>
    <w:rsid w:val="00285DBE"/>
    <w:rsid w:val="0028723E"/>
    <w:rsid w:val="00293739"/>
    <w:rsid w:val="00296967"/>
    <w:rsid w:val="002A0524"/>
    <w:rsid w:val="002A1246"/>
    <w:rsid w:val="002A4D44"/>
    <w:rsid w:val="002A6D72"/>
    <w:rsid w:val="002B2467"/>
    <w:rsid w:val="002B7D53"/>
    <w:rsid w:val="002C3AB5"/>
    <w:rsid w:val="002C4691"/>
    <w:rsid w:val="002C7E14"/>
    <w:rsid w:val="002D6D47"/>
    <w:rsid w:val="002E086E"/>
    <w:rsid w:val="002E1975"/>
    <w:rsid w:val="002E295A"/>
    <w:rsid w:val="002E4CF8"/>
    <w:rsid w:val="002E5032"/>
    <w:rsid w:val="002E549F"/>
    <w:rsid w:val="002E5E89"/>
    <w:rsid w:val="002E6A58"/>
    <w:rsid w:val="002E7A4D"/>
    <w:rsid w:val="002F0E0F"/>
    <w:rsid w:val="002F1005"/>
    <w:rsid w:val="002F1041"/>
    <w:rsid w:val="002F3F56"/>
    <w:rsid w:val="002F40F0"/>
    <w:rsid w:val="0030496C"/>
    <w:rsid w:val="00307D5C"/>
    <w:rsid w:val="0032348C"/>
    <w:rsid w:val="00324BC0"/>
    <w:rsid w:val="00325B16"/>
    <w:rsid w:val="00325D75"/>
    <w:rsid w:val="00327A5F"/>
    <w:rsid w:val="003345A7"/>
    <w:rsid w:val="00335874"/>
    <w:rsid w:val="003361D9"/>
    <w:rsid w:val="00336DB1"/>
    <w:rsid w:val="003452B1"/>
    <w:rsid w:val="00347A64"/>
    <w:rsid w:val="00353B35"/>
    <w:rsid w:val="00354202"/>
    <w:rsid w:val="00355657"/>
    <w:rsid w:val="003578DB"/>
    <w:rsid w:val="00360AC6"/>
    <w:rsid w:val="00370416"/>
    <w:rsid w:val="00370876"/>
    <w:rsid w:val="0037099A"/>
    <w:rsid w:val="00371C46"/>
    <w:rsid w:val="003738EB"/>
    <w:rsid w:val="00374A6E"/>
    <w:rsid w:val="0037531B"/>
    <w:rsid w:val="0037714D"/>
    <w:rsid w:val="003804EB"/>
    <w:rsid w:val="00381171"/>
    <w:rsid w:val="0038167E"/>
    <w:rsid w:val="003822A7"/>
    <w:rsid w:val="00384A8C"/>
    <w:rsid w:val="00384C3A"/>
    <w:rsid w:val="00385E5B"/>
    <w:rsid w:val="003915D7"/>
    <w:rsid w:val="00391614"/>
    <w:rsid w:val="00391653"/>
    <w:rsid w:val="00392261"/>
    <w:rsid w:val="00394E77"/>
    <w:rsid w:val="0039570F"/>
    <w:rsid w:val="0039756A"/>
    <w:rsid w:val="003A1CD2"/>
    <w:rsid w:val="003A1E7E"/>
    <w:rsid w:val="003A54BF"/>
    <w:rsid w:val="003B4B4C"/>
    <w:rsid w:val="003B549F"/>
    <w:rsid w:val="003B6B27"/>
    <w:rsid w:val="003C1149"/>
    <w:rsid w:val="003C1ADD"/>
    <w:rsid w:val="003C1CC1"/>
    <w:rsid w:val="003C3CCF"/>
    <w:rsid w:val="003C46D2"/>
    <w:rsid w:val="003C51E0"/>
    <w:rsid w:val="003C5219"/>
    <w:rsid w:val="003C54A8"/>
    <w:rsid w:val="003C7F33"/>
    <w:rsid w:val="003D4EC3"/>
    <w:rsid w:val="003D5732"/>
    <w:rsid w:val="003D7B12"/>
    <w:rsid w:val="003E01C4"/>
    <w:rsid w:val="003E2327"/>
    <w:rsid w:val="003E4C4F"/>
    <w:rsid w:val="003E519C"/>
    <w:rsid w:val="003E523D"/>
    <w:rsid w:val="003E648B"/>
    <w:rsid w:val="003E64A5"/>
    <w:rsid w:val="003E71EB"/>
    <w:rsid w:val="003F12CD"/>
    <w:rsid w:val="003F1861"/>
    <w:rsid w:val="003F3034"/>
    <w:rsid w:val="003F4FBD"/>
    <w:rsid w:val="00402DC9"/>
    <w:rsid w:val="00407000"/>
    <w:rsid w:val="00411967"/>
    <w:rsid w:val="00417010"/>
    <w:rsid w:val="00421DA2"/>
    <w:rsid w:val="00425FC8"/>
    <w:rsid w:val="00430982"/>
    <w:rsid w:val="00431BC1"/>
    <w:rsid w:val="00440226"/>
    <w:rsid w:val="00440558"/>
    <w:rsid w:val="00440EB0"/>
    <w:rsid w:val="00441735"/>
    <w:rsid w:val="00441E25"/>
    <w:rsid w:val="0044346F"/>
    <w:rsid w:val="0044459B"/>
    <w:rsid w:val="004527A2"/>
    <w:rsid w:val="00461583"/>
    <w:rsid w:val="00462282"/>
    <w:rsid w:val="0046240F"/>
    <w:rsid w:val="00463D33"/>
    <w:rsid w:val="00465360"/>
    <w:rsid w:val="0046717B"/>
    <w:rsid w:val="004711B1"/>
    <w:rsid w:val="00474586"/>
    <w:rsid w:val="00474686"/>
    <w:rsid w:val="00474A50"/>
    <w:rsid w:val="00480B5B"/>
    <w:rsid w:val="00483520"/>
    <w:rsid w:val="00486FAA"/>
    <w:rsid w:val="004879EE"/>
    <w:rsid w:val="00490367"/>
    <w:rsid w:val="00491027"/>
    <w:rsid w:val="00493919"/>
    <w:rsid w:val="0049401D"/>
    <w:rsid w:val="00494DD6"/>
    <w:rsid w:val="004963AA"/>
    <w:rsid w:val="004A1DF3"/>
    <w:rsid w:val="004A27A9"/>
    <w:rsid w:val="004A40AE"/>
    <w:rsid w:val="004B1EBF"/>
    <w:rsid w:val="004B2B6A"/>
    <w:rsid w:val="004B5050"/>
    <w:rsid w:val="004B51B4"/>
    <w:rsid w:val="004B5249"/>
    <w:rsid w:val="004B5824"/>
    <w:rsid w:val="004C2DCF"/>
    <w:rsid w:val="004C4ECD"/>
    <w:rsid w:val="004C6896"/>
    <w:rsid w:val="004D0EAC"/>
    <w:rsid w:val="004D38A3"/>
    <w:rsid w:val="004D613E"/>
    <w:rsid w:val="004E07ED"/>
    <w:rsid w:val="004E28FD"/>
    <w:rsid w:val="004E397D"/>
    <w:rsid w:val="004E4B23"/>
    <w:rsid w:val="004F0A06"/>
    <w:rsid w:val="004F54C2"/>
    <w:rsid w:val="004F66D3"/>
    <w:rsid w:val="004F6834"/>
    <w:rsid w:val="004F6BDB"/>
    <w:rsid w:val="004F6E34"/>
    <w:rsid w:val="00504079"/>
    <w:rsid w:val="0050711B"/>
    <w:rsid w:val="00507C6D"/>
    <w:rsid w:val="00511723"/>
    <w:rsid w:val="00511E85"/>
    <w:rsid w:val="00522696"/>
    <w:rsid w:val="00523580"/>
    <w:rsid w:val="005254E4"/>
    <w:rsid w:val="00525B6A"/>
    <w:rsid w:val="00526D6D"/>
    <w:rsid w:val="005309CC"/>
    <w:rsid w:val="00531FAE"/>
    <w:rsid w:val="005346E9"/>
    <w:rsid w:val="00537FC5"/>
    <w:rsid w:val="0054253C"/>
    <w:rsid w:val="005455F6"/>
    <w:rsid w:val="00551CFE"/>
    <w:rsid w:val="0055276F"/>
    <w:rsid w:val="00553E9B"/>
    <w:rsid w:val="005564B0"/>
    <w:rsid w:val="0056084B"/>
    <w:rsid w:val="00561031"/>
    <w:rsid w:val="00567704"/>
    <w:rsid w:val="00571E10"/>
    <w:rsid w:val="00580CD1"/>
    <w:rsid w:val="005814BB"/>
    <w:rsid w:val="00583BC2"/>
    <w:rsid w:val="00587923"/>
    <w:rsid w:val="005915F7"/>
    <w:rsid w:val="00592F1C"/>
    <w:rsid w:val="005930E5"/>
    <w:rsid w:val="005A1119"/>
    <w:rsid w:val="005A143F"/>
    <w:rsid w:val="005A1F25"/>
    <w:rsid w:val="005A4884"/>
    <w:rsid w:val="005A69CE"/>
    <w:rsid w:val="005B0CA2"/>
    <w:rsid w:val="005B1DA7"/>
    <w:rsid w:val="005B652A"/>
    <w:rsid w:val="005B65C0"/>
    <w:rsid w:val="005C20A1"/>
    <w:rsid w:val="005D1328"/>
    <w:rsid w:val="005D3ADD"/>
    <w:rsid w:val="005D49EC"/>
    <w:rsid w:val="005E0466"/>
    <w:rsid w:val="005E11AA"/>
    <w:rsid w:val="005E1738"/>
    <w:rsid w:val="005E281E"/>
    <w:rsid w:val="005E3B4E"/>
    <w:rsid w:val="005E4559"/>
    <w:rsid w:val="005E489C"/>
    <w:rsid w:val="005F3DEE"/>
    <w:rsid w:val="005F43D8"/>
    <w:rsid w:val="005F5DE7"/>
    <w:rsid w:val="00600068"/>
    <w:rsid w:val="0060168D"/>
    <w:rsid w:val="00602B0C"/>
    <w:rsid w:val="006071E2"/>
    <w:rsid w:val="00610CF3"/>
    <w:rsid w:val="00612DCF"/>
    <w:rsid w:val="00614BE7"/>
    <w:rsid w:val="00615D3A"/>
    <w:rsid w:val="00623559"/>
    <w:rsid w:val="006263A5"/>
    <w:rsid w:val="00627F41"/>
    <w:rsid w:val="00630828"/>
    <w:rsid w:val="0063116A"/>
    <w:rsid w:val="00634ED5"/>
    <w:rsid w:val="00635CB3"/>
    <w:rsid w:val="0063775B"/>
    <w:rsid w:val="00637904"/>
    <w:rsid w:val="00641701"/>
    <w:rsid w:val="00643128"/>
    <w:rsid w:val="0064450F"/>
    <w:rsid w:val="0064533B"/>
    <w:rsid w:val="006471A6"/>
    <w:rsid w:val="00647826"/>
    <w:rsid w:val="006510C7"/>
    <w:rsid w:val="006538D7"/>
    <w:rsid w:val="00654B41"/>
    <w:rsid w:val="006640DE"/>
    <w:rsid w:val="00664E1D"/>
    <w:rsid w:val="00665A5E"/>
    <w:rsid w:val="0066697E"/>
    <w:rsid w:val="0067128B"/>
    <w:rsid w:val="00671978"/>
    <w:rsid w:val="006722C2"/>
    <w:rsid w:val="00673796"/>
    <w:rsid w:val="006746F3"/>
    <w:rsid w:val="006765E8"/>
    <w:rsid w:val="00676769"/>
    <w:rsid w:val="006809FE"/>
    <w:rsid w:val="00680FE2"/>
    <w:rsid w:val="00683410"/>
    <w:rsid w:val="00687C0A"/>
    <w:rsid w:val="00691C16"/>
    <w:rsid w:val="00695138"/>
    <w:rsid w:val="00695B15"/>
    <w:rsid w:val="006978BB"/>
    <w:rsid w:val="006A3A11"/>
    <w:rsid w:val="006A5087"/>
    <w:rsid w:val="006A70E1"/>
    <w:rsid w:val="006A7942"/>
    <w:rsid w:val="006B2656"/>
    <w:rsid w:val="006B2F42"/>
    <w:rsid w:val="006B55E0"/>
    <w:rsid w:val="006B6030"/>
    <w:rsid w:val="006B6444"/>
    <w:rsid w:val="006B6513"/>
    <w:rsid w:val="006C6B1E"/>
    <w:rsid w:val="006C6BCA"/>
    <w:rsid w:val="006C7F66"/>
    <w:rsid w:val="006D2BE1"/>
    <w:rsid w:val="006D4EDF"/>
    <w:rsid w:val="006E04BF"/>
    <w:rsid w:val="006E0C45"/>
    <w:rsid w:val="006E1733"/>
    <w:rsid w:val="006E3FCA"/>
    <w:rsid w:val="006F012F"/>
    <w:rsid w:val="006F2F10"/>
    <w:rsid w:val="006F7E9E"/>
    <w:rsid w:val="00701ACB"/>
    <w:rsid w:val="007038E4"/>
    <w:rsid w:val="007109BB"/>
    <w:rsid w:val="00711731"/>
    <w:rsid w:val="00714B82"/>
    <w:rsid w:val="00714CF9"/>
    <w:rsid w:val="00716646"/>
    <w:rsid w:val="007176D9"/>
    <w:rsid w:val="00717EB5"/>
    <w:rsid w:val="00721DB8"/>
    <w:rsid w:val="0072273D"/>
    <w:rsid w:val="00722969"/>
    <w:rsid w:val="00722AFD"/>
    <w:rsid w:val="00723EB0"/>
    <w:rsid w:val="00723EDB"/>
    <w:rsid w:val="00725CBD"/>
    <w:rsid w:val="007308EF"/>
    <w:rsid w:val="00735C4B"/>
    <w:rsid w:val="007360B0"/>
    <w:rsid w:val="00741C1E"/>
    <w:rsid w:val="007429EA"/>
    <w:rsid w:val="007432D3"/>
    <w:rsid w:val="00745324"/>
    <w:rsid w:val="007460D9"/>
    <w:rsid w:val="00750ADB"/>
    <w:rsid w:val="007562E8"/>
    <w:rsid w:val="00756362"/>
    <w:rsid w:val="00757C67"/>
    <w:rsid w:val="00761CE0"/>
    <w:rsid w:val="0076579D"/>
    <w:rsid w:val="0076728F"/>
    <w:rsid w:val="007745F9"/>
    <w:rsid w:val="0077793B"/>
    <w:rsid w:val="007808EB"/>
    <w:rsid w:val="00780AE1"/>
    <w:rsid w:val="00783323"/>
    <w:rsid w:val="00785EBD"/>
    <w:rsid w:val="00786624"/>
    <w:rsid w:val="007872FD"/>
    <w:rsid w:val="007910C4"/>
    <w:rsid w:val="00792808"/>
    <w:rsid w:val="00793D01"/>
    <w:rsid w:val="00794170"/>
    <w:rsid w:val="0079477C"/>
    <w:rsid w:val="00795BB7"/>
    <w:rsid w:val="007A0C38"/>
    <w:rsid w:val="007A19B7"/>
    <w:rsid w:val="007A37A7"/>
    <w:rsid w:val="007A6565"/>
    <w:rsid w:val="007A6E98"/>
    <w:rsid w:val="007A791E"/>
    <w:rsid w:val="007B0C23"/>
    <w:rsid w:val="007B0F36"/>
    <w:rsid w:val="007B109D"/>
    <w:rsid w:val="007B15AF"/>
    <w:rsid w:val="007B2D42"/>
    <w:rsid w:val="007B35AD"/>
    <w:rsid w:val="007B3D6C"/>
    <w:rsid w:val="007B461F"/>
    <w:rsid w:val="007B57F8"/>
    <w:rsid w:val="007C0F28"/>
    <w:rsid w:val="007C27F4"/>
    <w:rsid w:val="007C3B23"/>
    <w:rsid w:val="007D3113"/>
    <w:rsid w:val="007D527D"/>
    <w:rsid w:val="007D6496"/>
    <w:rsid w:val="007E01BF"/>
    <w:rsid w:val="007E41AF"/>
    <w:rsid w:val="007F307C"/>
    <w:rsid w:val="007F42ED"/>
    <w:rsid w:val="007F4872"/>
    <w:rsid w:val="008012FE"/>
    <w:rsid w:val="00801E52"/>
    <w:rsid w:val="00814679"/>
    <w:rsid w:val="00815A55"/>
    <w:rsid w:val="00822CA8"/>
    <w:rsid w:val="00822D13"/>
    <w:rsid w:val="00825404"/>
    <w:rsid w:val="00830482"/>
    <w:rsid w:val="00832823"/>
    <w:rsid w:val="00837C8B"/>
    <w:rsid w:val="008412B8"/>
    <w:rsid w:val="00842AB0"/>
    <w:rsid w:val="00850493"/>
    <w:rsid w:val="008552E7"/>
    <w:rsid w:val="00856884"/>
    <w:rsid w:val="00857046"/>
    <w:rsid w:val="00857BBD"/>
    <w:rsid w:val="0086175A"/>
    <w:rsid w:val="0086213B"/>
    <w:rsid w:val="008626E6"/>
    <w:rsid w:val="00863A34"/>
    <w:rsid w:val="00866E38"/>
    <w:rsid w:val="00870EC2"/>
    <w:rsid w:val="008748A9"/>
    <w:rsid w:val="0087593F"/>
    <w:rsid w:val="008778BB"/>
    <w:rsid w:val="00880537"/>
    <w:rsid w:val="00881442"/>
    <w:rsid w:val="008827E9"/>
    <w:rsid w:val="0088405B"/>
    <w:rsid w:val="00887070"/>
    <w:rsid w:val="008924F8"/>
    <w:rsid w:val="00895664"/>
    <w:rsid w:val="008A3172"/>
    <w:rsid w:val="008A4111"/>
    <w:rsid w:val="008A65C0"/>
    <w:rsid w:val="008B290D"/>
    <w:rsid w:val="008B2C74"/>
    <w:rsid w:val="008B5E48"/>
    <w:rsid w:val="008C231D"/>
    <w:rsid w:val="008C54DE"/>
    <w:rsid w:val="008C58D0"/>
    <w:rsid w:val="008C6206"/>
    <w:rsid w:val="008C7275"/>
    <w:rsid w:val="008D0128"/>
    <w:rsid w:val="008D0CED"/>
    <w:rsid w:val="008D0F01"/>
    <w:rsid w:val="008D1651"/>
    <w:rsid w:val="008D21E4"/>
    <w:rsid w:val="008D560B"/>
    <w:rsid w:val="008D6525"/>
    <w:rsid w:val="008E1842"/>
    <w:rsid w:val="008E4C90"/>
    <w:rsid w:val="008E68CA"/>
    <w:rsid w:val="008E6C56"/>
    <w:rsid w:val="008F5227"/>
    <w:rsid w:val="008F5C3A"/>
    <w:rsid w:val="00901E7A"/>
    <w:rsid w:val="009055EE"/>
    <w:rsid w:val="0091070E"/>
    <w:rsid w:val="009125F9"/>
    <w:rsid w:val="00914984"/>
    <w:rsid w:val="009169DE"/>
    <w:rsid w:val="00917E60"/>
    <w:rsid w:val="00920D8C"/>
    <w:rsid w:val="00920EB8"/>
    <w:rsid w:val="00921157"/>
    <w:rsid w:val="00924F62"/>
    <w:rsid w:val="00924F70"/>
    <w:rsid w:val="00925405"/>
    <w:rsid w:val="00925B40"/>
    <w:rsid w:val="0092626D"/>
    <w:rsid w:val="00927128"/>
    <w:rsid w:val="00936FF2"/>
    <w:rsid w:val="00937AB6"/>
    <w:rsid w:val="009421C2"/>
    <w:rsid w:val="00944A70"/>
    <w:rsid w:val="00944CAD"/>
    <w:rsid w:val="00944D1C"/>
    <w:rsid w:val="00944D41"/>
    <w:rsid w:val="00944F42"/>
    <w:rsid w:val="00946280"/>
    <w:rsid w:val="0094704D"/>
    <w:rsid w:val="00955F2D"/>
    <w:rsid w:val="009607DB"/>
    <w:rsid w:val="00962DA0"/>
    <w:rsid w:val="00963E7F"/>
    <w:rsid w:val="009641E9"/>
    <w:rsid w:val="009659D5"/>
    <w:rsid w:val="00966B3C"/>
    <w:rsid w:val="00967135"/>
    <w:rsid w:val="00967F68"/>
    <w:rsid w:val="00970602"/>
    <w:rsid w:val="0097133D"/>
    <w:rsid w:val="00973423"/>
    <w:rsid w:val="00973C30"/>
    <w:rsid w:val="00973EC6"/>
    <w:rsid w:val="0097432C"/>
    <w:rsid w:val="009748E3"/>
    <w:rsid w:val="00976F6C"/>
    <w:rsid w:val="00981090"/>
    <w:rsid w:val="009815DC"/>
    <w:rsid w:val="009818B2"/>
    <w:rsid w:val="00983082"/>
    <w:rsid w:val="00984BF6"/>
    <w:rsid w:val="00984E2D"/>
    <w:rsid w:val="00984F40"/>
    <w:rsid w:val="0098524C"/>
    <w:rsid w:val="009856F9"/>
    <w:rsid w:val="00985BA8"/>
    <w:rsid w:val="00986F4F"/>
    <w:rsid w:val="009912E0"/>
    <w:rsid w:val="009921E7"/>
    <w:rsid w:val="00994244"/>
    <w:rsid w:val="00994E4A"/>
    <w:rsid w:val="00995822"/>
    <w:rsid w:val="0099614B"/>
    <w:rsid w:val="009A2E64"/>
    <w:rsid w:val="009A41D9"/>
    <w:rsid w:val="009B098C"/>
    <w:rsid w:val="009B0CA0"/>
    <w:rsid w:val="009B264F"/>
    <w:rsid w:val="009B2E17"/>
    <w:rsid w:val="009C0034"/>
    <w:rsid w:val="009C06F9"/>
    <w:rsid w:val="009C089C"/>
    <w:rsid w:val="009C219D"/>
    <w:rsid w:val="009D100D"/>
    <w:rsid w:val="009D211F"/>
    <w:rsid w:val="009D2986"/>
    <w:rsid w:val="009D36A6"/>
    <w:rsid w:val="009D3DC4"/>
    <w:rsid w:val="009D63C2"/>
    <w:rsid w:val="009D79D7"/>
    <w:rsid w:val="009E2DD6"/>
    <w:rsid w:val="009E36C7"/>
    <w:rsid w:val="009E3D45"/>
    <w:rsid w:val="009E3DEE"/>
    <w:rsid w:val="009F2613"/>
    <w:rsid w:val="009F278B"/>
    <w:rsid w:val="009F42D6"/>
    <w:rsid w:val="009F434B"/>
    <w:rsid w:val="009F53F0"/>
    <w:rsid w:val="009F735D"/>
    <w:rsid w:val="00A00183"/>
    <w:rsid w:val="00A00CDA"/>
    <w:rsid w:val="00A07FC3"/>
    <w:rsid w:val="00A10BE9"/>
    <w:rsid w:val="00A11492"/>
    <w:rsid w:val="00A11C3B"/>
    <w:rsid w:val="00A11E95"/>
    <w:rsid w:val="00A11FC7"/>
    <w:rsid w:val="00A13045"/>
    <w:rsid w:val="00A14159"/>
    <w:rsid w:val="00A14CBB"/>
    <w:rsid w:val="00A160BD"/>
    <w:rsid w:val="00A22529"/>
    <w:rsid w:val="00A23014"/>
    <w:rsid w:val="00A23921"/>
    <w:rsid w:val="00A23D8E"/>
    <w:rsid w:val="00A24158"/>
    <w:rsid w:val="00A27E1D"/>
    <w:rsid w:val="00A313F3"/>
    <w:rsid w:val="00A32325"/>
    <w:rsid w:val="00A32FFB"/>
    <w:rsid w:val="00A34055"/>
    <w:rsid w:val="00A34A8E"/>
    <w:rsid w:val="00A3646F"/>
    <w:rsid w:val="00A365A2"/>
    <w:rsid w:val="00A373C0"/>
    <w:rsid w:val="00A428A5"/>
    <w:rsid w:val="00A42C40"/>
    <w:rsid w:val="00A45151"/>
    <w:rsid w:val="00A46173"/>
    <w:rsid w:val="00A47F7D"/>
    <w:rsid w:val="00A5023E"/>
    <w:rsid w:val="00A51155"/>
    <w:rsid w:val="00A5254E"/>
    <w:rsid w:val="00A52B11"/>
    <w:rsid w:val="00A53EC7"/>
    <w:rsid w:val="00A615C7"/>
    <w:rsid w:val="00A61A20"/>
    <w:rsid w:val="00A6334E"/>
    <w:rsid w:val="00A657C0"/>
    <w:rsid w:val="00A6683B"/>
    <w:rsid w:val="00A70A7B"/>
    <w:rsid w:val="00A71F02"/>
    <w:rsid w:val="00A74570"/>
    <w:rsid w:val="00A759F8"/>
    <w:rsid w:val="00A80FA5"/>
    <w:rsid w:val="00A84CBF"/>
    <w:rsid w:val="00A85035"/>
    <w:rsid w:val="00A85D8E"/>
    <w:rsid w:val="00A87BCA"/>
    <w:rsid w:val="00A9155A"/>
    <w:rsid w:val="00A925C7"/>
    <w:rsid w:val="00A93047"/>
    <w:rsid w:val="00A9573D"/>
    <w:rsid w:val="00AA560D"/>
    <w:rsid w:val="00AA6312"/>
    <w:rsid w:val="00AB023D"/>
    <w:rsid w:val="00AB056A"/>
    <w:rsid w:val="00AB1901"/>
    <w:rsid w:val="00AC0947"/>
    <w:rsid w:val="00AC0C4C"/>
    <w:rsid w:val="00AC4C43"/>
    <w:rsid w:val="00AC54B2"/>
    <w:rsid w:val="00AC6E7D"/>
    <w:rsid w:val="00AD0FFA"/>
    <w:rsid w:val="00AD72AD"/>
    <w:rsid w:val="00AD7FC5"/>
    <w:rsid w:val="00AE5814"/>
    <w:rsid w:val="00AE60E9"/>
    <w:rsid w:val="00AF0A63"/>
    <w:rsid w:val="00AF4FB5"/>
    <w:rsid w:val="00AF5534"/>
    <w:rsid w:val="00AF660D"/>
    <w:rsid w:val="00AF7DA6"/>
    <w:rsid w:val="00B00193"/>
    <w:rsid w:val="00B0745D"/>
    <w:rsid w:val="00B12BE2"/>
    <w:rsid w:val="00B13742"/>
    <w:rsid w:val="00B1549B"/>
    <w:rsid w:val="00B213F7"/>
    <w:rsid w:val="00B220D6"/>
    <w:rsid w:val="00B25856"/>
    <w:rsid w:val="00B30114"/>
    <w:rsid w:val="00B31145"/>
    <w:rsid w:val="00B31B07"/>
    <w:rsid w:val="00B32FCF"/>
    <w:rsid w:val="00B353EC"/>
    <w:rsid w:val="00B401A8"/>
    <w:rsid w:val="00B46287"/>
    <w:rsid w:val="00B46C2B"/>
    <w:rsid w:val="00B50555"/>
    <w:rsid w:val="00B51193"/>
    <w:rsid w:val="00B52724"/>
    <w:rsid w:val="00B54958"/>
    <w:rsid w:val="00B54D17"/>
    <w:rsid w:val="00B55BF5"/>
    <w:rsid w:val="00B55C04"/>
    <w:rsid w:val="00B576FD"/>
    <w:rsid w:val="00B631A2"/>
    <w:rsid w:val="00B65CAE"/>
    <w:rsid w:val="00B66F3B"/>
    <w:rsid w:val="00B707A2"/>
    <w:rsid w:val="00B714FA"/>
    <w:rsid w:val="00B71681"/>
    <w:rsid w:val="00B73A3B"/>
    <w:rsid w:val="00B75A7F"/>
    <w:rsid w:val="00B85D7E"/>
    <w:rsid w:val="00B87A6D"/>
    <w:rsid w:val="00B95B03"/>
    <w:rsid w:val="00B9659B"/>
    <w:rsid w:val="00B9692A"/>
    <w:rsid w:val="00B973FC"/>
    <w:rsid w:val="00BA6736"/>
    <w:rsid w:val="00BB761B"/>
    <w:rsid w:val="00BC1737"/>
    <w:rsid w:val="00BC1FBE"/>
    <w:rsid w:val="00BC4D9F"/>
    <w:rsid w:val="00BC59D3"/>
    <w:rsid w:val="00BC5C5A"/>
    <w:rsid w:val="00BC5FE7"/>
    <w:rsid w:val="00BD4EDF"/>
    <w:rsid w:val="00BD5EB5"/>
    <w:rsid w:val="00BE07BC"/>
    <w:rsid w:val="00BE148C"/>
    <w:rsid w:val="00BE181A"/>
    <w:rsid w:val="00BE55F7"/>
    <w:rsid w:val="00BE63A7"/>
    <w:rsid w:val="00BE66C5"/>
    <w:rsid w:val="00BF1F1A"/>
    <w:rsid w:val="00BF2A56"/>
    <w:rsid w:val="00BF2BDA"/>
    <w:rsid w:val="00BF52F9"/>
    <w:rsid w:val="00BF7EA0"/>
    <w:rsid w:val="00C00D3D"/>
    <w:rsid w:val="00C015B8"/>
    <w:rsid w:val="00C0279B"/>
    <w:rsid w:val="00C05328"/>
    <w:rsid w:val="00C07ACA"/>
    <w:rsid w:val="00C12063"/>
    <w:rsid w:val="00C15490"/>
    <w:rsid w:val="00C235A7"/>
    <w:rsid w:val="00C238F6"/>
    <w:rsid w:val="00C23B32"/>
    <w:rsid w:val="00C23DB5"/>
    <w:rsid w:val="00C267E2"/>
    <w:rsid w:val="00C27943"/>
    <w:rsid w:val="00C30957"/>
    <w:rsid w:val="00C3464A"/>
    <w:rsid w:val="00C3491B"/>
    <w:rsid w:val="00C45475"/>
    <w:rsid w:val="00C45F12"/>
    <w:rsid w:val="00C54E7D"/>
    <w:rsid w:val="00C56A7B"/>
    <w:rsid w:val="00C61564"/>
    <w:rsid w:val="00C61F7F"/>
    <w:rsid w:val="00C61FC5"/>
    <w:rsid w:val="00C645A4"/>
    <w:rsid w:val="00C65868"/>
    <w:rsid w:val="00C6599E"/>
    <w:rsid w:val="00C7028E"/>
    <w:rsid w:val="00C72166"/>
    <w:rsid w:val="00C767EA"/>
    <w:rsid w:val="00C77FBB"/>
    <w:rsid w:val="00C817CC"/>
    <w:rsid w:val="00C8537E"/>
    <w:rsid w:val="00C906B2"/>
    <w:rsid w:val="00C90F99"/>
    <w:rsid w:val="00C955D8"/>
    <w:rsid w:val="00C959BB"/>
    <w:rsid w:val="00C95AE2"/>
    <w:rsid w:val="00CA03E9"/>
    <w:rsid w:val="00CA18C5"/>
    <w:rsid w:val="00CA235D"/>
    <w:rsid w:val="00CA6272"/>
    <w:rsid w:val="00CA6AD1"/>
    <w:rsid w:val="00CA7929"/>
    <w:rsid w:val="00CB199A"/>
    <w:rsid w:val="00CB1D01"/>
    <w:rsid w:val="00CB1EBB"/>
    <w:rsid w:val="00CB2C71"/>
    <w:rsid w:val="00CB31C0"/>
    <w:rsid w:val="00CB35B5"/>
    <w:rsid w:val="00CB4098"/>
    <w:rsid w:val="00CB6EF1"/>
    <w:rsid w:val="00CC3D76"/>
    <w:rsid w:val="00CC40DD"/>
    <w:rsid w:val="00CC5139"/>
    <w:rsid w:val="00CC7085"/>
    <w:rsid w:val="00CC7610"/>
    <w:rsid w:val="00CD34A0"/>
    <w:rsid w:val="00CD63CD"/>
    <w:rsid w:val="00CD6A27"/>
    <w:rsid w:val="00CE25CA"/>
    <w:rsid w:val="00CE3AE1"/>
    <w:rsid w:val="00CE3E6A"/>
    <w:rsid w:val="00CE5DCE"/>
    <w:rsid w:val="00CE744A"/>
    <w:rsid w:val="00CF759A"/>
    <w:rsid w:val="00D02B86"/>
    <w:rsid w:val="00D05856"/>
    <w:rsid w:val="00D05BB4"/>
    <w:rsid w:val="00D05EF3"/>
    <w:rsid w:val="00D0658F"/>
    <w:rsid w:val="00D105D6"/>
    <w:rsid w:val="00D13A19"/>
    <w:rsid w:val="00D13B9C"/>
    <w:rsid w:val="00D143F7"/>
    <w:rsid w:val="00D17D14"/>
    <w:rsid w:val="00D267BD"/>
    <w:rsid w:val="00D27843"/>
    <w:rsid w:val="00D279D1"/>
    <w:rsid w:val="00D33769"/>
    <w:rsid w:val="00D34364"/>
    <w:rsid w:val="00D3585D"/>
    <w:rsid w:val="00D379D4"/>
    <w:rsid w:val="00D41AA9"/>
    <w:rsid w:val="00D42FA7"/>
    <w:rsid w:val="00D43C52"/>
    <w:rsid w:val="00D443BF"/>
    <w:rsid w:val="00D44EB2"/>
    <w:rsid w:val="00D50032"/>
    <w:rsid w:val="00D52602"/>
    <w:rsid w:val="00D54660"/>
    <w:rsid w:val="00D54F26"/>
    <w:rsid w:val="00D612BB"/>
    <w:rsid w:val="00D654BF"/>
    <w:rsid w:val="00D65E7D"/>
    <w:rsid w:val="00D6624E"/>
    <w:rsid w:val="00D67649"/>
    <w:rsid w:val="00D7115D"/>
    <w:rsid w:val="00D732C8"/>
    <w:rsid w:val="00D745A6"/>
    <w:rsid w:val="00D74CE9"/>
    <w:rsid w:val="00D75A31"/>
    <w:rsid w:val="00D800B7"/>
    <w:rsid w:val="00D83605"/>
    <w:rsid w:val="00D85708"/>
    <w:rsid w:val="00D915F2"/>
    <w:rsid w:val="00D92416"/>
    <w:rsid w:val="00D92B45"/>
    <w:rsid w:val="00D94222"/>
    <w:rsid w:val="00D94450"/>
    <w:rsid w:val="00D94DA7"/>
    <w:rsid w:val="00D966CF"/>
    <w:rsid w:val="00D97C04"/>
    <w:rsid w:val="00DA1665"/>
    <w:rsid w:val="00DA6F75"/>
    <w:rsid w:val="00DB0403"/>
    <w:rsid w:val="00DB05C4"/>
    <w:rsid w:val="00DB19F7"/>
    <w:rsid w:val="00DB2CF2"/>
    <w:rsid w:val="00DB3DDF"/>
    <w:rsid w:val="00DC0B45"/>
    <w:rsid w:val="00DC520A"/>
    <w:rsid w:val="00DC5632"/>
    <w:rsid w:val="00DD3072"/>
    <w:rsid w:val="00DD3203"/>
    <w:rsid w:val="00DD3A97"/>
    <w:rsid w:val="00DD510C"/>
    <w:rsid w:val="00DE1199"/>
    <w:rsid w:val="00DE2720"/>
    <w:rsid w:val="00DE2BAB"/>
    <w:rsid w:val="00DE4CD0"/>
    <w:rsid w:val="00DE726F"/>
    <w:rsid w:val="00DF1A26"/>
    <w:rsid w:val="00DF3CCE"/>
    <w:rsid w:val="00DF599F"/>
    <w:rsid w:val="00DF5E78"/>
    <w:rsid w:val="00DF6B91"/>
    <w:rsid w:val="00E05854"/>
    <w:rsid w:val="00E106D6"/>
    <w:rsid w:val="00E107BA"/>
    <w:rsid w:val="00E12247"/>
    <w:rsid w:val="00E12B9B"/>
    <w:rsid w:val="00E1387B"/>
    <w:rsid w:val="00E1417F"/>
    <w:rsid w:val="00E15246"/>
    <w:rsid w:val="00E203A2"/>
    <w:rsid w:val="00E2087F"/>
    <w:rsid w:val="00E240E5"/>
    <w:rsid w:val="00E24476"/>
    <w:rsid w:val="00E3027B"/>
    <w:rsid w:val="00E344DD"/>
    <w:rsid w:val="00E363DD"/>
    <w:rsid w:val="00E405D9"/>
    <w:rsid w:val="00E40C21"/>
    <w:rsid w:val="00E47D70"/>
    <w:rsid w:val="00E507EF"/>
    <w:rsid w:val="00E5365E"/>
    <w:rsid w:val="00E544D2"/>
    <w:rsid w:val="00E54B4E"/>
    <w:rsid w:val="00E61492"/>
    <w:rsid w:val="00E66370"/>
    <w:rsid w:val="00E66A3D"/>
    <w:rsid w:val="00E703F1"/>
    <w:rsid w:val="00E713AA"/>
    <w:rsid w:val="00E73469"/>
    <w:rsid w:val="00E74E91"/>
    <w:rsid w:val="00E8015E"/>
    <w:rsid w:val="00E82B14"/>
    <w:rsid w:val="00E8481D"/>
    <w:rsid w:val="00E85D77"/>
    <w:rsid w:val="00E86433"/>
    <w:rsid w:val="00E86BB7"/>
    <w:rsid w:val="00E904D1"/>
    <w:rsid w:val="00E91397"/>
    <w:rsid w:val="00E97A89"/>
    <w:rsid w:val="00E97F25"/>
    <w:rsid w:val="00EA175D"/>
    <w:rsid w:val="00EA35BC"/>
    <w:rsid w:val="00EA5BB5"/>
    <w:rsid w:val="00EB0158"/>
    <w:rsid w:val="00EB02F0"/>
    <w:rsid w:val="00EB11C3"/>
    <w:rsid w:val="00EB20FB"/>
    <w:rsid w:val="00EB595D"/>
    <w:rsid w:val="00EB5CC0"/>
    <w:rsid w:val="00EB70A5"/>
    <w:rsid w:val="00EB77D1"/>
    <w:rsid w:val="00EC0E3A"/>
    <w:rsid w:val="00EC1F44"/>
    <w:rsid w:val="00EC28CA"/>
    <w:rsid w:val="00ED0BFD"/>
    <w:rsid w:val="00ED26D4"/>
    <w:rsid w:val="00ED3ABA"/>
    <w:rsid w:val="00ED76FF"/>
    <w:rsid w:val="00EE0CE2"/>
    <w:rsid w:val="00EE2228"/>
    <w:rsid w:val="00EE2E35"/>
    <w:rsid w:val="00EE3212"/>
    <w:rsid w:val="00EE47B8"/>
    <w:rsid w:val="00EE4B98"/>
    <w:rsid w:val="00EE7AA7"/>
    <w:rsid w:val="00EF0A5C"/>
    <w:rsid w:val="00EF7F61"/>
    <w:rsid w:val="00F00F6C"/>
    <w:rsid w:val="00F00F7B"/>
    <w:rsid w:val="00F10DD5"/>
    <w:rsid w:val="00F12601"/>
    <w:rsid w:val="00F1344A"/>
    <w:rsid w:val="00F21F8C"/>
    <w:rsid w:val="00F2210F"/>
    <w:rsid w:val="00F22994"/>
    <w:rsid w:val="00F24A4B"/>
    <w:rsid w:val="00F26490"/>
    <w:rsid w:val="00F26BA0"/>
    <w:rsid w:val="00F326C6"/>
    <w:rsid w:val="00F3274F"/>
    <w:rsid w:val="00F32A40"/>
    <w:rsid w:val="00F335F0"/>
    <w:rsid w:val="00F33B69"/>
    <w:rsid w:val="00F351E6"/>
    <w:rsid w:val="00F35A46"/>
    <w:rsid w:val="00F4017D"/>
    <w:rsid w:val="00F4030C"/>
    <w:rsid w:val="00F436D5"/>
    <w:rsid w:val="00F44962"/>
    <w:rsid w:val="00F45500"/>
    <w:rsid w:val="00F45EFA"/>
    <w:rsid w:val="00F4688D"/>
    <w:rsid w:val="00F52686"/>
    <w:rsid w:val="00F5274E"/>
    <w:rsid w:val="00F53329"/>
    <w:rsid w:val="00F53A13"/>
    <w:rsid w:val="00F55429"/>
    <w:rsid w:val="00F557A7"/>
    <w:rsid w:val="00F55A99"/>
    <w:rsid w:val="00F56B31"/>
    <w:rsid w:val="00F57368"/>
    <w:rsid w:val="00F6135B"/>
    <w:rsid w:val="00F623D1"/>
    <w:rsid w:val="00F65E66"/>
    <w:rsid w:val="00F71A0F"/>
    <w:rsid w:val="00F72A42"/>
    <w:rsid w:val="00F73101"/>
    <w:rsid w:val="00F741F5"/>
    <w:rsid w:val="00F750CB"/>
    <w:rsid w:val="00F761B0"/>
    <w:rsid w:val="00F76440"/>
    <w:rsid w:val="00F76C9A"/>
    <w:rsid w:val="00F77236"/>
    <w:rsid w:val="00F77B77"/>
    <w:rsid w:val="00F77D70"/>
    <w:rsid w:val="00F77DCF"/>
    <w:rsid w:val="00F80677"/>
    <w:rsid w:val="00F86402"/>
    <w:rsid w:val="00F86BAC"/>
    <w:rsid w:val="00F912B8"/>
    <w:rsid w:val="00F9224A"/>
    <w:rsid w:val="00F926D1"/>
    <w:rsid w:val="00F94538"/>
    <w:rsid w:val="00F97B5F"/>
    <w:rsid w:val="00FA03E2"/>
    <w:rsid w:val="00FA4D1E"/>
    <w:rsid w:val="00FA7B37"/>
    <w:rsid w:val="00FB190D"/>
    <w:rsid w:val="00FB1952"/>
    <w:rsid w:val="00FB1EA8"/>
    <w:rsid w:val="00FB558C"/>
    <w:rsid w:val="00FB6A0A"/>
    <w:rsid w:val="00FC35F1"/>
    <w:rsid w:val="00FC3D70"/>
    <w:rsid w:val="00FC4A60"/>
    <w:rsid w:val="00FC7078"/>
    <w:rsid w:val="00FC7A8C"/>
    <w:rsid w:val="00FD061B"/>
    <w:rsid w:val="00FD1779"/>
    <w:rsid w:val="00FD1946"/>
    <w:rsid w:val="00FD642B"/>
    <w:rsid w:val="00FE248A"/>
    <w:rsid w:val="00FF0819"/>
    <w:rsid w:val="00FF13B6"/>
    <w:rsid w:val="00FF1B2F"/>
    <w:rsid w:val="00FF20CC"/>
    <w:rsid w:val="00FF2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6"/>
    <o:shapelayout v:ext="edit">
      <o:idmap v:ext="edit" data="1"/>
      <o:rules v:ext="edit">
        <o:r id="V:Rule1" type="connector" idref="#Straight Arrow Connector 29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2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2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53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53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3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69"/>
  </w:style>
  <w:style w:type="paragraph" w:styleId="Footer">
    <w:name w:val="footer"/>
    <w:basedOn w:val="Normal"/>
    <w:link w:val="Foot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69"/>
  </w:style>
  <w:style w:type="character" w:customStyle="1" w:styleId="highlight">
    <w:name w:val="highlight"/>
    <w:basedOn w:val="DefaultParagraphFont"/>
    <w:rsid w:val="002441C5"/>
  </w:style>
  <w:style w:type="paragraph" w:customStyle="1" w:styleId="EndNoteBibliographyTitle">
    <w:name w:val="EndNote Bibliography Title"/>
    <w:basedOn w:val="Normal"/>
    <w:link w:val="EndNoteBibliographyTitleChar"/>
    <w:rsid w:val="002441C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C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C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1C5"/>
    <w:rPr>
      <w:rFonts w:ascii="Calibri" w:hAnsi="Calibri"/>
      <w:noProof/>
      <w:lang w:val="en-US"/>
    </w:rPr>
  </w:style>
  <w:style w:type="character" w:customStyle="1" w:styleId="A2">
    <w:name w:val="A2"/>
    <w:uiPriority w:val="99"/>
    <w:rsid w:val="000537E4"/>
    <w:rPr>
      <w:rFonts w:cs="Myriad Pro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37C8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4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51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E138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2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522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53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53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3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69"/>
  </w:style>
  <w:style w:type="paragraph" w:styleId="Footer">
    <w:name w:val="footer"/>
    <w:basedOn w:val="Normal"/>
    <w:link w:val="FooterChar"/>
    <w:uiPriority w:val="99"/>
    <w:unhideWhenUsed/>
    <w:rsid w:val="00722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69"/>
  </w:style>
  <w:style w:type="character" w:customStyle="1" w:styleId="highlight">
    <w:name w:val="highlight"/>
    <w:basedOn w:val="DefaultParagraphFont"/>
    <w:rsid w:val="002441C5"/>
  </w:style>
  <w:style w:type="paragraph" w:customStyle="1" w:styleId="EndNoteBibliographyTitle">
    <w:name w:val="EndNote Bibliography Title"/>
    <w:basedOn w:val="Normal"/>
    <w:link w:val="EndNoteBibliographyTitleChar"/>
    <w:rsid w:val="002441C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C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C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1C5"/>
    <w:rPr>
      <w:rFonts w:ascii="Calibri" w:hAnsi="Calibri"/>
      <w:noProof/>
      <w:lang w:val="en-US"/>
    </w:rPr>
  </w:style>
  <w:style w:type="character" w:customStyle="1" w:styleId="A2">
    <w:name w:val="A2"/>
    <w:uiPriority w:val="99"/>
    <w:rsid w:val="000537E4"/>
    <w:rPr>
      <w:rFonts w:cs="Myriad Pro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37C8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44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D51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E1387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8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AC4A1-DC42-422A-BBDF-A36B39EB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78</Words>
  <Characters>1356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 Husna</dc:creator>
  <cp:lastModifiedBy>0010761</cp:lastModifiedBy>
  <cp:revision>8</cp:revision>
  <cp:lastPrinted>2020-11-05T06:15:00Z</cp:lastPrinted>
  <dcterms:created xsi:type="dcterms:W3CDTF">2020-11-08T09:38:00Z</dcterms:created>
  <dcterms:modified xsi:type="dcterms:W3CDTF">2020-12-07T10:44:00Z</dcterms:modified>
</cp:coreProperties>
</file>